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5883A2" w14:textId="640AE5E9" w:rsidR="008B461A" w:rsidRPr="0047590C" w:rsidRDefault="008B461A" w:rsidP="008B461A">
      <w:pPr>
        <w:spacing w:line="480" w:lineRule="auto"/>
        <w:rPr>
          <w:rFonts w:ascii="Times New Roman" w:hAnsi="Times New Roman"/>
          <w:bCs/>
          <w:sz w:val="24"/>
          <w:szCs w:val="24"/>
        </w:rPr>
      </w:pPr>
      <w:r w:rsidRPr="0047590C">
        <w:rPr>
          <w:rFonts w:ascii="Times New Roman" w:eastAsia="游明朝" w:hAnsi="Times New Roman"/>
          <w:b/>
          <w:sz w:val="24"/>
          <w:szCs w:val="24"/>
          <w:lang w:eastAsia="ja-JP"/>
        </w:rPr>
        <w:t>A</w:t>
      </w:r>
      <w:r w:rsidR="008270D2" w:rsidRPr="0047590C">
        <w:rPr>
          <w:rFonts w:ascii="Times New Roman" w:eastAsia="游明朝" w:hAnsi="Times New Roman"/>
          <w:b/>
          <w:sz w:val="24"/>
          <w:szCs w:val="24"/>
          <w:lang w:eastAsia="ja-JP"/>
        </w:rPr>
        <w:t>dditional file</w:t>
      </w:r>
      <w:r w:rsidRPr="0047590C">
        <w:rPr>
          <w:rFonts w:ascii="Times New Roman" w:eastAsia="游明朝" w:hAnsi="Times New Roman"/>
          <w:b/>
          <w:sz w:val="24"/>
          <w:szCs w:val="24"/>
          <w:lang w:eastAsia="ja-JP"/>
        </w:rPr>
        <w:t xml:space="preserve"> 1</w:t>
      </w:r>
      <w:r w:rsidRPr="0047590C">
        <w:rPr>
          <w:rFonts w:ascii="Times New Roman" w:eastAsia="游明朝" w:hAnsi="Times New Roman"/>
          <w:bCs/>
          <w:sz w:val="24"/>
          <w:szCs w:val="24"/>
          <w:lang w:eastAsia="ja-JP"/>
        </w:rPr>
        <w:t>.</w:t>
      </w:r>
      <w:r w:rsidRPr="0047590C">
        <w:rPr>
          <w:rFonts w:ascii="Times New Roman" w:hAnsi="Times New Roman"/>
          <w:bCs/>
          <w:sz w:val="24"/>
          <w:szCs w:val="24"/>
        </w:rPr>
        <w:t xml:space="preserve"> Definition of each gait parameter</w:t>
      </w:r>
    </w:p>
    <w:p w14:paraId="112314F5" w14:textId="4525F8BA" w:rsidR="008C214E" w:rsidRPr="0047590C" w:rsidRDefault="00500246" w:rsidP="008B461A">
      <w:pPr>
        <w:spacing w:line="480" w:lineRule="auto"/>
        <w:rPr>
          <w:rFonts w:ascii="Times New Roman" w:hAnsi="Times New Roman"/>
          <w:bCs/>
          <w:sz w:val="24"/>
          <w:szCs w:val="24"/>
        </w:rPr>
      </w:pPr>
      <w:r w:rsidRPr="0047590C">
        <w:rPr>
          <w:rFonts w:ascii="Times New Roman" w:hAnsi="Times New Roman"/>
          <w:b/>
          <w:sz w:val="24"/>
          <w:szCs w:val="24"/>
        </w:rPr>
        <w:t>C</w:t>
      </w:r>
      <w:r w:rsidR="008C214E" w:rsidRPr="0047590C">
        <w:rPr>
          <w:rFonts w:ascii="Times New Roman" w:hAnsi="Times New Roman"/>
          <w:b/>
          <w:sz w:val="24"/>
          <w:szCs w:val="24"/>
        </w:rPr>
        <w:t xml:space="preserve">ycle duration (second) </w:t>
      </w:r>
      <w:r w:rsidRPr="0047590C">
        <w:rPr>
          <w:rFonts w:ascii="Times New Roman" w:hAnsi="Times New Roman"/>
          <w:bCs/>
          <w:sz w:val="24"/>
          <w:szCs w:val="24"/>
        </w:rPr>
        <w:t xml:space="preserve">is the duration of one cycle. </w:t>
      </w:r>
    </w:p>
    <w:p w14:paraId="30BEDCB5" w14:textId="77777777" w:rsidR="008B461A" w:rsidRPr="0047590C" w:rsidRDefault="008B461A" w:rsidP="008B461A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47590C">
        <w:rPr>
          <w:rFonts w:ascii="Times New Roman" w:hAnsi="Times New Roman"/>
          <w:b/>
          <w:sz w:val="24"/>
          <w:szCs w:val="24"/>
        </w:rPr>
        <w:t xml:space="preserve">Cadence (step/minute) </w:t>
      </w:r>
      <w:r w:rsidRPr="0047590C">
        <w:rPr>
          <w:rFonts w:ascii="Times New Roman" w:hAnsi="Times New Roman"/>
          <w:sz w:val="24"/>
          <w:szCs w:val="24"/>
        </w:rPr>
        <w:t>is the number of cycles in a minute.</w:t>
      </w:r>
      <w:r w:rsidRPr="0047590C">
        <w:rPr>
          <w:rFonts w:ascii="Times New Roman" w:hAnsi="Times New Roman"/>
          <w:noProof/>
          <w:sz w:val="24"/>
          <w:szCs w:val="24"/>
        </w:rPr>
        <w:t xml:space="preserve"> </w:t>
      </w:r>
    </w:p>
    <w:p w14:paraId="2525D32A" w14:textId="77777777" w:rsidR="008B461A" w:rsidRPr="0047590C" w:rsidRDefault="008B461A" w:rsidP="008B461A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47590C">
        <w:rPr>
          <w:rFonts w:ascii="Times New Roman" w:hAnsi="Times New Roman"/>
          <w:b/>
          <w:sz w:val="24"/>
          <w:szCs w:val="24"/>
        </w:rPr>
        <w:t xml:space="preserve">Stride length (meters) </w:t>
      </w:r>
      <w:r w:rsidRPr="0047590C">
        <w:rPr>
          <w:rFonts w:ascii="Times New Roman" w:hAnsi="Times New Roman"/>
          <w:sz w:val="24"/>
          <w:szCs w:val="24"/>
        </w:rPr>
        <w:t>describes the distance between two successive footprints on the ground, from the heel of a foot to heel of the same foot, one cycle after.</w:t>
      </w:r>
    </w:p>
    <w:p w14:paraId="3722A9B5" w14:textId="77777777" w:rsidR="008B461A" w:rsidRPr="0047590C" w:rsidRDefault="008B461A" w:rsidP="008B461A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47590C">
        <w:rPr>
          <w:rFonts w:ascii="Times New Roman" w:hAnsi="Times New Roman"/>
          <w:b/>
          <w:sz w:val="24"/>
          <w:szCs w:val="24"/>
        </w:rPr>
        <w:t xml:space="preserve">Stride velocity (meters/s </w:t>
      </w:r>
      <w:r w:rsidRPr="0047590C">
        <w:rPr>
          <w:rFonts w:ascii="Times New Roman" w:hAnsi="Times New Roman"/>
          <w:sz w:val="24"/>
          <w:szCs w:val="24"/>
        </w:rPr>
        <w:t>is the forward speed of one cycle.</w:t>
      </w:r>
    </w:p>
    <w:p w14:paraId="47D5481D" w14:textId="7BA0C7BF" w:rsidR="008B461A" w:rsidRPr="0047590C" w:rsidRDefault="008B461A" w:rsidP="008B461A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47590C">
        <w:rPr>
          <w:rFonts w:ascii="Times New Roman" w:hAnsi="Times New Roman"/>
          <w:b/>
          <w:sz w:val="24"/>
          <w:szCs w:val="24"/>
        </w:rPr>
        <w:t xml:space="preserve">Turning angle (degree) </w:t>
      </w:r>
      <w:r w:rsidR="000C60E7" w:rsidRPr="0047590C">
        <w:rPr>
          <w:rFonts w:ascii="Times New Roman" w:hAnsi="Times New Roman"/>
          <w:sz w:val="24"/>
          <w:szCs w:val="24"/>
        </w:rPr>
        <w:t>i</w:t>
      </w:r>
      <w:r w:rsidRPr="0047590C">
        <w:rPr>
          <w:rFonts w:ascii="Times New Roman" w:hAnsi="Times New Roman"/>
          <w:sz w:val="24"/>
          <w:szCs w:val="24"/>
        </w:rPr>
        <w:t>s the angle between two consecutive foot-flat phases of the same foot on a horizontal plane.</w:t>
      </w:r>
    </w:p>
    <w:p w14:paraId="5C3C65B0" w14:textId="231F72C7" w:rsidR="008B461A" w:rsidRPr="0047590C" w:rsidRDefault="008B461A" w:rsidP="008B461A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47590C">
        <w:rPr>
          <w:rFonts w:ascii="Times New Roman" w:hAnsi="Times New Roman"/>
          <w:b/>
          <w:sz w:val="24"/>
          <w:szCs w:val="24"/>
        </w:rPr>
        <w:t xml:space="preserve">Stance (second) </w:t>
      </w:r>
      <w:r w:rsidR="008C214E" w:rsidRPr="0047590C">
        <w:rPr>
          <w:rFonts w:ascii="Times New Roman" w:hAnsi="Times New Roman"/>
          <w:sz w:val="24"/>
          <w:szCs w:val="24"/>
        </w:rPr>
        <w:t>i</w:t>
      </w:r>
      <w:r w:rsidRPr="0047590C">
        <w:rPr>
          <w:rFonts w:ascii="Times New Roman" w:hAnsi="Times New Roman"/>
          <w:sz w:val="24"/>
          <w:szCs w:val="24"/>
        </w:rPr>
        <w:t xml:space="preserve">s the time when foot is touching the ground </w:t>
      </w:r>
    </w:p>
    <w:p w14:paraId="1415F306" w14:textId="4709F50E" w:rsidR="008B461A" w:rsidRPr="0047590C" w:rsidRDefault="008B461A" w:rsidP="008B461A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47590C">
        <w:rPr>
          <w:rFonts w:ascii="Times New Roman" w:hAnsi="Times New Roman"/>
          <w:b/>
          <w:sz w:val="24"/>
          <w:szCs w:val="24"/>
        </w:rPr>
        <w:t>Swing (second)</w:t>
      </w:r>
      <w:r w:rsidR="008C214E" w:rsidRPr="0047590C">
        <w:rPr>
          <w:rFonts w:ascii="Times New Roman" w:hAnsi="Times New Roman"/>
          <w:b/>
          <w:sz w:val="24"/>
          <w:szCs w:val="24"/>
        </w:rPr>
        <w:t xml:space="preserve"> </w:t>
      </w:r>
      <w:r w:rsidR="008C214E" w:rsidRPr="0047590C">
        <w:rPr>
          <w:rFonts w:ascii="Times New Roman" w:hAnsi="Times New Roman"/>
          <w:sz w:val="24"/>
          <w:szCs w:val="24"/>
        </w:rPr>
        <w:t>i</w:t>
      </w:r>
      <w:r w:rsidRPr="0047590C">
        <w:rPr>
          <w:rFonts w:ascii="Times New Roman" w:hAnsi="Times New Roman"/>
          <w:sz w:val="24"/>
          <w:szCs w:val="24"/>
        </w:rPr>
        <w:t>s the time when foot is in the air and does not touch the ground.</w:t>
      </w:r>
    </w:p>
    <w:p w14:paraId="2918D7BE" w14:textId="77777777" w:rsidR="008B461A" w:rsidRPr="0047590C" w:rsidRDefault="008B461A" w:rsidP="008B461A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47590C">
        <w:rPr>
          <w:rFonts w:ascii="Times New Roman" w:hAnsi="Times New Roman"/>
          <w:b/>
          <w:sz w:val="24"/>
          <w:szCs w:val="24"/>
        </w:rPr>
        <w:t xml:space="preserve">Loading(second) </w:t>
      </w:r>
      <w:r w:rsidRPr="0047590C">
        <w:rPr>
          <w:rFonts w:ascii="Times New Roman" w:hAnsi="Times New Roman"/>
          <w:sz w:val="24"/>
          <w:szCs w:val="24"/>
        </w:rPr>
        <w:t>is the time between the heel strike and the foot being flat on the ground.</w:t>
      </w:r>
    </w:p>
    <w:p w14:paraId="39194E18" w14:textId="77777777" w:rsidR="008B461A" w:rsidRPr="0047590C" w:rsidRDefault="008B461A" w:rsidP="008B461A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47590C">
        <w:rPr>
          <w:rFonts w:ascii="Times New Roman" w:hAnsi="Times New Roman"/>
          <w:b/>
          <w:sz w:val="24"/>
          <w:szCs w:val="24"/>
        </w:rPr>
        <w:t xml:space="preserve">Foot-flat(second) </w:t>
      </w:r>
      <w:r w:rsidRPr="0047590C">
        <w:rPr>
          <w:rFonts w:ascii="Times New Roman" w:hAnsi="Times New Roman"/>
          <w:sz w:val="24"/>
          <w:szCs w:val="24"/>
        </w:rPr>
        <w:t>is the time when foot is fully flat on the ground</w:t>
      </w:r>
    </w:p>
    <w:p w14:paraId="1AD5BFCB" w14:textId="77777777" w:rsidR="008B461A" w:rsidRPr="0047590C" w:rsidRDefault="008B461A" w:rsidP="008B461A">
      <w:pPr>
        <w:spacing w:line="480" w:lineRule="auto"/>
        <w:rPr>
          <w:rFonts w:ascii="Times New Roman" w:hAnsi="Times New Roman"/>
          <w:sz w:val="24"/>
          <w:szCs w:val="24"/>
        </w:rPr>
      </w:pPr>
      <w:r w:rsidRPr="0047590C">
        <w:rPr>
          <w:rFonts w:ascii="Times New Roman" w:hAnsi="Times New Roman"/>
          <w:b/>
          <w:sz w:val="24"/>
          <w:szCs w:val="24"/>
        </w:rPr>
        <w:t>Pushing(second)</w:t>
      </w:r>
      <w:r w:rsidRPr="0047590C">
        <w:rPr>
          <w:rFonts w:ascii="Times New Roman" w:hAnsi="Times New Roman"/>
          <w:sz w:val="24"/>
          <w:szCs w:val="24"/>
        </w:rPr>
        <w:t xml:space="preserve"> is the time when the foot being flat on the ground and the toe leaving the ground at take-off</w:t>
      </w:r>
    </w:p>
    <w:p w14:paraId="152B96C1" w14:textId="77777777" w:rsidR="008B461A" w:rsidRPr="0047590C" w:rsidRDefault="008B461A" w:rsidP="008B461A">
      <w:pPr>
        <w:spacing w:line="480" w:lineRule="auto"/>
        <w:rPr>
          <w:rFonts w:ascii="Times New Roman" w:hAnsi="Times New Roman"/>
          <w:sz w:val="24"/>
          <w:szCs w:val="24"/>
        </w:rPr>
      </w:pPr>
      <w:r w:rsidRPr="0047590C">
        <w:rPr>
          <w:rFonts w:ascii="Times New Roman" w:hAnsi="Times New Roman"/>
          <w:b/>
          <w:sz w:val="24"/>
          <w:szCs w:val="24"/>
        </w:rPr>
        <w:t>Double support(second)</w:t>
      </w:r>
      <w:r w:rsidRPr="0047590C">
        <w:rPr>
          <w:rFonts w:ascii="Times New Roman" w:hAnsi="Times New Roman"/>
          <w:sz w:val="24"/>
          <w:szCs w:val="24"/>
        </w:rPr>
        <w:t xml:space="preserve"> is the time when both feet touch ground</w:t>
      </w:r>
    </w:p>
    <w:p w14:paraId="444332F2" w14:textId="77777777" w:rsidR="008B461A" w:rsidRPr="0047590C" w:rsidRDefault="008B461A" w:rsidP="008B461A">
      <w:pPr>
        <w:spacing w:line="480" w:lineRule="auto"/>
        <w:rPr>
          <w:rFonts w:ascii="Times New Roman" w:hAnsi="Times New Roman"/>
          <w:sz w:val="24"/>
          <w:szCs w:val="24"/>
        </w:rPr>
      </w:pPr>
      <w:r w:rsidRPr="0047590C">
        <w:rPr>
          <w:rFonts w:ascii="Times New Roman" w:hAnsi="Times New Roman"/>
          <w:b/>
          <w:sz w:val="24"/>
          <w:szCs w:val="24"/>
        </w:rPr>
        <w:t xml:space="preserve">Peak angle velocity(degree/s) </w:t>
      </w:r>
      <w:r w:rsidRPr="0047590C">
        <w:rPr>
          <w:rFonts w:ascii="Times New Roman" w:hAnsi="Times New Roman"/>
          <w:sz w:val="24"/>
          <w:szCs w:val="24"/>
        </w:rPr>
        <w:t>is the maximum angular velocity during the swing phase, between max heel clearance and min toe clearance</w:t>
      </w:r>
    </w:p>
    <w:p w14:paraId="610636AB" w14:textId="77777777" w:rsidR="008B461A" w:rsidRPr="0047590C" w:rsidRDefault="008B461A" w:rsidP="008B461A">
      <w:pPr>
        <w:spacing w:line="480" w:lineRule="auto"/>
        <w:rPr>
          <w:rFonts w:ascii="Times New Roman" w:hAnsi="Times New Roman"/>
          <w:sz w:val="24"/>
          <w:szCs w:val="24"/>
        </w:rPr>
      </w:pPr>
      <w:r w:rsidRPr="0047590C">
        <w:rPr>
          <w:rFonts w:ascii="Times New Roman" w:hAnsi="Times New Roman"/>
          <w:b/>
          <w:sz w:val="24"/>
          <w:szCs w:val="24"/>
        </w:rPr>
        <w:t>Swing speed(meters/s)</w:t>
      </w:r>
      <w:r w:rsidRPr="0047590C">
        <w:rPr>
          <w:rFonts w:ascii="Times New Roman" w:hAnsi="Times New Roman"/>
          <w:sz w:val="24"/>
          <w:szCs w:val="24"/>
        </w:rPr>
        <w:t xml:space="preserve"> is the maximum forward speed of the foot during</w:t>
      </w:r>
      <w:r w:rsidRPr="0047590C">
        <w:rPr>
          <w:rFonts w:ascii="Times New Roman" w:eastAsia="游明朝" w:hAnsi="Times New Roman"/>
          <w:sz w:val="24"/>
          <w:szCs w:val="24"/>
          <w:lang w:eastAsia="ja-JP"/>
        </w:rPr>
        <w:t xml:space="preserve"> </w:t>
      </w:r>
      <w:r w:rsidRPr="0047590C">
        <w:rPr>
          <w:rFonts w:ascii="Times New Roman" w:hAnsi="Times New Roman"/>
          <w:sz w:val="24"/>
          <w:szCs w:val="24"/>
        </w:rPr>
        <w:t>swing</w:t>
      </w:r>
    </w:p>
    <w:p w14:paraId="466C2645" w14:textId="77777777" w:rsidR="008B461A" w:rsidRPr="0047590C" w:rsidRDefault="008B461A" w:rsidP="008B461A">
      <w:pPr>
        <w:spacing w:line="480" w:lineRule="auto"/>
        <w:rPr>
          <w:rFonts w:ascii="Times New Roman" w:hAnsi="Times New Roman"/>
          <w:sz w:val="24"/>
          <w:szCs w:val="24"/>
        </w:rPr>
      </w:pPr>
      <w:r w:rsidRPr="0047590C">
        <w:rPr>
          <w:rFonts w:ascii="Times New Roman" w:hAnsi="Times New Roman"/>
          <w:b/>
          <w:sz w:val="24"/>
          <w:szCs w:val="24"/>
        </w:rPr>
        <w:lastRenderedPageBreak/>
        <w:t>Strike angle (degree)</w:t>
      </w:r>
      <w:r w:rsidRPr="0047590C">
        <w:rPr>
          <w:rFonts w:ascii="Times New Roman" w:hAnsi="Times New Roman"/>
          <w:sz w:val="24"/>
          <w:szCs w:val="24"/>
        </w:rPr>
        <w:t xml:space="preserve"> is the angle between the foot and the ground at heel strike, on a vertical plane.</w:t>
      </w:r>
    </w:p>
    <w:p w14:paraId="3E051157" w14:textId="77777777" w:rsidR="008B461A" w:rsidRPr="0047590C" w:rsidRDefault="008B461A" w:rsidP="008B461A">
      <w:pPr>
        <w:spacing w:line="480" w:lineRule="auto"/>
        <w:rPr>
          <w:rFonts w:ascii="Times New Roman" w:hAnsi="Times New Roman"/>
          <w:sz w:val="24"/>
          <w:szCs w:val="24"/>
        </w:rPr>
      </w:pPr>
      <w:r w:rsidRPr="0047590C">
        <w:rPr>
          <w:rFonts w:ascii="Times New Roman" w:hAnsi="Times New Roman"/>
          <w:b/>
          <w:sz w:val="24"/>
          <w:szCs w:val="24"/>
        </w:rPr>
        <w:t>Lift-off angle (degree)</w:t>
      </w:r>
      <w:r w:rsidRPr="0047590C">
        <w:rPr>
          <w:rFonts w:ascii="Times New Roman" w:hAnsi="Times New Roman"/>
          <w:sz w:val="24"/>
          <w:szCs w:val="24"/>
        </w:rPr>
        <w:t xml:space="preserve"> is the angle of the foot at the end of the push phase, just at take-off</w:t>
      </w:r>
    </w:p>
    <w:p w14:paraId="6376FC23" w14:textId="77777777" w:rsidR="008B461A" w:rsidRPr="0047590C" w:rsidRDefault="008B461A" w:rsidP="008B461A">
      <w:pPr>
        <w:spacing w:line="480" w:lineRule="auto"/>
        <w:rPr>
          <w:rFonts w:ascii="Times New Roman" w:hAnsi="Times New Roman"/>
          <w:sz w:val="24"/>
          <w:szCs w:val="24"/>
        </w:rPr>
      </w:pPr>
      <w:r w:rsidRPr="0047590C">
        <w:rPr>
          <w:rFonts w:ascii="Times New Roman" w:hAnsi="Times New Roman"/>
          <w:b/>
          <w:sz w:val="24"/>
          <w:szCs w:val="24"/>
        </w:rPr>
        <w:t>Swing width (meters)</w:t>
      </w:r>
      <w:r w:rsidRPr="0047590C">
        <w:rPr>
          <w:rFonts w:ascii="Times New Roman" w:hAnsi="Times New Roman"/>
          <w:sz w:val="24"/>
          <w:szCs w:val="24"/>
        </w:rPr>
        <w:t xml:space="preserve"> is the maximum lateral excursion of the foot during swing phase</w:t>
      </w:r>
    </w:p>
    <w:p w14:paraId="66B3BA22" w14:textId="77777777" w:rsidR="008B461A" w:rsidRPr="0047590C" w:rsidRDefault="008B461A" w:rsidP="008B461A">
      <w:pPr>
        <w:spacing w:line="480" w:lineRule="auto"/>
        <w:rPr>
          <w:rFonts w:ascii="Times New Roman" w:hAnsi="Times New Roman"/>
          <w:sz w:val="24"/>
          <w:szCs w:val="24"/>
        </w:rPr>
      </w:pPr>
      <w:r w:rsidRPr="0047590C">
        <w:rPr>
          <w:rFonts w:ascii="Times New Roman" w:hAnsi="Times New Roman"/>
          <w:b/>
          <w:sz w:val="24"/>
          <w:szCs w:val="24"/>
        </w:rPr>
        <w:t>3d path length (meters)</w:t>
      </w:r>
      <w:r w:rsidRPr="0047590C">
        <w:rPr>
          <w:rFonts w:ascii="Times New Roman" w:hAnsi="Times New Roman"/>
          <w:sz w:val="24"/>
          <w:szCs w:val="24"/>
        </w:rPr>
        <w:t xml:space="preserve"> is the length of real path of the foot during one cycle in 3d space, including both stride length and swing width.</w:t>
      </w:r>
    </w:p>
    <w:p w14:paraId="17F88804" w14:textId="77777777" w:rsidR="008B461A" w:rsidRPr="0047590C" w:rsidRDefault="008B461A" w:rsidP="008B461A">
      <w:pPr>
        <w:spacing w:line="480" w:lineRule="auto"/>
        <w:rPr>
          <w:rFonts w:ascii="Times New Roman" w:hAnsi="Times New Roman"/>
          <w:sz w:val="24"/>
          <w:szCs w:val="24"/>
        </w:rPr>
      </w:pPr>
      <w:r w:rsidRPr="0047590C">
        <w:rPr>
          <w:rFonts w:ascii="Times New Roman" w:hAnsi="Times New Roman"/>
          <w:b/>
          <w:sz w:val="24"/>
          <w:szCs w:val="24"/>
        </w:rPr>
        <w:t>Max. Heel Clearance (meters)</w:t>
      </w:r>
      <w:r w:rsidRPr="0047590C">
        <w:rPr>
          <w:rFonts w:ascii="Times New Roman" w:hAnsi="Times New Roman"/>
          <w:sz w:val="24"/>
          <w:szCs w:val="24"/>
        </w:rPr>
        <w:t xml:space="preserve"> is the maximal height above the ground reached by the heel during each cycle.</w:t>
      </w:r>
    </w:p>
    <w:p w14:paraId="3486B6E1" w14:textId="77777777" w:rsidR="008B461A" w:rsidRPr="0047590C" w:rsidRDefault="008B461A" w:rsidP="008B461A">
      <w:pPr>
        <w:spacing w:line="480" w:lineRule="auto"/>
        <w:rPr>
          <w:rFonts w:ascii="Times New Roman" w:hAnsi="Times New Roman"/>
          <w:sz w:val="24"/>
          <w:szCs w:val="24"/>
        </w:rPr>
      </w:pPr>
      <w:r w:rsidRPr="0047590C">
        <w:rPr>
          <w:rFonts w:ascii="Times New Roman" w:hAnsi="Times New Roman"/>
          <w:b/>
          <w:sz w:val="24"/>
          <w:szCs w:val="24"/>
        </w:rPr>
        <w:t xml:space="preserve">Max. Toe Clearance 1 (meters) </w:t>
      </w:r>
      <w:r w:rsidRPr="0047590C">
        <w:rPr>
          <w:rFonts w:ascii="Times New Roman" w:hAnsi="Times New Roman"/>
          <w:sz w:val="24"/>
          <w:szCs w:val="24"/>
        </w:rPr>
        <w:t>is the maximal height above the ground reached by the toes just after heel max clearance</w:t>
      </w:r>
    </w:p>
    <w:p w14:paraId="2F229CC6" w14:textId="77777777" w:rsidR="008B461A" w:rsidRPr="0047590C" w:rsidRDefault="008B461A" w:rsidP="008B461A">
      <w:pPr>
        <w:spacing w:line="480" w:lineRule="auto"/>
        <w:rPr>
          <w:rFonts w:ascii="Times New Roman" w:hAnsi="Times New Roman"/>
          <w:sz w:val="24"/>
          <w:szCs w:val="24"/>
        </w:rPr>
      </w:pPr>
      <w:r w:rsidRPr="0047590C">
        <w:rPr>
          <w:rFonts w:ascii="Times New Roman" w:hAnsi="Times New Roman"/>
          <w:b/>
          <w:sz w:val="24"/>
          <w:szCs w:val="24"/>
        </w:rPr>
        <w:t>Min. Toe Clearance (meters)</w:t>
      </w:r>
      <w:r w:rsidRPr="0047590C">
        <w:rPr>
          <w:rFonts w:ascii="Times New Roman" w:hAnsi="Times New Roman"/>
          <w:sz w:val="24"/>
          <w:szCs w:val="24"/>
        </w:rPr>
        <w:t xml:space="preserve"> is the minimum height of the toes during swing phase.</w:t>
      </w:r>
    </w:p>
    <w:p w14:paraId="340790E1" w14:textId="77777777" w:rsidR="008B461A" w:rsidRPr="0047590C" w:rsidRDefault="008B461A" w:rsidP="008B461A">
      <w:pPr>
        <w:spacing w:line="480" w:lineRule="auto"/>
        <w:rPr>
          <w:rFonts w:ascii="Times New Roman" w:hAnsi="Times New Roman"/>
          <w:sz w:val="24"/>
          <w:szCs w:val="24"/>
        </w:rPr>
        <w:sectPr w:rsidR="008B461A" w:rsidRPr="0047590C" w:rsidSect="008B461A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47590C">
        <w:rPr>
          <w:rFonts w:ascii="Times New Roman" w:hAnsi="Times New Roman"/>
          <w:b/>
          <w:sz w:val="24"/>
          <w:szCs w:val="24"/>
        </w:rPr>
        <w:t>Max. Toe Clearance 2 (meters)</w:t>
      </w:r>
      <w:r w:rsidRPr="0047590C">
        <w:rPr>
          <w:rFonts w:ascii="Times New Roman" w:hAnsi="Times New Roman"/>
          <w:sz w:val="24"/>
          <w:szCs w:val="24"/>
        </w:rPr>
        <w:t xml:space="preserve"> is the maximal height above the ground reached by the toes just before heel strike.</w:t>
      </w:r>
    </w:p>
    <w:tbl>
      <w:tblPr>
        <w:tblW w:w="12320" w:type="dxa"/>
        <w:tblLook w:val="04A0" w:firstRow="1" w:lastRow="0" w:firstColumn="1" w:lastColumn="0" w:noHBand="0" w:noVBand="1"/>
      </w:tblPr>
      <w:tblGrid>
        <w:gridCol w:w="1769"/>
        <w:gridCol w:w="1297"/>
        <w:gridCol w:w="1463"/>
        <w:gridCol w:w="1483"/>
        <w:gridCol w:w="1292"/>
        <w:gridCol w:w="1747"/>
        <w:gridCol w:w="1843"/>
        <w:gridCol w:w="1426"/>
      </w:tblGrid>
      <w:tr w:rsidR="0047590C" w:rsidRPr="0047590C" w14:paraId="5ECF470C" w14:textId="77777777" w:rsidTr="005C38A8">
        <w:trPr>
          <w:trHeight w:val="520"/>
        </w:trPr>
        <w:tc>
          <w:tcPr>
            <w:tcW w:w="12320" w:type="dxa"/>
            <w:gridSpan w:val="8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965BB4D" w14:textId="374C4542" w:rsidR="008B461A" w:rsidRPr="0047590C" w:rsidRDefault="008B461A" w:rsidP="005C38A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7590C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lastRenderedPageBreak/>
              <w:t>A</w:t>
            </w:r>
            <w:r w:rsidR="008270D2" w:rsidRPr="0047590C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dditional</w:t>
            </w:r>
            <w:r w:rsidRPr="0047590C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 xml:space="preserve"> table 2</w:t>
            </w:r>
            <w:r w:rsidRPr="0047590C">
              <w:rPr>
                <w:rFonts w:ascii="Times New Roman" w:eastAsia="Times New Roman" w:hAnsi="Times New Roman"/>
                <w:sz w:val="24"/>
                <w:szCs w:val="24"/>
              </w:rPr>
              <w:t xml:space="preserve">.  Adjusted means of </w:t>
            </w:r>
            <w:r w:rsidR="00500246" w:rsidRPr="0047590C">
              <w:rPr>
                <w:rFonts w:ascii="Times New Roman" w:eastAsia="Times New Roman" w:hAnsi="Times New Roman"/>
                <w:sz w:val="24"/>
                <w:szCs w:val="24"/>
              </w:rPr>
              <w:t>internal subtests</w:t>
            </w:r>
            <w:r w:rsidRPr="0047590C">
              <w:rPr>
                <w:rFonts w:ascii="Times New Roman" w:eastAsia="Times New Roman" w:hAnsi="Times New Roman"/>
                <w:sz w:val="24"/>
                <w:szCs w:val="24"/>
              </w:rPr>
              <w:t xml:space="preserve"> by tertile of each gait factor in women (N=111)</w:t>
            </w:r>
          </w:p>
        </w:tc>
      </w:tr>
      <w:tr w:rsidR="0047590C" w:rsidRPr="0047590C" w14:paraId="0FA8DD9A" w14:textId="77777777" w:rsidTr="005C38A8">
        <w:trPr>
          <w:trHeight w:val="310"/>
        </w:trPr>
        <w:tc>
          <w:tcPr>
            <w:tcW w:w="176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0E57B8A" w14:textId="77777777" w:rsidR="008B461A" w:rsidRPr="0047590C" w:rsidRDefault="008B461A" w:rsidP="005C38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47590C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Factor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1315B" w14:textId="77777777" w:rsidR="008B461A" w:rsidRPr="0047590C" w:rsidRDefault="008B461A" w:rsidP="005C38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46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48F29D5" w14:textId="77777777" w:rsidR="008B461A" w:rsidRPr="0047590C" w:rsidRDefault="008B461A" w:rsidP="005C38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47590C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Executive Function</w:t>
            </w:r>
          </w:p>
        </w:tc>
        <w:tc>
          <w:tcPr>
            <w:tcW w:w="148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3448594" w14:textId="77777777" w:rsidR="008B461A" w:rsidRPr="0047590C" w:rsidRDefault="008B461A" w:rsidP="005C38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47590C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Language</w:t>
            </w:r>
          </w:p>
        </w:tc>
        <w:tc>
          <w:tcPr>
            <w:tcW w:w="129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6C55742" w14:textId="77777777" w:rsidR="008B461A" w:rsidRPr="0047590C" w:rsidRDefault="008B461A" w:rsidP="005C38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47590C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Memory</w:t>
            </w:r>
          </w:p>
        </w:tc>
        <w:tc>
          <w:tcPr>
            <w:tcW w:w="174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BB1464F" w14:textId="77777777" w:rsidR="008B461A" w:rsidRPr="0047590C" w:rsidRDefault="008B461A" w:rsidP="005C38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47590C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Orientation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AE31B8A" w14:textId="77777777" w:rsidR="008B461A" w:rsidRPr="0047590C" w:rsidRDefault="008B461A" w:rsidP="005C38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47590C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Visuospatial</w:t>
            </w:r>
          </w:p>
        </w:tc>
        <w:tc>
          <w:tcPr>
            <w:tcW w:w="142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5A46AFB" w14:textId="77777777" w:rsidR="008B461A" w:rsidRPr="0047590C" w:rsidRDefault="008B461A" w:rsidP="005C38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47590C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Attention</w:t>
            </w:r>
          </w:p>
        </w:tc>
      </w:tr>
      <w:tr w:rsidR="0047590C" w:rsidRPr="0047590C" w14:paraId="379FFDFA" w14:textId="77777777" w:rsidTr="005C38A8">
        <w:trPr>
          <w:trHeight w:val="320"/>
        </w:trPr>
        <w:tc>
          <w:tcPr>
            <w:tcW w:w="176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C4A1C2F" w14:textId="77777777" w:rsidR="008B461A" w:rsidRPr="0047590C" w:rsidRDefault="008B461A" w:rsidP="005C38A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281C9B" w14:textId="77777777" w:rsidR="008B461A" w:rsidRPr="0047590C" w:rsidRDefault="008B461A" w:rsidP="005C38A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47590C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146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7DE1E80" w14:textId="77777777" w:rsidR="008B461A" w:rsidRPr="0047590C" w:rsidRDefault="008B461A" w:rsidP="005C38A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48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F451D8C" w14:textId="77777777" w:rsidR="008B461A" w:rsidRPr="0047590C" w:rsidRDefault="008B461A" w:rsidP="005C38A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2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98B3FE1" w14:textId="77777777" w:rsidR="008B461A" w:rsidRPr="0047590C" w:rsidRDefault="008B461A" w:rsidP="005C38A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74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E1E612C" w14:textId="77777777" w:rsidR="008B461A" w:rsidRPr="0047590C" w:rsidRDefault="008B461A" w:rsidP="005C38A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E82A4EE" w14:textId="77777777" w:rsidR="008B461A" w:rsidRPr="0047590C" w:rsidRDefault="008B461A" w:rsidP="005C38A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42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4FE3765" w14:textId="77777777" w:rsidR="008B461A" w:rsidRPr="0047590C" w:rsidRDefault="008B461A" w:rsidP="005C38A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</w:p>
        </w:tc>
      </w:tr>
      <w:tr w:rsidR="0047590C" w:rsidRPr="0047590C" w14:paraId="6DF492AB" w14:textId="77777777" w:rsidTr="005C38A8">
        <w:trPr>
          <w:trHeight w:val="290"/>
        </w:trPr>
        <w:tc>
          <w:tcPr>
            <w:tcW w:w="176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F22F6" w14:textId="77777777" w:rsidR="008B461A" w:rsidRPr="0047590C" w:rsidRDefault="008B461A" w:rsidP="005C38A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7590C">
              <w:rPr>
                <w:rFonts w:ascii="Times New Roman" w:eastAsia="Times New Roman" w:hAnsi="Times New Roman"/>
                <w:sz w:val="24"/>
                <w:szCs w:val="24"/>
              </w:rPr>
              <w:t>General cycle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CE140" w14:textId="77777777" w:rsidR="008B461A" w:rsidRPr="0047590C" w:rsidRDefault="008B461A" w:rsidP="005C38A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7590C">
              <w:rPr>
                <w:rFonts w:ascii="Times New Roman" w:eastAsia="Times New Roman" w:hAnsi="Times New Roman"/>
                <w:sz w:val="24"/>
                <w:szCs w:val="24"/>
              </w:rPr>
              <w:t>low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A42B1" w14:textId="77777777" w:rsidR="008B461A" w:rsidRPr="0047590C" w:rsidRDefault="008B461A" w:rsidP="005C38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7590C">
              <w:rPr>
                <w:rFonts w:ascii="Times New Roman" w:eastAsia="Times New Roman" w:hAnsi="Times New Roman"/>
                <w:sz w:val="24"/>
                <w:szCs w:val="24"/>
              </w:rPr>
              <w:t>2.88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D769E" w14:textId="77777777" w:rsidR="008B461A" w:rsidRPr="0047590C" w:rsidRDefault="008B461A" w:rsidP="005C38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7590C">
              <w:rPr>
                <w:rFonts w:ascii="Times New Roman" w:eastAsia="Times New Roman" w:hAnsi="Times New Roman"/>
                <w:sz w:val="24"/>
                <w:szCs w:val="24"/>
              </w:rPr>
              <w:t>3.68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C379B" w14:textId="77777777" w:rsidR="008B461A" w:rsidRPr="0047590C" w:rsidRDefault="008B461A" w:rsidP="005C38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7590C">
              <w:rPr>
                <w:rFonts w:ascii="Times New Roman" w:eastAsia="Times New Roman" w:hAnsi="Times New Roman"/>
                <w:sz w:val="24"/>
                <w:szCs w:val="24"/>
              </w:rPr>
              <w:t>3.30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E1597" w14:textId="77777777" w:rsidR="008B461A" w:rsidRPr="0047590C" w:rsidRDefault="008B461A" w:rsidP="005C38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7590C">
              <w:rPr>
                <w:rFonts w:ascii="Times New Roman" w:eastAsia="Times New Roman" w:hAnsi="Times New Roman"/>
                <w:sz w:val="24"/>
                <w:szCs w:val="24"/>
              </w:rPr>
              <w:t>5.7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F2B6F" w14:textId="77777777" w:rsidR="008B461A" w:rsidRPr="0047590C" w:rsidRDefault="008B461A" w:rsidP="005C38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7590C">
              <w:rPr>
                <w:rFonts w:ascii="Times New Roman" w:eastAsia="Times New Roman" w:hAnsi="Times New Roman"/>
                <w:sz w:val="24"/>
                <w:szCs w:val="24"/>
              </w:rPr>
              <w:t>2.6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1F22E" w14:textId="77777777" w:rsidR="008B461A" w:rsidRPr="0047590C" w:rsidRDefault="008B461A" w:rsidP="005C38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7590C">
              <w:rPr>
                <w:rFonts w:ascii="Times New Roman" w:eastAsia="Times New Roman" w:hAnsi="Times New Roman"/>
                <w:sz w:val="24"/>
                <w:szCs w:val="24"/>
              </w:rPr>
              <w:t>5.02</w:t>
            </w:r>
          </w:p>
        </w:tc>
      </w:tr>
      <w:tr w:rsidR="0047590C" w:rsidRPr="0047590C" w14:paraId="5EE1788C" w14:textId="77777777" w:rsidTr="005C38A8">
        <w:trPr>
          <w:trHeight w:val="290"/>
        </w:trPr>
        <w:tc>
          <w:tcPr>
            <w:tcW w:w="17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ABA0A8" w14:textId="77777777" w:rsidR="008B461A" w:rsidRPr="0047590C" w:rsidRDefault="008B461A" w:rsidP="005C38A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F34A9" w14:textId="77777777" w:rsidR="008B461A" w:rsidRPr="0047590C" w:rsidRDefault="008B461A" w:rsidP="005C38A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7590C">
              <w:rPr>
                <w:rFonts w:ascii="Times New Roman" w:eastAsia="Times New Roman" w:hAnsi="Times New Roman"/>
                <w:sz w:val="24"/>
                <w:szCs w:val="24"/>
              </w:rPr>
              <w:t>moderate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3F2E3" w14:textId="77777777" w:rsidR="008B461A" w:rsidRPr="0047590C" w:rsidRDefault="008B461A" w:rsidP="005C38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7590C">
              <w:rPr>
                <w:rFonts w:ascii="Times New Roman" w:eastAsia="Times New Roman" w:hAnsi="Times New Roman"/>
                <w:sz w:val="24"/>
                <w:szCs w:val="24"/>
              </w:rPr>
              <w:t>2.75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9D0D9" w14:textId="77777777" w:rsidR="008B461A" w:rsidRPr="0047590C" w:rsidRDefault="008B461A" w:rsidP="005C38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7590C">
              <w:rPr>
                <w:rFonts w:ascii="Times New Roman" w:eastAsia="Times New Roman" w:hAnsi="Times New Roman"/>
                <w:sz w:val="24"/>
                <w:szCs w:val="24"/>
              </w:rPr>
              <w:t>3.7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DDB44" w14:textId="77777777" w:rsidR="008B461A" w:rsidRPr="0047590C" w:rsidRDefault="008B461A" w:rsidP="005C38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7590C">
              <w:rPr>
                <w:rFonts w:ascii="Times New Roman" w:eastAsia="Times New Roman" w:hAnsi="Times New Roman"/>
                <w:sz w:val="24"/>
                <w:szCs w:val="24"/>
              </w:rPr>
              <w:t>3.13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18FA7" w14:textId="77777777" w:rsidR="008B461A" w:rsidRPr="0047590C" w:rsidRDefault="008B461A" w:rsidP="005C38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7590C">
              <w:rPr>
                <w:rFonts w:ascii="Times New Roman" w:eastAsia="Times New Roman" w:hAnsi="Times New Roman"/>
                <w:sz w:val="24"/>
                <w:szCs w:val="24"/>
              </w:rPr>
              <w:t>5.9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0CC3E" w14:textId="77777777" w:rsidR="008B461A" w:rsidRPr="0047590C" w:rsidRDefault="008B461A" w:rsidP="005C38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7590C">
              <w:rPr>
                <w:rFonts w:ascii="Times New Roman" w:eastAsia="Times New Roman" w:hAnsi="Times New Roman"/>
                <w:sz w:val="24"/>
                <w:szCs w:val="24"/>
              </w:rPr>
              <w:t>2.7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82071" w14:textId="77777777" w:rsidR="008B461A" w:rsidRPr="0047590C" w:rsidRDefault="008B461A" w:rsidP="005C38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7590C">
              <w:rPr>
                <w:rFonts w:ascii="Times New Roman" w:eastAsia="Times New Roman" w:hAnsi="Times New Roman"/>
                <w:sz w:val="24"/>
                <w:szCs w:val="24"/>
              </w:rPr>
              <w:t>4.96</w:t>
            </w:r>
          </w:p>
        </w:tc>
      </w:tr>
      <w:tr w:rsidR="0047590C" w:rsidRPr="0047590C" w14:paraId="581A1E58" w14:textId="77777777" w:rsidTr="005C38A8">
        <w:trPr>
          <w:trHeight w:val="290"/>
        </w:trPr>
        <w:tc>
          <w:tcPr>
            <w:tcW w:w="17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DA8979" w14:textId="77777777" w:rsidR="008B461A" w:rsidRPr="0047590C" w:rsidRDefault="008B461A" w:rsidP="005C38A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8AF09" w14:textId="77777777" w:rsidR="008B461A" w:rsidRPr="0047590C" w:rsidRDefault="008B461A" w:rsidP="005C38A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7590C">
              <w:rPr>
                <w:rFonts w:ascii="Times New Roman" w:eastAsia="Times New Roman" w:hAnsi="Times New Roman"/>
                <w:sz w:val="24"/>
                <w:szCs w:val="24"/>
              </w:rPr>
              <w:t>high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FE26F" w14:textId="77777777" w:rsidR="008B461A" w:rsidRPr="0047590C" w:rsidRDefault="008B461A" w:rsidP="005C38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7590C">
              <w:rPr>
                <w:rFonts w:ascii="Times New Roman" w:eastAsia="Times New Roman" w:hAnsi="Times New Roman"/>
                <w:sz w:val="24"/>
                <w:szCs w:val="24"/>
              </w:rPr>
              <w:t>2.42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E8109" w14:textId="77777777" w:rsidR="008B461A" w:rsidRPr="0047590C" w:rsidRDefault="008B461A" w:rsidP="005C38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7590C">
              <w:rPr>
                <w:rFonts w:ascii="Times New Roman" w:eastAsia="Times New Roman" w:hAnsi="Times New Roman"/>
                <w:sz w:val="24"/>
                <w:szCs w:val="24"/>
              </w:rPr>
              <w:t>3.7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8FF67" w14:textId="77777777" w:rsidR="008B461A" w:rsidRPr="0047590C" w:rsidRDefault="008B461A" w:rsidP="005C38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7590C">
              <w:rPr>
                <w:rFonts w:ascii="Times New Roman" w:eastAsia="Times New Roman" w:hAnsi="Times New Roman"/>
                <w:sz w:val="24"/>
                <w:szCs w:val="24"/>
              </w:rPr>
              <w:t>2.80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AD0AF" w14:textId="77777777" w:rsidR="008B461A" w:rsidRPr="0047590C" w:rsidRDefault="008B461A" w:rsidP="005C38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7590C">
              <w:rPr>
                <w:rFonts w:ascii="Times New Roman" w:eastAsia="Times New Roman" w:hAnsi="Times New Roman"/>
                <w:sz w:val="24"/>
                <w:szCs w:val="24"/>
              </w:rPr>
              <w:t>5.5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4A13D" w14:textId="77777777" w:rsidR="008B461A" w:rsidRPr="0047590C" w:rsidRDefault="008B461A" w:rsidP="005C38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7590C">
              <w:rPr>
                <w:rFonts w:ascii="Times New Roman" w:eastAsia="Times New Roman" w:hAnsi="Times New Roman"/>
                <w:sz w:val="24"/>
                <w:szCs w:val="24"/>
              </w:rPr>
              <w:t>2.4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A8EEE" w14:textId="77777777" w:rsidR="008B461A" w:rsidRPr="0047590C" w:rsidRDefault="008B461A" w:rsidP="005C38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7590C">
              <w:rPr>
                <w:rFonts w:ascii="Times New Roman" w:eastAsia="Times New Roman" w:hAnsi="Times New Roman"/>
                <w:sz w:val="24"/>
                <w:szCs w:val="24"/>
              </w:rPr>
              <w:t>4.53</w:t>
            </w:r>
          </w:p>
        </w:tc>
      </w:tr>
      <w:tr w:rsidR="0047590C" w:rsidRPr="0047590C" w14:paraId="4B4054B5" w14:textId="77777777" w:rsidTr="005C38A8">
        <w:trPr>
          <w:trHeight w:val="290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B06A8" w14:textId="77777777" w:rsidR="008B461A" w:rsidRPr="0047590C" w:rsidRDefault="008B461A" w:rsidP="005C38A8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  <w:r w:rsidRPr="0047590C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P </w:t>
            </w:r>
            <w:r w:rsidRPr="0047590C">
              <w:rPr>
                <w:rFonts w:ascii="Times New Roman" w:eastAsia="Times New Roman" w:hAnsi="Times New Roman"/>
                <w:sz w:val="24"/>
                <w:szCs w:val="24"/>
              </w:rPr>
              <w:t>for trend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B626E" w14:textId="77777777" w:rsidR="008B461A" w:rsidRPr="0047590C" w:rsidRDefault="008B461A" w:rsidP="005C38A8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BD220" w14:textId="554EF4B8" w:rsidR="008B461A" w:rsidRPr="0047590C" w:rsidRDefault="008B461A" w:rsidP="005C38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7590C">
              <w:rPr>
                <w:rFonts w:ascii="Times New Roman" w:eastAsia="Times New Roman" w:hAnsi="Times New Roman"/>
                <w:sz w:val="24"/>
                <w:szCs w:val="24"/>
              </w:rPr>
              <w:t>0.</w:t>
            </w:r>
            <w:r w:rsidR="004C74F2" w:rsidRPr="0047590C">
              <w:rPr>
                <w:rFonts w:ascii="Times New Roman" w:eastAsia="Times New Roman" w:hAnsi="Times New Roman"/>
                <w:sz w:val="24"/>
                <w:szCs w:val="24"/>
              </w:rPr>
              <w:t>208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9105C" w14:textId="2F9E8EAC" w:rsidR="008B461A" w:rsidRPr="0047590C" w:rsidRDefault="008B461A" w:rsidP="005C38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7590C">
              <w:rPr>
                <w:rFonts w:ascii="Times New Roman" w:eastAsia="Times New Roman" w:hAnsi="Times New Roman"/>
                <w:sz w:val="24"/>
                <w:szCs w:val="24"/>
              </w:rPr>
              <w:t>0.</w:t>
            </w:r>
            <w:r w:rsidR="004C74F2" w:rsidRPr="0047590C">
              <w:rPr>
                <w:rFonts w:ascii="Times New Roman" w:eastAsia="Times New Roman" w:hAnsi="Times New Roman"/>
                <w:sz w:val="24"/>
                <w:szCs w:val="24"/>
              </w:rPr>
              <w:t>749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56147" w14:textId="173209B5" w:rsidR="008B461A" w:rsidRPr="0047590C" w:rsidRDefault="008B461A" w:rsidP="005C38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7590C">
              <w:rPr>
                <w:rFonts w:ascii="Times New Roman" w:eastAsia="Times New Roman" w:hAnsi="Times New Roman"/>
                <w:sz w:val="24"/>
                <w:szCs w:val="24"/>
              </w:rPr>
              <w:t>0.</w:t>
            </w:r>
            <w:r w:rsidR="004C74F2" w:rsidRPr="0047590C">
              <w:rPr>
                <w:rFonts w:ascii="Times New Roman" w:eastAsia="Times New Roman" w:hAnsi="Times New Roman"/>
                <w:sz w:val="24"/>
                <w:szCs w:val="24"/>
              </w:rPr>
              <w:t>228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1C20C" w14:textId="3C29E2A4" w:rsidR="008B461A" w:rsidRPr="0047590C" w:rsidRDefault="008B461A" w:rsidP="005C38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7590C">
              <w:rPr>
                <w:rFonts w:ascii="Times New Roman" w:eastAsia="Times New Roman" w:hAnsi="Times New Roman"/>
                <w:sz w:val="24"/>
                <w:szCs w:val="24"/>
              </w:rPr>
              <w:t>0.</w:t>
            </w:r>
            <w:r w:rsidR="004C74F2" w:rsidRPr="0047590C">
              <w:rPr>
                <w:rFonts w:ascii="Times New Roman" w:eastAsia="Times New Roman" w:hAnsi="Times New Roman"/>
                <w:sz w:val="24"/>
                <w:szCs w:val="24"/>
              </w:rPr>
              <w:t>08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E3DB8" w14:textId="1BE3CD43" w:rsidR="008B461A" w:rsidRPr="0047590C" w:rsidRDefault="008B461A" w:rsidP="005C38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7590C">
              <w:rPr>
                <w:rFonts w:ascii="Times New Roman" w:eastAsia="Times New Roman" w:hAnsi="Times New Roman"/>
                <w:sz w:val="24"/>
                <w:szCs w:val="24"/>
              </w:rPr>
              <w:t>0.</w:t>
            </w:r>
            <w:r w:rsidR="004C74F2" w:rsidRPr="0047590C">
              <w:rPr>
                <w:rFonts w:ascii="Times New Roman" w:eastAsia="Times New Roman" w:hAnsi="Times New Roman"/>
                <w:sz w:val="24"/>
                <w:szCs w:val="24"/>
              </w:rPr>
              <w:t>48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2A352" w14:textId="5E455974" w:rsidR="008B461A" w:rsidRPr="0047590C" w:rsidRDefault="008B461A" w:rsidP="005C38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7590C">
              <w:rPr>
                <w:rFonts w:ascii="Times New Roman" w:eastAsia="Times New Roman" w:hAnsi="Times New Roman"/>
                <w:sz w:val="24"/>
                <w:szCs w:val="24"/>
              </w:rPr>
              <w:t>0.</w:t>
            </w:r>
            <w:r w:rsidR="004C74F2" w:rsidRPr="0047590C">
              <w:rPr>
                <w:rFonts w:ascii="Times New Roman" w:eastAsia="Times New Roman" w:hAnsi="Times New Roman"/>
                <w:sz w:val="24"/>
                <w:szCs w:val="24"/>
              </w:rPr>
              <w:t>172</w:t>
            </w:r>
          </w:p>
        </w:tc>
      </w:tr>
      <w:tr w:rsidR="0047590C" w:rsidRPr="0047590C" w14:paraId="3E5A940A" w14:textId="77777777" w:rsidTr="005C38A8">
        <w:trPr>
          <w:trHeight w:val="290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E8E60" w14:textId="77777777" w:rsidR="008B461A" w:rsidRPr="0047590C" w:rsidRDefault="008B461A" w:rsidP="005C38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8E4EC" w14:textId="77777777" w:rsidR="008B461A" w:rsidRPr="0047590C" w:rsidRDefault="008B461A" w:rsidP="005C38A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308E0" w14:textId="77777777" w:rsidR="008B461A" w:rsidRPr="0047590C" w:rsidRDefault="008B461A" w:rsidP="005C38A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85CBB" w14:textId="77777777" w:rsidR="008B461A" w:rsidRPr="0047590C" w:rsidRDefault="008B461A" w:rsidP="005C38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A463A" w14:textId="77777777" w:rsidR="008B461A" w:rsidRPr="0047590C" w:rsidRDefault="008B461A" w:rsidP="005C38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5062C" w14:textId="77777777" w:rsidR="008B461A" w:rsidRPr="0047590C" w:rsidRDefault="008B461A" w:rsidP="005C38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A9D6D" w14:textId="77777777" w:rsidR="008B461A" w:rsidRPr="0047590C" w:rsidRDefault="008B461A" w:rsidP="005C38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63777" w14:textId="77777777" w:rsidR="008B461A" w:rsidRPr="0047590C" w:rsidRDefault="008B461A" w:rsidP="005C38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47590C" w:rsidRPr="0047590C" w14:paraId="25373BB2" w14:textId="77777777" w:rsidTr="005C38A8">
        <w:trPr>
          <w:trHeight w:val="290"/>
        </w:trPr>
        <w:tc>
          <w:tcPr>
            <w:tcW w:w="176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E2C3C" w14:textId="77777777" w:rsidR="008B461A" w:rsidRPr="0047590C" w:rsidRDefault="008B461A" w:rsidP="005C38A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7590C">
              <w:rPr>
                <w:rFonts w:ascii="Times New Roman" w:eastAsia="Times New Roman" w:hAnsi="Times New Roman"/>
                <w:sz w:val="24"/>
                <w:szCs w:val="24"/>
              </w:rPr>
              <w:t>Initial contact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3C327" w14:textId="77777777" w:rsidR="008B461A" w:rsidRPr="0047590C" w:rsidRDefault="008B461A" w:rsidP="005C38A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7590C">
              <w:rPr>
                <w:rFonts w:ascii="Times New Roman" w:eastAsia="Times New Roman" w:hAnsi="Times New Roman"/>
                <w:sz w:val="24"/>
                <w:szCs w:val="24"/>
              </w:rPr>
              <w:t>low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28257" w14:textId="77777777" w:rsidR="008B461A" w:rsidRPr="0047590C" w:rsidRDefault="008B461A" w:rsidP="005C38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7590C">
              <w:rPr>
                <w:rFonts w:ascii="Times New Roman" w:eastAsia="Times New Roman" w:hAnsi="Times New Roman"/>
                <w:sz w:val="24"/>
                <w:szCs w:val="24"/>
              </w:rPr>
              <w:t>2.38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F0EE8" w14:textId="77777777" w:rsidR="008B461A" w:rsidRPr="0047590C" w:rsidRDefault="008B461A" w:rsidP="005C38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7590C">
              <w:rPr>
                <w:rFonts w:ascii="Times New Roman" w:eastAsia="Times New Roman" w:hAnsi="Times New Roman"/>
                <w:sz w:val="24"/>
                <w:szCs w:val="24"/>
              </w:rPr>
              <w:t>3.76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BC92D" w14:textId="77777777" w:rsidR="008B461A" w:rsidRPr="0047590C" w:rsidRDefault="008B461A" w:rsidP="005C38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7590C">
              <w:rPr>
                <w:rFonts w:ascii="Times New Roman" w:eastAsia="Times New Roman" w:hAnsi="Times New Roman"/>
                <w:sz w:val="24"/>
                <w:szCs w:val="24"/>
              </w:rPr>
              <w:t>2.95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19698" w14:textId="77777777" w:rsidR="008B461A" w:rsidRPr="0047590C" w:rsidRDefault="008B461A" w:rsidP="005C38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7590C">
              <w:rPr>
                <w:rFonts w:ascii="Times New Roman" w:eastAsia="Times New Roman" w:hAnsi="Times New Roman"/>
                <w:sz w:val="24"/>
                <w:szCs w:val="24"/>
              </w:rPr>
              <w:t>5.8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B177E" w14:textId="77777777" w:rsidR="008B461A" w:rsidRPr="0047590C" w:rsidRDefault="008B461A" w:rsidP="005C38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7590C">
              <w:rPr>
                <w:rFonts w:ascii="Times New Roman" w:eastAsia="Times New Roman" w:hAnsi="Times New Roman"/>
                <w:sz w:val="24"/>
                <w:szCs w:val="24"/>
              </w:rPr>
              <w:t>2.6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1012E" w14:textId="77777777" w:rsidR="008B461A" w:rsidRPr="0047590C" w:rsidRDefault="008B461A" w:rsidP="005C38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7590C">
              <w:rPr>
                <w:rFonts w:ascii="Times New Roman" w:eastAsia="Times New Roman" w:hAnsi="Times New Roman"/>
                <w:sz w:val="24"/>
                <w:szCs w:val="24"/>
              </w:rPr>
              <w:t>4.84</w:t>
            </w:r>
          </w:p>
        </w:tc>
      </w:tr>
      <w:tr w:rsidR="0047590C" w:rsidRPr="0047590C" w14:paraId="67873F7A" w14:textId="77777777" w:rsidTr="005C38A8">
        <w:trPr>
          <w:trHeight w:val="290"/>
        </w:trPr>
        <w:tc>
          <w:tcPr>
            <w:tcW w:w="17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F9EA6A" w14:textId="77777777" w:rsidR="008B461A" w:rsidRPr="0047590C" w:rsidRDefault="008B461A" w:rsidP="005C38A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2BAAD" w14:textId="77777777" w:rsidR="008B461A" w:rsidRPr="0047590C" w:rsidRDefault="008B461A" w:rsidP="005C38A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7590C">
              <w:rPr>
                <w:rFonts w:ascii="Times New Roman" w:eastAsia="Times New Roman" w:hAnsi="Times New Roman"/>
                <w:sz w:val="24"/>
                <w:szCs w:val="24"/>
              </w:rPr>
              <w:t>moderate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05456" w14:textId="77777777" w:rsidR="008B461A" w:rsidRPr="0047590C" w:rsidRDefault="008B461A" w:rsidP="005C38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7590C">
              <w:rPr>
                <w:rFonts w:ascii="Times New Roman" w:eastAsia="Times New Roman" w:hAnsi="Times New Roman"/>
                <w:sz w:val="24"/>
                <w:szCs w:val="24"/>
              </w:rPr>
              <w:t>2.85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0711C" w14:textId="77777777" w:rsidR="008B461A" w:rsidRPr="0047590C" w:rsidRDefault="008B461A" w:rsidP="005C38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7590C">
              <w:rPr>
                <w:rFonts w:ascii="Times New Roman" w:eastAsia="Times New Roman" w:hAnsi="Times New Roman"/>
                <w:sz w:val="24"/>
                <w:szCs w:val="24"/>
              </w:rPr>
              <w:t>3.77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02168" w14:textId="77777777" w:rsidR="008B461A" w:rsidRPr="0047590C" w:rsidRDefault="008B461A" w:rsidP="005C38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7590C">
              <w:rPr>
                <w:rFonts w:ascii="Times New Roman" w:eastAsia="Times New Roman" w:hAnsi="Times New Roman"/>
                <w:sz w:val="24"/>
                <w:szCs w:val="24"/>
              </w:rPr>
              <w:t>3.41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E4B48" w14:textId="77777777" w:rsidR="008B461A" w:rsidRPr="0047590C" w:rsidRDefault="008B461A" w:rsidP="005C38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7590C">
              <w:rPr>
                <w:rFonts w:ascii="Times New Roman" w:eastAsia="Times New Roman" w:hAnsi="Times New Roman"/>
                <w:sz w:val="24"/>
                <w:szCs w:val="24"/>
              </w:rPr>
              <w:t>5.7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ABAFD" w14:textId="77777777" w:rsidR="008B461A" w:rsidRPr="0047590C" w:rsidRDefault="008B461A" w:rsidP="005C38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7590C">
              <w:rPr>
                <w:rFonts w:ascii="Times New Roman" w:eastAsia="Times New Roman" w:hAnsi="Times New Roman"/>
                <w:sz w:val="24"/>
                <w:szCs w:val="24"/>
              </w:rPr>
              <w:t>2.6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4275F" w14:textId="77777777" w:rsidR="008B461A" w:rsidRPr="0047590C" w:rsidRDefault="008B461A" w:rsidP="005C38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7590C">
              <w:rPr>
                <w:rFonts w:ascii="Times New Roman" w:eastAsia="Times New Roman" w:hAnsi="Times New Roman"/>
                <w:sz w:val="24"/>
                <w:szCs w:val="24"/>
              </w:rPr>
              <w:t>5.00</w:t>
            </w:r>
          </w:p>
        </w:tc>
      </w:tr>
      <w:tr w:rsidR="0047590C" w:rsidRPr="0047590C" w14:paraId="65DDB5BC" w14:textId="77777777" w:rsidTr="005C38A8">
        <w:trPr>
          <w:trHeight w:val="290"/>
        </w:trPr>
        <w:tc>
          <w:tcPr>
            <w:tcW w:w="17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9B0E9A" w14:textId="77777777" w:rsidR="008B461A" w:rsidRPr="0047590C" w:rsidRDefault="008B461A" w:rsidP="005C38A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BF746" w14:textId="77777777" w:rsidR="008B461A" w:rsidRPr="0047590C" w:rsidRDefault="008B461A" w:rsidP="005C38A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7590C">
              <w:rPr>
                <w:rFonts w:ascii="Times New Roman" w:eastAsia="Times New Roman" w:hAnsi="Times New Roman"/>
                <w:sz w:val="24"/>
                <w:szCs w:val="24"/>
              </w:rPr>
              <w:t>high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9FD4A" w14:textId="77777777" w:rsidR="008B461A" w:rsidRPr="0047590C" w:rsidRDefault="008B461A" w:rsidP="005C38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7590C">
              <w:rPr>
                <w:rFonts w:ascii="Times New Roman" w:eastAsia="Times New Roman" w:hAnsi="Times New Roman"/>
                <w:sz w:val="24"/>
                <w:szCs w:val="24"/>
              </w:rPr>
              <w:t>3.21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6D6F3" w14:textId="77777777" w:rsidR="008B461A" w:rsidRPr="0047590C" w:rsidRDefault="008B461A" w:rsidP="005C38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7590C">
              <w:rPr>
                <w:rFonts w:ascii="Times New Roman" w:eastAsia="Times New Roman" w:hAnsi="Times New Roman"/>
                <w:sz w:val="24"/>
                <w:szCs w:val="24"/>
              </w:rPr>
              <w:t>3.49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104AA" w14:textId="77777777" w:rsidR="008B461A" w:rsidRPr="0047590C" w:rsidRDefault="008B461A" w:rsidP="005C38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7590C">
              <w:rPr>
                <w:rFonts w:ascii="Times New Roman" w:eastAsia="Times New Roman" w:hAnsi="Times New Roman"/>
                <w:sz w:val="24"/>
                <w:szCs w:val="24"/>
              </w:rPr>
              <w:t>3.03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CC62C" w14:textId="77777777" w:rsidR="008B461A" w:rsidRPr="0047590C" w:rsidRDefault="008B461A" w:rsidP="005C38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7590C">
              <w:rPr>
                <w:rFonts w:ascii="Times New Roman" w:eastAsia="Times New Roman" w:hAnsi="Times New Roman"/>
                <w:sz w:val="24"/>
                <w:szCs w:val="24"/>
              </w:rPr>
              <w:t>5.6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B6CB6" w14:textId="77777777" w:rsidR="008B461A" w:rsidRPr="0047590C" w:rsidRDefault="008B461A" w:rsidP="005C38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7590C">
              <w:rPr>
                <w:rFonts w:ascii="Times New Roman" w:eastAsia="Times New Roman" w:hAnsi="Times New Roman"/>
                <w:sz w:val="24"/>
                <w:szCs w:val="24"/>
              </w:rPr>
              <w:t>2.5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65D14" w14:textId="77777777" w:rsidR="008B461A" w:rsidRPr="0047590C" w:rsidRDefault="008B461A" w:rsidP="005C38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7590C">
              <w:rPr>
                <w:rFonts w:ascii="Times New Roman" w:eastAsia="Times New Roman" w:hAnsi="Times New Roman"/>
                <w:sz w:val="24"/>
                <w:szCs w:val="24"/>
              </w:rPr>
              <w:t>4.80</w:t>
            </w:r>
          </w:p>
        </w:tc>
      </w:tr>
      <w:tr w:rsidR="0047590C" w:rsidRPr="0047590C" w14:paraId="44F2C86B" w14:textId="77777777" w:rsidTr="005C38A8">
        <w:trPr>
          <w:trHeight w:val="290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1D59A" w14:textId="77777777" w:rsidR="008B461A" w:rsidRPr="0047590C" w:rsidRDefault="008B461A" w:rsidP="005C38A8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  <w:r w:rsidRPr="0047590C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P </w:t>
            </w:r>
            <w:r w:rsidRPr="0047590C">
              <w:rPr>
                <w:rFonts w:ascii="Times New Roman" w:eastAsia="Times New Roman" w:hAnsi="Times New Roman"/>
                <w:sz w:val="24"/>
                <w:szCs w:val="24"/>
              </w:rPr>
              <w:t>for trend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C226D" w14:textId="77777777" w:rsidR="008B461A" w:rsidRPr="0047590C" w:rsidRDefault="008B461A" w:rsidP="005C38A8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19341" w14:textId="0AB3F0A3" w:rsidR="008B461A" w:rsidRPr="0047590C" w:rsidRDefault="008B461A" w:rsidP="005C38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7590C">
              <w:rPr>
                <w:rFonts w:ascii="Times New Roman" w:eastAsia="Times New Roman" w:hAnsi="Times New Roman"/>
                <w:sz w:val="24"/>
                <w:szCs w:val="24"/>
              </w:rPr>
              <w:t>0.00</w:t>
            </w:r>
            <w:r w:rsidR="004C74F2" w:rsidRPr="0047590C">
              <w:rPr>
                <w:rFonts w:ascii="Times New Roman" w:eastAsia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AEE6C" w14:textId="38C0F7DA" w:rsidR="008B461A" w:rsidRPr="0047590C" w:rsidRDefault="008B461A" w:rsidP="005C38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7590C">
              <w:rPr>
                <w:rFonts w:ascii="Times New Roman" w:eastAsia="Times New Roman" w:hAnsi="Times New Roman"/>
                <w:sz w:val="24"/>
                <w:szCs w:val="24"/>
              </w:rPr>
              <w:t>0.1</w:t>
            </w:r>
            <w:r w:rsidR="004C74F2" w:rsidRPr="0047590C">
              <w:rPr>
                <w:rFonts w:ascii="Times New Roman" w:eastAsia="Times New Roman" w:hAnsi="Times New Roman"/>
                <w:sz w:val="24"/>
                <w:szCs w:val="24"/>
              </w:rPr>
              <w:t>34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9557E" w14:textId="6C711AF6" w:rsidR="008B461A" w:rsidRPr="0047590C" w:rsidRDefault="008B461A" w:rsidP="005C38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7590C">
              <w:rPr>
                <w:rFonts w:ascii="Times New Roman" w:eastAsia="Times New Roman" w:hAnsi="Times New Roman"/>
                <w:sz w:val="24"/>
                <w:szCs w:val="24"/>
              </w:rPr>
              <w:t>0.</w:t>
            </w:r>
            <w:r w:rsidR="004C74F2" w:rsidRPr="0047590C">
              <w:rPr>
                <w:rFonts w:ascii="Times New Roman" w:eastAsia="Times New Roman" w:hAnsi="Times New Roman"/>
                <w:sz w:val="24"/>
                <w:szCs w:val="24"/>
              </w:rPr>
              <w:t>903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17559" w14:textId="0720830E" w:rsidR="008B461A" w:rsidRPr="0047590C" w:rsidRDefault="008B461A" w:rsidP="005C38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7590C">
              <w:rPr>
                <w:rFonts w:ascii="Times New Roman" w:eastAsia="Times New Roman" w:hAnsi="Times New Roman"/>
                <w:sz w:val="24"/>
                <w:szCs w:val="24"/>
              </w:rPr>
              <w:t>0.</w:t>
            </w:r>
            <w:r w:rsidR="004C74F2" w:rsidRPr="0047590C">
              <w:rPr>
                <w:rFonts w:ascii="Times New Roman" w:eastAsia="Times New Roman" w:hAnsi="Times New Roman"/>
                <w:sz w:val="24"/>
                <w:szCs w:val="24"/>
              </w:rPr>
              <w:t>41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FC879" w14:textId="7B31B19F" w:rsidR="008B461A" w:rsidRPr="0047590C" w:rsidRDefault="008B461A" w:rsidP="005C38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7590C">
              <w:rPr>
                <w:rFonts w:ascii="Times New Roman" w:eastAsia="Times New Roman" w:hAnsi="Times New Roman"/>
                <w:sz w:val="24"/>
                <w:szCs w:val="24"/>
              </w:rPr>
              <w:t>0.</w:t>
            </w:r>
            <w:r w:rsidR="004C74F2" w:rsidRPr="0047590C">
              <w:rPr>
                <w:rFonts w:ascii="Times New Roman" w:eastAsia="Times New Roman" w:hAnsi="Times New Roman"/>
                <w:sz w:val="24"/>
                <w:szCs w:val="24"/>
              </w:rPr>
              <w:t>2</w:t>
            </w:r>
            <w:r w:rsidRPr="0047590C">
              <w:rPr>
                <w:rFonts w:ascii="Times New Roman" w:eastAsia="Times New Roman" w:hAnsi="Times New Roman"/>
                <w:sz w:val="24"/>
                <w:szCs w:val="24"/>
              </w:rPr>
              <w:t>8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AAE70" w14:textId="5C928250" w:rsidR="008B461A" w:rsidRPr="0047590C" w:rsidRDefault="008B461A" w:rsidP="005C38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7590C">
              <w:rPr>
                <w:rFonts w:ascii="Times New Roman" w:eastAsia="Times New Roman" w:hAnsi="Times New Roman"/>
                <w:sz w:val="24"/>
                <w:szCs w:val="24"/>
              </w:rPr>
              <w:t>0.</w:t>
            </w:r>
            <w:r w:rsidR="004C74F2" w:rsidRPr="0047590C">
              <w:rPr>
                <w:rFonts w:ascii="Times New Roman" w:eastAsia="Times New Roman" w:hAnsi="Times New Roman"/>
                <w:sz w:val="24"/>
                <w:szCs w:val="24"/>
              </w:rPr>
              <w:t>510</w:t>
            </w:r>
          </w:p>
        </w:tc>
      </w:tr>
      <w:tr w:rsidR="0047590C" w:rsidRPr="0047590C" w14:paraId="2DB95C41" w14:textId="77777777" w:rsidTr="005C38A8">
        <w:trPr>
          <w:trHeight w:val="290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F8085" w14:textId="77777777" w:rsidR="008B461A" w:rsidRPr="0047590C" w:rsidRDefault="008B461A" w:rsidP="005C38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24B60" w14:textId="77777777" w:rsidR="008B461A" w:rsidRPr="0047590C" w:rsidRDefault="008B461A" w:rsidP="005C38A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292A4" w14:textId="77777777" w:rsidR="008B461A" w:rsidRPr="0047590C" w:rsidRDefault="008B461A" w:rsidP="005C38A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08595" w14:textId="77777777" w:rsidR="008B461A" w:rsidRPr="0047590C" w:rsidRDefault="008B461A" w:rsidP="005C38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15D1A" w14:textId="77777777" w:rsidR="008B461A" w:rsidRPr="0047590C" w:rsidRDefault="008B461A" w:rsidP="005C38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D7C38" w14:textId="77777777" w:rsidR="008B461A" w:rsidRPr="0047590C" w:rsidRDefault="008B461A" w:rsidP="005C38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35F03" w14:textId="77777777" w:rsidR="008B461A" w:rsidRPr="0047590C" w:rsidRDefault="008B461A" w:rsidP="005C38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0DADE" w14:textId="77777777" w:rsidR="008B461A" w:rsidRPr="0047590C" w:rsidRDefault="008B461A" w:rsidP="005C38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47590C" w:rsidRPr="0047590C" w14:paraId="2F50405A" w14:textId="77777777" w:rsidTr="005C38A8">
        <w:trPr>
          <w:trHeight w:val="290"/>
        </w:trPr>
        <w:tc>
          <w:tcPr>
            <w:tcW w:w="176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4E8C7" w14:textId="77777777" w:rsidR="008B461A" w:rsidRPr="0047590C" w:rsidRDefault="008B461A" w:rsidP="005C38A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7590C">
              <w:rPr>
                <w:rFonts w:ascii="Times New Roman" w:eastAsia="Times New Roman" w:hAnsi="Times New Roman"/>
                <w:sz w:val="24"/>
                <w:szCs w:val="24"/>
              </w:rPr>
              <w:t>Propulsion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2F8DB" w14:textId="77777777" w:rsidR="008B461A" w:rsidRPr="0047590C" w:rsidRDefault="008B461A" w:rsidP="005C38A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7590C">
              <w:rPr>
                <w:rFonts w:ascii="Times New Roman" w:eastAsia="Times New Roman" w:hAnsi="Times New Roman"/>
                <w:sz w:val="24"/>
                <w:szCs w:val="24"/>
              </w:rPr>
              <w:t>low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1A5E0" w14:textId="77777777" w:rsidR="008B461A" w:rsidRPr="0047590C" w:rsidRDefault="008B461A" w:rsidP="005C38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7590C">
              <w:rPr>
                <w:rFonts w:ascii="Times New Roman" w:eastAsia="Times New Roman" w:hAnsi="Times New Roman"/>
                <w:sz w:val="24"/>
                <w:szCs w:val="24"/>
              </w:rPr>
              <w:t>2.94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564AF" w14:textId="77777777" w:rsidR="008B461A" w:rsidRPr="0047590C" w:rsidRDefault="008B461A" w:rsidP="005C38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7590C">
              <w:rPr>
                <w:rFonts w:ascii="Times New Roman" w:eastAsia="Times New Roman" w:hAnsi="Times New Roman"/>
                <w:sz w:val="24"/>
                <w:szCs w:val="24"/>
              </w:rPr>
              <w:t>3.84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44D0A" w14:textId="77777777" w:rsidR="008B461A" w:rsidRPr="0047590C" w:rsidRDefault="008B461A" w:rsidP="005C38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7590C">
              <w:rPr>
                <w:rFonts w:ascii="Times New Roman" w:eastAsia="Times New Roman" w:hAnsi="Times New Roman"/>
                <w:sz w:val="24"/>
                <w:szCs w:val="24"/>
              </w:rPr>
              <w:t>3.18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C4CB4" w14:textId="77777777" w:rsidR="008B461A" w:rsidRPr="0047590C" w:rsidRDefault="008B461A" w:rsidP="005C38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7590C">
              <w:rPr>
                <w:rFonts w:ascii="Times New Roman" w:eastAsia="Times New Roman" w:hAnsi="Times New Roman"/>
                <w:sz w:val="24"/>
                <w:szCs w:val="24"/>
              </w:rPr>
              <w:t>5.8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76797" w14:textId="77777777" w:rsidR="008B461A" w:rsidRPr="0047590C" w:rsidRDefault="008B461A" w:rsidP="005C38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7590C">
              <w:rPr>
                <w:rFonts w:ascii="Times New Roman" w:eastAsia="Times New Roman" w:hAnsi="Times New Roman"/>
                <w:sz w:val="24"/>
                <w:szCs w:val="24"/>
              </w:rPr>
              <w:t>2.6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DC94D" w14:textId="77777777" w:rsidR="008B461A" w:rsidRPr="0047590C" w:rsidRDefault="008B461A" w:rsidP="005C38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7590C">
              <w:rPr>
                <w:rFonts w:ascii="Times New Roman" w:eastAsia="Times New Roman" w:hAnsi="Times New Roman"/>
                <w:sz w:val="24"/>
                <w:szCs w:val="24"/>
              </w:rPr>
              <w:t>5.01</w:t>
            </w:r>
          </w:p>
        </w:tc>
      </w:tr>
      <w:tr w:rsidR="0047590C" w:rsidRPr="0047590C" w14:paraId="1A2554C9" w14:textId="77777777" w:rsidTr="005C38A8">
        <w:trPr>
          <w:trHeight w:val="290"/>
        </w:trPr>
        <w:tc>
          <w:tcPr>
            <w:tcW w:w="17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C18B12" w14:textId="77777777" w:rsidR="008B461A" w:rsidRPr="0047590C" w:rsidRDefault="008B461A" w:rsidP="005C38A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10B3C" w14:textId="77777777" w:rsidR="008B461A" w:rsidRPr="0047590C" w:rsidRDefault="008B461A" w:rsidP="005C38A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7590C">
              <w:rPr>
                <w:rFonts w:ascii="Times New Roman" w:eastAsia="Times New Roman" w:hAnsi="Times New Roman"/>
                <w:sz w:val="24"/>
                <w:szCs w:val="24"/>
              </w:rPr>
              <w:t>moderate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89A2B" w14:textId="77777777" w:rsidR="008B461A" w:rsidRPr="0047590C" w:rsidRDefault="008B461A" w:rsidP="005C38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7590C">
              <w:rPr>
                <w:rFonts w:ascii="Times New Roman" w:eastAsia="Times New Roman" w:hAnsi="Times New Roman"/>
                <w:sz w:val="24"/>
                <w:szCs w:val="24"/>
              </w:rPr>
              <w:t>2.60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F4542" w14:textId="77777777" w:rsidR="008B461A" w:rsidRPr="0047590C" w:rsidRDefault="008B461A" w:rsidP="005C38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7590C">
              <w:rPr>
                <w:rFonts w:ascii="Times New Roman" w:eastAsia="Times New Roman" w:hAnsi="Times New Roman"/>
                <w:sz w:val="24"/>
                <w:szCs w:val="24"/>
              </w:rPr>
              <w:t>3.78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0A9F4" w14:textId="77777777" w:rsidR="008B461A" w:rsidRPr="0047590C" w:rsidRDefault="008B461A" w:rsidP="005C38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7590C">
              <w:rPr>
                <w:rFonts w:ascii="Times New Roman" w:eastAsia="Times New Roman" w:hAnsi="Times New Roman"/>
                <w:sz w:val="24"/>
                <w:szCs w:val="24"/>
              </w:rPr>
              <w:t>3.22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4B93A" w14:textId="77777777" w:rsidR="008B461A" w:rsidRPr="0047590C" w:rsidRDefault="008B461A" w:rsidP="005C38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7590C">
              <w:rPr>
                <w:rFonts w:ascii="Times New Roman" w:eastAsia="Times New Roman" w:hAnsi="Times New Roman"/>
                <w:sz w:val="24"/>
                <w:szCs w:val="24"/>
              </w:rPr>
              <w:t>5.8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2B9C4" w14:textId="77777777" w:rsidR="008B461A" w:rsidRPr="0047590C" w:rsidRDefault="008B461A" w:rsidP="005C38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7590C">
              <w:rPr>
                <w:rFonts w:ascii="Times New Roman" w:eastAsia="Times New Roman" w:hAnsi="Times New Roman"/>
                <w:sz w:val="24"/>
                <w:szCs w:val="24"/>
              </w:rPr>
              <w:t>2.6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D69EC" w14:textId="77777777" w:rsidR="008B461A" w:rsidRPr="0047590C" w:rsidRDefault="008B461A" w:rsidP="005C38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7590C">
              <w:rPr>
                <w:rFonts w:ascii="Times New Roman" w:eastAsia="Times New Roman" w:hAnsi="Times New Roman"/>
                <w:sz w:val="24"/>
                <w:szCs w:val="24"/>
              </w:rPr>
              <w:t>4.68</w:t>
            </w:r>
          </w:p>
        </w:tc>
      </w:tr>
      <w:tr w:rsidR="0047590C" w:rsidRPr="0047590C" w14:paraId="3A325F6B" w14:textId="77777777" w:rsidTr="005C38A8">
        <w:trPr>
          <w:trHeight w:val="290"/>
        </w:trPr>
        <w:tc>
          <w:tcPr>
            <w:tcW w:w="17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325287" w14:textId="77777777" w:rsidR="008B461A" w:rsidRPr="0047590C" w:rsidRDefault="008B461A" w:rsidP="005C38A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4BEAA" w14:textId="77777777" w:rsidR="008B461A" w:rsidRPr="0047590C" w:rsidRDefault="008B461A" w:rsidP="005C38A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7590C">
              <w:rPr>
                <w:rFonts w:ascii="Times New Roman" w:eastAsia="Times New Roman" w:hAnsi="Times New Roman"/>
                <w:sz w:val="24"/>
                <w:szCs w:val="24"/>
              </w:rPr>
              <w:t>high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34D62" w14:textId="77777777" w:rsidR="008B461A" w:rsidRPr="0047590C" w:rsidRDefault="008B461A" w:rsidP="005C38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7590C">
              <w:rPr>
                <w:rFonts w:ascii="Times New Roman" w:eastAsia="Times New Roman" w:hAnsi="Times New Roman"/>
                <w:sz w:val="24"/>
                <w:szCs w:val="24"/>
              </w:rPr>
              <w:t>2.71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C8955" w14:textId="77777777" w:rsidR="008B461A" w:rsidRPr="0047590C" w:rsidRDefault="008B461A" w:rsidP="005C38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7590C">
              <w:rPr>
                <w:rFonts w:ascii="Times New Roman" w:eastAsia="Times New Roman" w:hAnsi="Times New Roman"/>
                <w:sz w:val="24"/>
                <w:szCs w:val="24"/>
              </w:rPr>
              <w:t>3.59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D6ED3" w14:textId="77777777" w:rsidR="008B461A" w:rsidRPr="0047590C" w:rsidRDefault="008B461A" w:rsidP="005C38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7590C">
              <w:rPr>
                <w:rFonts w:ascii="Times New Roman" w:eastAsia="Times New Roman" w:hAnsi="Times New Roman"/>
                <w:sz w:val="24"/>
                <w:szCs w:val="24"/>
              </w:rPr>
              <w:t>3.04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172B0" w14:textId="77777777" w:rsidR="008B461A" w:rsidRPr="0047590C" w:rsidRDefault="008B461A" w:rsidP="005C38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7590C">
              <w:rPr>
                <w:rFonts w:ascii="Times New Roman" w:eastAsia="Times New Roman" w:hAnsi="Times New Roman"/>
                <w:sz w:val="24"/>
                <w:szCs w:val="24"/>
              </w:rPr>
              <w:t>5.6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9A234" w14:textId="77777777" w:rsidR="008B461A" w:rsidRPr="0047590C" w:rsidRDefault="008B461A" w:rsidP="005C38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7590C">
              <w:rPr>
                <w:rFonts w:ascii="Times New Roman" w:eastAsia="Times New Roman" w:hAnsi="Times New Roman"/>
                <w:sz w:val="24"/>
                <w:szCs w:val="24"/>
              </w:rPr>
              <w:t>2.6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07DAE" w14:textId="77777777" w:rsidR="008B461A" w:rsidRPr="0047590C" w:rsidRDefault="008B461A" w:rsidP="005C38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7590C">
              <w:rPr>
                <w:rFonts w:ascii="Times New Roman" w:eastAsia="Times New Roman" w:hAnsi="Times New Roman"/>
                <w:sz w:val="24"/>
                <w:szCs w:val="24"/>
              </w:rPr>
              <w:t>4.95</w:t>
            </w:r>
          </w:p>
        </w:tc>
      </w:tr>
      <w:tr w:rsidR="0047590C" w:rsidRPr="0047590C" w14:paraId="6E7302B9" w14:textId="77777777" w:rsidTr="005C38A8">
        <w:trPr>
          <w:trHeight w:val="290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3523B" w14:textId="77777777" w:rsidR="008B461A" w:rsidRPr="0047590C" w:rsidRDefault="008B461A" w:rsidP="005C38A8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  <w:r w:rsidRPr="0047590C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P </w:t>
            </w:r>
            <w:r w:rsidRPr="0047590C">
              <w:rPr>
                <w:rFonts w:ascii="Times New Roman" w:eastAsia="Times New Roman" w:hAnsi="Times New Roman"/>
                <w:sz w:val="24"/>
                <w:szCs w:val="24"/>
              </w:rPr>
              <w:t>for trend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66A69" w14:textId="77777777" w:rsidR="008B461A" w:rsidRPr="0047590C" w:rsidRDefault="008B461A" w:rsidP="005C38A8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D3B32" w14:textId="04C4668E" w:rsidR="008B461A" w:rsidRPr="0047590C" w:rsidRDefault="008B461A" w:rsidP="005C38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7590C">
              <w:rPr>
                <w:rFonts w:ascii="Times New Roman" w:eastAsia="Times New Roman" w:hAnsi="Times New Roman"/>
                <w:sz w:val="24"/>
                <w:szCs w:val="24"/>
              </w:rPr>
              <w:t>0.</w:t>
            </w:r>
            <w:r w:rsidR="004C74F2" w:rsidRPr="0047590C">
              <w:rPr>
                <w:rFonts w:ascii="Times New Roman" w:eastAsia="Times New Roman" w:hAnsi="Times New Roman"/>
                <w:sz w:val="24"/>
                <w:szCs w:val="24"/>
              </w:rPr>
              <w:t>428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4F383" w14:textId="27040B84" w:rsidR="008B461A" w:rsidRPr="0047590C" w:rsidRDefault="008B461A" w:rsidP="005C38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7590C">
              <w:rPr>
                <w:rFonts w:ascii="Times New Roman" w:eastAsia="Times New Roman" w:hAnsi="Times New Roman"/>
                <w:sz w:val="24"/>
                <w:szCs w:val="24"/>
              </w:rPr>
              <w:t>0.</w:t>
            </w:r>
            <w:r w:rsidR="004C74F2" w:rsidRPr="0047590C">
              <w:rPr>
                <w:rFonts w:ascii="Times New Roman" w:eastAsia="Times New Roman" w:hAnsi="Times New Roman"/>
                <w:sz w:val="24"/>
                <w:szCs w:val="24"/>
              </w:rPr>
              <w:t>238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EB64A" w14:textId="342F6F8C" w:rsidR="008B461A" w:rsidRPr="0047590C" w:rsidRDefault="008B461A" w:rsidP="005C38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7590C">
              <w:rPr>
                <w:rFonts w:ascii="Times New Roman" w:eastAsia="Times New Roman" w:hAnsi="Times New Roman"/>
                <w:sz w:val="24"/>
                <w:szCs w:val="24"/>
              </w:rPr>
              <w:t>0.</w:t>
            </w:r>
            <w:r w:rsidR="004C74F2" w:rsidRPr="0047590C">
              <w:rPr>
                <w:rFonts w:ascii="Times New Roman" w:eastAsia="Times New Roman" w:hAnsi="Times New Roman"/>
                <w:sz w:val="24"/>
                <w:szCs w:val="24"/>
              </w:rPr>
              <w:t>717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41C95" w14:textId="3E4230FB" w:rsidR="008B461A" w:rsidRPr="0047590C" w:rsidRDefault="008B461A" w:rsidP="005C38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7590C">
              <w:rPr>
                <w:rFonts w:ascii="Times New Roman" w:eastAsia="Times New Roman" w:hAnsi="Times New Roman"/>
                <w:sz w:val="24"/>
                <w:szCs w:val="24"/>
              </w:rPr>
              <w:t>0.</w:t>
            </w:r>
            <w:r w:rsidR="004C74F2" w:rsidRPr="0047590C">
              <w:rPr>
                <w:rFonts w:ascii="Times New Roman" w:eastAsia="Times New Roman" w:hAnsi="Times New Roman"/>
                <w:sz w:val="24"/>
                <w:szCs w:val="24"/>
              </w:rPr>
              <w:t>09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968F4" w14:textId="08A49284" w:rsidR="008B461A" w:rsidRPr="0047590C" w:rsidRDefault="008B461A" w:rsidP="005C38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7590C">
              <w:rPr>
                <w:rFonts w:ascii="Times New Roman" w:eastAsia="Times New Roman" w:hAnsi="Times New Roman"/>
                <w:sz w:val="24"/>
                <w:szCs w:val="24"/>
              </w:rPr>
              <w:t>0.</w:t>
            </w:r>
            <w:r w:rsidR="004C74F2" w:rsidRPr="0047590C">
              <w:rPr>
                <w:rFonts w:ascii="Times New Roman" w:eastAsia="Times New Roman" w:hAnsi="Times New Roman"/>
                <w:sz w:val="24"/>
                <w:szCs w:val="24"/>
              </w:rPr>
              <w:t>73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C36E6" w14:textId="1F40C77F" w:rsidR="008B461A" w:rsidRPr="0047590C" w:rsidRDefault="008B461A" w:rsidP="005C38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7590C">
              <w:rPr>
                <w:rFonts w:ascii="Times New Roman" w:eastAsia="Times New Roman" w:hAnsi="Times New Roman"/>
                <w:sz w:val="24"/>
                <w:szCs w:val="24"/>
              </w:rPr>
              <w:t>0.</w:t>
            </w:r>
            <w:r w:rsidR="004C74F2" w:rsidRPr="0047590C">
              <w:rPr>
                <w:rFonts w:ascii="Times New Roman" w:eastAsia="Times New Roman" w:hAnsi="Times New Roman"/>
                <w:sz w:val="24"/>
                <w:szCs w:val="24"/>
              </w:rPr>
              <w:t>836</w:t>
            </w:r>
          </w:p>
        </w:tc>
      </w:tr>
      <w:tr w:rsidR="0047590C" w:rsidRPr="0047590C" w14:paraId="3368D65F" w14:textId="77777777" w:rsidTr="005C38A8">
        <w:trPr>
          <w:trHeight w:val="290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C6612" w14:textId="77777777" w:rsidR="008B461A" w:rsidRPr="0047590C" w:rsidRDefault="008B461A" w:rsidP="005C38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4ABEA" w14:textId="77777777" w:rsidR="008B461A" w:rsidRPr="0047590C" w:rsidRDefault="008B461A" w:rsidP="005C38A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3EEA7" w14:textId="77777777" w:rsidR="008B461A" w:rsidRPr="0047590C" w:rsidRDefault="008B461A" w:rsidP="005C38A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72A73" w14:textId="77777777" w:rsidR="008B461A" w:rsidRPr="0047590C" w:rsidRDefault="008B461A" w:rsidP="005C38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456F1" w14:textId="77777777" w:rsidR="008B461A" w:rsidRPr="0047590C" w:rsidRDefault="008B461A" w:rsidP="005C38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83B3D" w14:textId="77777777" w:rsidR="008B461A" w:rsidRPr="0047590C" w:rsidRDefault="008B461A" w:rsidP="005C38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544EA" w14:textId="77777777" w:rsidR="008B461A" w:rsidRPr="0047590C" w:rsidRDefault="008B461A" w:rsidP="005C38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18FDD" w14:textId="77777777" w:rsidR="008B461A" w:rsidRPr="0047590C" w:rsidRDefault="008B461A" w:rsidP="005C38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47590C" w:rsidRPr="0047590C" w14:paraId="597FE39C" w14:textId="77777777" w:rsidTr="005C38A8">
        <w:trPr>
          <w:trHeight w:val="290"/>
        </w:trPr>
        <w:tc>
          <w:tcPr>
            <w:tcW w:w="176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4C01E" w14:textId="77777777" w:rsidR="008B461A" w:rsidRPr="0047590C" w:rsidRDefault="008B461A" w:rsidP="005C38A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7590C">
              <w:rPr>
                <w:rFonts w:ascii="Times New Roman" w:eastAsia="Times New Roman" w:hAnsi="Times New Roman"/>
                <w:sz w:val="24"/>
                <w:szCs w:val="24"/>
              </w:rPr>
              <w:t xml:space="preserve">Mid-swing 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B3549" w14:textId="77777777" w:rsidR="008B461A" w:rsidRPr="0047590C" w:rsidRDefault="008B461A" w:rsidP="005C38A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7590C">
              <w:rPr>
                <w:rFonts w:ascii="Times New Roman" w:eastAsia="Times New Roman" w:hAnsi="Times New Roman"/>
                <w:sz w:val="24"/>
                <w:szCs w:val="24"/>
              </w:rPr>
              <w:t>low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80B10" w14:textId="77777777" w:rsidR="008B461A" w:rsidRPr="0047590C" w:rsidRDefault="008B461A" w:rsidP="005C38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7590C">
              <w:rPr>
                <w:rFonts w:ascii="Times New Roman" w:eastAsia="Times New Roman" w:hAnsi="Times New Roman"/>
                <w:sz w:val="24"/>
                <w:szCs w:val="24"/>
              </w:rPr>
              <w:t>2.64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D1A9D" w14:textId="77777777" w:rsidR="008B461A" w:rsidRPr="0047590C" w:rsidRDefault="008B461A" w:rsidP="005C38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7590C">
              <w:rPr>
                <w:rFonts w:ascii="Times New Roman" w:eastAsia="Times New Roman" w:hAnsi="Times New Roman"/>
                <w:sz w:val="24"/>
                <w:szCs w:val="24"/>
              </w:rPr>
              <w:t>3.70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2BC8C" w14:textId="77777777" w:rsidR="008B461A" w:rsidRPr="0047590C" w:rsidRDefault="008B461A" w:rsidP="005C38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7590C">
              <w:rPr>
                <w:rFonts w:ascii="Times New Roman" w:eastAsia="Times New Roman" w:hAnsi="Times New Roman"/>
                <w:sz w:val="24"/>
                <w:szCs w:val="24"/>
              </w:rPr>
              <w:t>3.17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81395" w14:textId="77777777" w:rsidR="008B461A" w:rsidRPr="0047590C" w:rsidRDefault="008B461A" w:rsidP="005C38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7590C">
              <w:rPr>
                <w:rFonts w:ascii="Times New Roman" w:eastAsia="Times New Roman" w:hAnsi="Times New Roman"/>
                <w:sz w:val="24"/>
                <w:szCs w:val="24"/>
              </w:rPr>
              <w:t>5.6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43B54" w14:textId="77777777" w:rsidR="008B461A" w:rsidRPr="0047590C" w:rsidRDefault="008B461A" w:rsidP="005C38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7590C">
              <w:rPr>
                <w:rFonts w:ascii="Times New Roman" w:eastAsia="Times New Roman" w:hAnsi="Times New Roman"/>
                <w:sz w:val="24"/>
                <w:szCs w:val="24"/>
              </w:rPr>
              <w:t>2.5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4FD8E" w14:textId="77777777" w:rsidR="008B461A" w:rsidRPr="0047590C" w:rsidRDefault="008B461A" w:rsidP="005C38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7590C">
              <w:rPr>
                <w:rFonts w:ascii="Times New Roman" w:eastAsia="Times New Roman" w:hAnsi="Times New Roman"/>
                <w:sz w:val="24"/>
                <w:szCs w:val="24"/>
              </w:rPr>
              <w:t>4.81</w:t>
            </w:r>
          </w:p>
        </w:tc>
      </w:tr>
      <w:tr w:rsidR="0047590C" w:rsidRPr="0047590C" w14:paraId="628365B6" w14:textId="77777777" w:rsidTr="005C38A8">
        <w:trPr>
          <w:trHeight w:val="290"/>
        </w:trPr>
        <w:tc>
          <w:tcPr>
            <w:tcW w:w="17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4BCC43" w14:textId="77777777" w:rsidR="008B461A" w:rsidRPr="0047590C" w:rsidRDefault="008B461A" w:rsidP="005C38A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7F217" w14:textId="77777777" w:rsidR="008B461A" w:rsidRPr="0047590C" w:rsidRDefault="008B461A" w:rsidP="005C38A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7590C">
              <w:rPr>
                <w:rFonts w:ascii="Times New Roman" w:eastAsia="Times New Roman" w:hAnsi="Times New Roman"/>
                <w:sz w:val="24"/>
                <w:szCs w:val="24"/>
              </w:rPr>
              <w:t>moderate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F4EB3" w14:textId="77777777" w:rsidR="008B461A" w:rsidRPr="0047590C" w:rsidRDefault="008B461A" w:rsidP="005C38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7590C">
              <w:rPr>
                <w:rFonts w:ascii="Times New Roman" w:eastAsia="Times New Roman" w:hAnsi="Times New Roman"/>
                <w:sz w:val="24"/>
                <w:szCs w:val="24"/>
              </w:rPr>
              <w:t>2.91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AE38D" w14:textId="77777777" w:rsidR="008B461A" w:rsidRPr="0047590C" w:rsidRDefault="008B461A" w:rsidP="005C38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7590C">
              <w:rPr>
                <w:rFonts w:ascii="Times New Roman" w:eastAsia="Times New Roman" w:hAnsi="Times New Roman"/>
                <w:sz w:val="24"/>
                <w:szCs w:val="24"/>
              </w:rPr>
              <w:t>3.63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84662" w14:textId="77777777" w:rsidR="008B461A" w:rsidRPr="0047590C" w:rsidRDefault="008B461A" w:rsidP="005C38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7590C">
              <w:rPr>
                <w:rFonts w:ascii="Times New Roman" w:eastAsia="Times New Roman" w:hAnsi="Times New Roman"/>
                <w:sz w:val="24"/>
                <w:szCs w:val="24"/>
              </w:rPr>
              <w:t>3.26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0CCE2" w14:textId="77777777" w:rsidR="008B461A" w:rsidRPr="0047590C" w:rsidRDefault="008B461A" w:rsidP="005C38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7590C">
              <w:rPr>
                <w:rFonts w:ascii="Times New Roman" w:eastAsia="Times New Roman" w:hAnsi="Times New Roman"/>
                <w:sz w:val="24"/>
                <w:szCs w:val="24"/>
              </w:rPr>
              <w:t>5.9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0C52D" w14:textId="77777777" w:rsidR="008B461A" w:rsidRPr="0047590C" w:rsidRDefault="008B461A" w:rsidP="005C38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7590C">
              <w:rPr>
                <w:rFonts w:ascii="Times New Roman" w:eastAsia="Times New Roman" w:hAnsi="Times New Roman"/>
                <w:sz w:val="24"/>
                <w:szCs w:val="24"/>
              </w:rPr>
              <w:t>2.7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94FB3" w14:textId="77777777" w:rsidR="008B461A" w:rsidRPr="0047590C" w:rsidRDefault="008B461A" w:rsidP="005C38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7590C">
              <w:rPr>
                <w:rFonts w:ascii="Times New Roman" w:eastAsia="Times New Roman" w:hAnsi="Times New Roman"/>
                <w:sz w:val="24"/>
                <w:szCs w:val="24"/>
              </w:rPr>
              <w:t>5.03</w:t>
            </w:r>
          </w:p>
        </w:tc>
      </w:tr>
      <w:tr w:rsidR="0047590C" w:rsidRPr="0047590C" w14:paraId="29324128" w14:textId="77777777" w:rsidTr="005C38A8">
        <w:trPr>
          <w:trHeight w:val="290"/>
        </w:trPr>
        <w:tc>
          <w:tcPr>
            <w:tcW w:w="17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E1CF3B" w14:textId="77777777" w:rsidR="008B461A" w:rsidRPr="0047590C" w:rsidRDefault="008B461A" w:rsidP="005C38A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7FBA7" w14:textId="77777777" w:rsidR="008B461A" w:rsidRPr="0047590C" w:rsidRDefault="008B461A" w:rsidP="005C38A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7590C">
              <w:rPr>
                <w:rFonts w:ascii="Times New Roman" w:eastAsia="Times New Roman" w:hAnsi="Times New Roman"/>
                <w:sz w:val="24"/>
                <w:szCs w:val="24"/>
              </w:rPr>
              <w:t>high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DFAC0" w14:textId="77777777" w:rsidR="008B461A" w:rsidRPr="0047590C" w:rsidRDefault="008B461A" w:rsidP="005C38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7590C">
              <w:rPr>
                <w:rFonts w:ascii="Times New Roman" w:eastAsia="Times New Roman" w:hAnsi="Times New Roman"/>
                <w:sz w:val="24"/>
                <w:szCs w:val="24"/>
              </w:rPr>
              <w:t>2.68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983B9" w14:textId="77777777" w:rsidR="008B461A" w:rsidRPr="0047590C" w:rsidRDefault="008B461A" w:rsidP="005C38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7590C">
              <w:rPr>
                <w:rFonts w:ascii="Times New Roman" w:eastAsia="Times New Roman" w:hAnsi="Times New Roman"/>
                <w:sz w:val="24"/>
                <w:szCs w:val="24"/>
              </w:rPr>
              <w:t>3.86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F203C" w14:textId="77777777" w:rsidR="008B461A" w:rsidRPr="0047590C" w:rsidRDefault="008B461A" w:rsidP="005C38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7590C">
              <w:rPr>
                <w:rFonts w:ascii="Times New Roman" w:eastAsia="Times New Roman" w:hAnsi="Times New Roman"/>
                <w:sz w:val="24"/>
                <w:szCs w:val="24"/>
              </w:rPr>
              <w:t>2.72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450F9" w14:textId="77777777" w:rsidR="008B461A" w:rsidRPr="0047590C" w:rsidRDefault="008B461A" w:rsidP="005C38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7590C">
              <w:rPr>
                <w:rFonts w:ascii="Times New Roman" w:eastAsia="Times New Roman" w:hAnsi="Times New Roman"/>
                <w:sz w:val="24"/>
                <w:szCs w:val="24"/>
              </w:rPr>
              <w:t>5.9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33C9E" w14:textId="77777777" w:rsidR="008B461A" w:rsidRPr="0047590C" w:rsidRDefault="008B461A" w:rsidP="005C38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7590C">
              <w:rPr>
                <w:rFonts w:ascii="Times New Roman" w:eastAsia="Times New Roman" w:hAnsi="Times New Roman"/>
                <w:sz w:val="24"/>
                <w:szCs w:val="24"/>
              </w:rPr>
              <w:t>2.8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96345" w14:textId="77777777" w:rsidR="008B461A" w:rsidRPr="0047590C" w:rsidRDefault="008B461A" w:rsidP="005C38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7590C">
              <w:rPr>
                <w:rFonts w:ascii="Times New Roman" w:eastAsia="Times New Roman" w:hAnsi="Times New Roman"/>
                <w:sz w:val="24"/>
                <w:szCs w:val="24"/>
              </w:rPr>
              <w:t>4.85</w:t>
            </w:r>
          </w:p>
        </w:tc>
      </w:tr>
      <w:tr w:rsidR="0047590C" w:rsidRPr="0047590C" w14:paraId="149DBD2C" w14:textId="77777777" w:rsidTr="005C38A8">
        <w:trPr>
          <w:trHeight w:val="300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A7560" w14:textId="77777777" w:rsidR="008B461A" w:rsidRPr="0047590C" w:rsidRDefault="008B461A" w:rsidP="005C38A8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  <w:r w:rsidRPr="0047590C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P </w:t>
            </w:r>
            <w:r w:rsidRPr="0047590C">
              <w:rPr>
                <w:rFonts w:ascii="Times New Roman" w:eastAsia="Times New Roman" w:hAnsi="Times New Roman"/>
                <w:sz w:val="24"/>
                <w:szCs w:val="24"/>
              </w:rPr>
              <w:t>for trend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758F2F" w14:textId="77777777" w:rsidR="008B461A" w:rsidRPr="0047590C" w:rsidRDefault="008B461A" w:rsidP="005C38A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7590C"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02D776" w14:textId="47E94A62" w:rsidR="008B461A" w:rsidRPr="0047590C" w:rsidRDefault="008B461A" w:rsidP="005C38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7590C">
              <w:rPr>
                <w:rFonts w:ascii="Times New Roman" w:eastAsia="Times New Roman" w:hAnsi="Times New Roman"/>
                <w:sz w:val="24"/>
                <w:szCs w:val="24"/>
              </w:rPr>
              <w:t>0.</w:t>
            </w:r>
            <w:r w:rsidR="004C74F2" w:rsidRPr="0047590C">
              <w:rPr>
                <w:rFonts w:ascii="Times New Roman" w:eastAsia="Times New Roman" w:hAnsi="Times New Roman"/>
                <w:sz w:val="24"/>
                <w:szCs w:val="24"/>
              </w:rPr>
              <w:t>923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10BE74" w14:textId="065BEC91" w:rsidR="008B461A" w:rsidRPr="0047590C" w:rsidRDefault="008B461A" w:rsidP="005C38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7590C">
              <w:rPr>
                <w:rFonts w:ascii="Times New Roman" w:eastAsia="Times New Roman" w:hAnsi="Times New Roman"/>
                <w:sz w:val="24"/>
                <w:szCs w:val="24"/>
              </w:rPr>
              <w:t>0.77</w:t>
            </w:r>
            <w:r w:rsidR="004C74F2" w:rsidRPr="0047590C">
              <w:rPr>
                <w:rFonts w:ascii="Times New Roman" w:eastAsia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675A42" w14:textId="62AEDF09" w:rsidR="008B461A" w:rsidRPr="0047590C" w:rsidRDefault="008B461A" w:rsidP="005C38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7590C">
              <w:rPr>
                <w:rFonts w:ascii="Times New Roman" w:eastAsia="Times New Roman" w:hAnsi="Times New Roman"/>
                <w:sz w:val="24"/>
                <w:szCs w:val="24"/>
              </w:rPr>
              <w:t>0.</w:t>
            </w:r>
            <w:r w:rsidR="004C74F2" w:rsidRPr="0047590C">
              <w:rPr>
                <w:rFonts w:ascii="Times New Roman" w:eastAsia="Times New Roman" w:hAnsi="Times New Roman"/>
                <w:sz w:val="24"/>
                <w:szCs w:val="24"/>
              </w:rPr>
              <w:t>616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FE61F5" w14:textId="7738D44D" w:rsidR="008B461A" w:rsidRPr="0047590C" w:rsidRDefault="008B461A" w:rsidP="005C38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7590C">
              <w:rPr>
                <w:rFonts w:ascii="Times New Roman" w:eastAsia="Times New Roman" w:hAnsi="Times New Roman"/>
                <w:sz w:val="24"/>
                <w:szCs w:val="24"/>
              </w:rPr>
              <w:t>0.0</w:t>
            </w:r>
            <w:r w:rsidR="00205B61" w:rsidRPr="0047590C">
              <w:rPr>
                <w:rFonts w:ascii="Times New Roman" w:eastAsia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00AE86" w14:textId="69B134A1" w:rsidR="008B461A" w:rsidRPr="0047590C" w:rsidRDefault="008B461A" w:rsidP="005C38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7590C">
              <w:rPr>
                <w:rFonts w:ascii="Times New Roman" w:eastAsia="Times New Roman" w:hAnsi="Times New Roman"/>
                <w:sz w:val="24"/>
                <w:szCs w:val="24"/>
              </w:rPr>
              <w:t>0.</w:t>
            </w:r>
            <w:r w:rsidR="004C74F2" w:rsidRPr="0047590C">
              <w:rPr>
                <w:rFonts w:ascii="Times New Roman" w:eastAsia="Times New Roman" w:hAnsi="Times New Roman"/>
                <w:sz w:val="24"/>
                <w:szCs w:val="24"/>
              </w:rPr>
              <w:t>319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341F33" w14:textId="7650399A" w:rsidR="008B461A" w:rsidRPr="0047590C" w:rsidRDefault="008B461A" w:rsidP="005C38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7590C">
              <w:rPr>
                <w:rFonts w:ascii="Times New Roman" w:eastAsia="Times New Roman" w:hAnsi="Times New Roman"/>
                <w:sz w:val="24"/>
                <w:szCs w:val="24"/>
              </w:rPr>
              <w:t>0.</w:t>
            </w:r>
            <w:r w:rsidR="00205B61" w:rsidRPr="0047590C">
              <w:rPr>
                <w:rFonts w:ascii="Times New Roman" w:eastAsia="Times New Roman" w:hAnsi="Times New Roman"/>
                <w:sz w:val="24"/>
                <w:szCs w:val="24"/>
              </w:rPr>
              <w:t>984</w:t>
            </w:r>
          </w:p>
        </w:tc>
      </w:tr>
      <w:tr w:rsidR="008B461A" w:rsidRPr="0047590C" w14:paraId="792E9BCC" w14:textId="77777777" w:rsidTr="005C38A8">
        <w:trPr>
          <w:trHeight w:val="650"/>
        </w:trPr>
        <w:tc>
          <w:tcPr>
            <w:tcW w:w="12320" w:type="dxa"/>
            <w:gridSpan w:val="8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F0C11" w14:textId="21725166" w:rsidR="008B461A" w:rsidRPr="0047590C" w:rsidRDefault="008B461A" w:rsidP="005C38A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7590C">
              <w:rPr>
                <w:rFonts w:ascii="Times New Roman" w:eastAsia="Times New Roman" w:hAnsi="Times New Roman"/>
                <w:sz w:val="24"/>
                <w:szCs w:val="24"/>
              </w:rPr>
              <w:t>All scores are displayed as least-squares mean values adjusted for age, education</w:t>
            </w:r>
            <w:r w:rsidR="00500246" w:rsidRPr="0047590C">
              <w:rPr>
                <w:rFonts w:ascii="Times New Roman" w:eastAsia="Times New Roman" w:hAnsi="Times New Roman"/>
                <w:sz w:val="24"/>
                <w:szCs w:val="24"/>
              </w:rPr>
              <w:t>,</w:t>
            </w:r>
            <w:r w:rsidRPr="0047590C">
              <w:rPr>
                <w:rFonts w:ascii="Times New Roman" w:eastAsia="Times New Roman" w:hAnsi="Times New Roman"/>
                <w:sz w:val="24"/>
                <w:szCs w:val="24"/>
              </w:rPr>
              <w:t xml:space="preserve"> and height; </w:t>
            </w:r>
            <w:r w:rsidRPr="0047590C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P</w:t>
            </w:r>
            <w:r w:rsidRPr="0047590C">
              <w:rPr>
                <w:rFonts w:ascii="Times New Roman" w:eastAsia="Times New Roman" w:hAnsi="Times New Roman"/>
                <w:sz w:val="24"/>
                <w:szCs w:val="24"/>
              </w:rPr>
              <w:t xml:space="preserve"> for trends were tested by linear regression models adjusted for age, education, height,</w:t>
            </w:r>
            <w:r w:rsidR="00E353DA" w:rsidRPr="0047590C">
              <w:rPr>
                <w:rFonts w:ascii="Times New Roman" w:eastAsia="Times New Roman" w:hAnsi="Times New Roman"/>
                <w:sz w:val="24"/>
                <w:szCs w:val="24"/>
              </w:rPr>
              <w:t xml:space="preserve"> weight,</w:t>
            </w:r>
            <w:r w:rsidRPr="0047590C">
              <w:rPr>
                <w:rFonts w:ascii="Times New Roman" w:eastAsia="Times New Roman" w:hAnsi="Times New Roman"/>
                <w:sz w:val="24"/>
                <w:szCs w:val="24"/>
              </w:rPr>
              <w:t xml:space="preserve"> diabetes</w:t>
            </w:r>
            <w:r w:rsidR="00500246" w:rsidRPr="0047590C">
              <w:rPr>
                <w:rFonts w:ascii="Times New Roman" w:eastAsia="Times New Roman" w:hAnsi="Times New Roman"/>
                <w:sz w:val="24"/>
                <w:szCs w:val="24"/>
              </w:rPr>
              <w:t>,</w:t>
            </w:r>
            <w:r w:rsidR="00E353DA" w:rsidRPr="0047590C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r w:rsidRPr="0047590C">
              <w:rPr>
                <w:rFonts w:ascii="Times New Roman" w:eastAsia="Times New Roman" w:hAnsi="Times New Roman"/>
                <w:sz w:val="24"/>
                <w:szCs w:val="24"/>
              </w:rPr>
              <w:t>hypertension</w:t>
            </w:r>
            <w:r w:rsidR="00E353DA" w:rsidRPr="0047590C">
              <w:rPr>
                <w:rFonts w:ascii="Times New Roman" w:eastAsia="Times New Roman" w:hAnsi="Times New Roman"/>
                <w:sz w:val="24"/>
                <w:szCs w:val="24"/>
              </w:rPr>
              <w:t>, and IADL score</w:t>
            </w:r>
            <w:r w:rsidR="00985228" w:rsidRPr="0047590C">
              <w:rPr>
                <w:rFonts w:ascii="Times New Roman" w:eastAsia="Times New Roman" w:hAnsi="Times New Roman"/>
                <w:sz w:val="24"/>
                <w:szCs w:val="24"/>
              </w:rPr>
              <w:t>s</w:t>
            </w:r>
            <w:r w:rsidRPr="0047590C">
              <w:rPr>
                <w:rFonts w:ascii="Times New Roman" w:eastAsia="Times New Roman" w:hAnsi="Times New Roman"/>
                <w:sz w:val="24"/>
                <w:szCs w:val="24"/>
              </w:rPr>
              <w:t xml:space="preserve">. </w:t>
            </w:r>
          </w:p>
        </w:tc>
      </w:tr>
    </w:tbl>
    <w:p w14:paraId="453B4255" w14:textId="177664D9" w:rsidR="008B461A" w:rsidRPr="0047590C" w:rsidRDefault="008B461A" w:rsidP="008B461A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1B79B7AE" w14:textId="77777777" w:rsidR="008B461A" w:rsidRPr="0047590C" w:rsidRDefault="008B461A" w:rsidP="008B461A">
      <w:pPr>
        <w:rPr>
          <w:rFonts w:ascii="Times New Roman" w:hAnsi="Times New Roman"/>
          <w:sz w:val="24"/>
          <w:szCs w:val="24"/>
        </w:rPr>
      </w:pPr>
    </w:p>
    <w:p w14:paraId="317DAC69" w14:textId="77777777" w:rsidR="008B461A" w:rsidRPr="0047590C" w:rsidRDefault="008B461A" w:rsidP="008B461A">
      <w:pPr>
        <w:rPr>
          <w:rFonts w:ascii="Times New Roman" w:hAnsi="Times New Roman"/>
          <w:sz w:val="24"/>
          <w:szCs w:val="24"/>
        </w:rPr>
      </w:pPr>
    </w:p>
    <w:p w14:paraId="3D268E7E" w14:textId="7744CF82" w:rsidR="008B461A" w:rsidRPr="0047590C" w:rsidRDefault="008B461A" w:rsidP="008B461A">
      <w:pPr>
        <w:spacing w:line="240" w:lineRule="auto"/>
        <w:rPr>
          <w:rFonts w:ascii="Times New Roman" w:hAnsi="Times New Roman"/>
          <w:sz w:val="24"/>
          <w:szCs w:val="24"/>
        </w:rPr>
      </w:pPr>
      <w:r w:rsidRPr="0047590C">
        <w:rPr>
          <w:rFonts w:ascii="Times New Roman" w:hAnsi="Times New Roman"/>
          <w:sz w:val="24"/>
          <w:szCs w:val="24"/>
        </w:rPr>
        <w:br w:type="page"/>
      </w:r>
    </w:p>
    <w:tbl>
      <w:tblPr>
        <w:tblpPr w:leftFromText="180" w:rightFromText="180" w:vertAnchor="text" w:horzAnchor="margin" w:tblpY="-44"/>
        <w:tblW w:w="12942" w:type="dxa"/>
        <w:tblLook w:val="04A0" w:firstRow="1" w:lastRow="0" w:firstColumn="1" w:lastColumn="0" w:noHBand="0" w:noVBand="1"/>
      </w:tblPr>
      <w:tblGrid>
        <w:gridCol w:w="1859"/>
        <w:gridCol w:w="1361"/>
        <w:gridCol w:w="1536"/>
        <w:gridCol w:w="1557"/>
        <w:gridCol w:w="1357"/>
        <w:gridCol w:w="1834"/>
        <w:gridCol w:w="1936"/>
        <w:gridCol w:w="1502"/>
      </w:tblGrid>
      <w:tr w:rsidR="0047590C" w:rsidRPr="0047590C" w14:paraId="264FFA6C" w14:textId="77777777" w:rsidTr="008B461A">
        <w:trPr>
          <w:trHeight w:val="557"/>
        </w:trPr>
        <w:tc>
          <w:tcPr>
            <w:tcW w:w="12942" w:type="dxa"/>
            <w:gridSpan w:val="8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8B657B8" w14:textId="04BDBB4D" w:rsidR="008B461A" w:rsidRPr="0047590C" w:rsidRDefault="008B461A" w:rsidP="008B461A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7590C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lastRenderedPageBreak/>
              <w:t>A</w:t>
            </w:r>
            <w:r w:rsidR="008270D2" w:rsidRPr="0047590C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 xml:space="preserve">dditional </w:t>
            </w:r>
            <w:r w:rsidRPr="0047590C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table 3</w:t>
            </w:r>
            <w:r w:rsidRPr="0047590C">
              <w:rPr>
                <w:rFonts w:ascii="Times New Roman" w:eastAsia="Times New Roman" w:hAnsi="Times New Roman"/>
                <w:sz w:val="24"/>
                <w:szCs w:val="24"/>
              </w:rPr>
              <w:t xml:space="preserve">.  Adjusted means of </w:t>
            </w:r>
            <w:r w:rsidR="00500246" w:rsidRPr="0047590C">
              <w:rPr>
                <w:rFonts w:ascii="Times New Roman" w:eastAsia="Times New Roman" w:hAnsi="Times New Roman"/>
                <w:sz w:val="24"/>
                <w:szCs w:val="24"/>
              </w:rPr>
              <w:t>internal subtests</w:t>
            </w:r>
            <w:r w:rsidRPr="0047590C">
              <w:rPr>
                <w:rFonts w:ascii="Times New Roman" w:eastAsia="Times New Roman" w:hAnsi="Times New Roman"/>
                <w:sz w:val="24"/>
                <w:szCs w:val="24"/>
              </w:rPr>
              <w:t xml:space="preserve"> by tertile of each gait factor in men (N=13</w:t>
            </w:r>
            <w:r w:rsidR="00500246" w:rsidRPr="0047590C">
              <w:rPr>
                <w:rFonts w:ascii="Times New Roman" w:eastAsia="Times New Roman" w:hAnsi="Times New Roman"/>
                <w:sz w:val="24"/>
                <w:szCs w:val="24"/>
              </w:rPr>
              <w:t>5</w:t>
            </w:r>
            <w:r w:rsidRPr="0047590C">
              <w:rPr>
                <w:rFonts w:ascii="Times New Roman" w:eastAsia="Times New Roman" w:hAnsi="Times New Roman"/>
                <w:sz w:val="24"/>
                <w:szCs w:val="24"/>
              </w:rPr>
              <w:t>)</w:t>
            </w:r>
          </w:p>
        </w:tc>
      </w:tr>
      <w:tr w:rsidR="0047590C" w:rsidRPr="0047590C" w14:paraId="2B8E9CFB" w14:textId="77777777" w:rsidTr="008B461A">
        <w:trPr>
          <w:trHeight w:val="332"/>
        </w:trPr>
        <w:tc>
          <w:tcPr>
            <w:tcW w:w="185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546CD23" w14:textId="77777777" w:rsidR="008B461A" w:rsidRPr="0047590C" w:rsidRDefault="008B461A" w:rsidP="008B46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47590C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Factor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891A0" w14:textId="77777777" w:rsidR="008B461A" w:rsidRPr="0047590C" w:rsidRDefault="008B461A" w:rsidP="008B461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47590C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153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D37A621" w14:textId="77777777" w:rsidR="008B461A" w:rsidRPr="0047590C" w:rsidRDefault="008B461A" w:rsidP="008B46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47590C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Executive Function</w:t>
            </w:r>
          </w:p>
        </w:tc>
        <w:tc>
          <w:tcPr>
            <w:tcW w:w="155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AED1542" w14:textId="77777777" w:rsidR="008B461A" w:rsidRPr="0047590C" w:rsidRDefault="008B461A" w:rsidP="008B46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47590C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Language</w:t>
            </w:r>
          </w:p>
        </w:tc>
        <w:tc>
          <w:tcPr>
            <w:tcW w:w="135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4555394" w14:textId="77777777" w:rsidR="008B461A" w:rsidRPr="0047590C" w:rsidRDefault="008B461A" w:rsidP="008B46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47590C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Memory</w:t>
            </w:r>
          </w:p>
        </w:tc>
        <w:tc>
          <w:tcPr>
            <w:tcW w:w="183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8741CFF" w14:textId="77777777" w:rsidR="008B461A" w:rsidRPr="0047590C" w:rsidRDefault="008B461A" w:rsidP="008B46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47590C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Orientation</w:t>
            </w:r>
          </w:p>
        </w:tc>
        <w:tc>
          <w:tcPr>
            <w:tcW w:w="193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9894060" w14:textId="77777777" w:rsidR="008B461A" w:rsidRPr="0047590C" w:rsidRDefault="008B461A" w:rsidP="008B46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47590C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Visuospatial</w:t>
            </w:r>
          </w:p>
        </w:tc>
        <w:tc>
          <w:tcPr>
            <w:tcW w:w="150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1775F45" w14:textId="77777777" w:rsidR="008B461A" w:rsidRPr="0047590C" w:rsidRDefault="008B461A" w:rsidP="008B46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47590C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Attention</w:t>
            </w:r>
          </w:p>
        </w:tc>
      </w:tr>
      <w:tr w:rsidR="0047590C" w:rsidRPr="0047590C" w14:paraId="21DB837C" w14:textId="77777777" w:rsidTr="008B461A">
        <w:trPr>
          <w:trHeight w:val="342"/>
        </w:trPr>
        <w:tc>
          <w:tcPr>
            <w:tcW w:w="185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9290488" w14:textId="77777777" w:rsidR="008B461A" w:rsidRPr="0047590C" w:rsidRDefault="008B461A" w:rsidP="008B461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9F837C" w14:textId="77777777" w:rsidR="008B461A" w:rsidRPr="0047590C" w:rsidRDefault="008B461A" w:rsidP="008B461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47590C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153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3842115" w14:textId="77777777" w:rsidR="008B461A" w:rsidRPr="0047590C" w:rsidRDefault="008B461A" w:rsidP="008B461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55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EF61831" w14:textId="77777777" w:rsidR="008B461A" w:rsidRPr="0047590C" w:rsidRDefault="008B461A" w:rsidP="008B461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35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20AE96B" w14:textId="77777777" w:rsidR="008B461A" w:rsidRPr="0047590C" w:rsidRDefault="008B461A" w:rsidP="008B461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83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7A96AA4" w14:textId="77777777" w:rsidR="008B461A" w:rsidRPr="0047590C" w:rsidRDefault="008B461A" w:rsidP="008B461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93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96CD4F7" w14:textId="77777777" w:rsidR="008B461A" w:rsidRPr="0047590C" w:rsidRDefault="008B461A" w:rsidP="008B461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50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F32FB32" w14:textId="77777777" w:rsidR="008B461A" w:rsidRPr="0047590C" w:rsidRDefault="008B461A" w:rsidP="008B461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</w:p>
        </w:tc>
      </w:tr>
      <w:tr w:rsidR="0047590C" w:rsidRPr="0047590C" w14:paraId="01EA8956" w14:textId="77777777" w:rsidTr="008B461A">
        <w:trPr>
          <w:trHeight w:val="310"/>
        </w:trPr>
        <w:tc>
          <w:tcPr>
            <w:tcW w:w="18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FE91C" w14:textId="77777777" w:rsidR="008B461A" w:rsidRPr="0047590C" w:rsidRDefault="008B461A" w:rsidP="008B461A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7590C">
              <w:rPr>
                <w:rFonts w:ascii="Times New Roman" w:eastAsia="Times New Roman" w:hAnsi="Times New Roman"/>
                <w:sz w:val="24"/>
                <w:szCs w:val="24"/>
              </w:rPr>
              <w:t>General cycl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ED8CB" w14:textId="77777777" w:rsidR="008B461A" w:rsidRPr="0047590C" w:rsidRDefault="008B461A" w:rsidP="008B461A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7590C">
              <w:rPr>
                <w:rFonts w:ascii="Times New Roman" w:eastAsia="Times New Roman" w:hAnsi="Times New Roman"/>
                <w:sz w:val="24"/>
                <w:szCs w:val="24"/>
              </w:rPr>
              <w:t>low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FED3E" w14:textId="77777777" w:rsidR="008B461A" w:rsidRPr="0047590C" w:rsidRDefault="008B461A" w:rsidP="008B46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7590C">
              <w:rPr>
                <w:rFonts w:ascii="Times New Roman" w:eastAsia="Times New Roman" w:hAnsi="Times New Roman"/>
                <w:sz w:val="24"/>
                <w:szCs w:val="24"/>
              </w:rPr>
              <w:t>2.92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D22FD" w14:textId="77777777" w:rsidR="008B461A" w:rsidRPr="0047590C" w:rsidRDefault="008B461A" w:rsidP="008B46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7590C">
              <w:rPr>
                <w:rFonts w:ascii="Times New Roman" w:eastAsia="Times New Roman" w:hAnsi="Times New Roman"/>
                <w:sz w:val="24"/>
                <w:szCs w:val="24"/>
              </w:rPr>
              <w:t>3.69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417FC" w14:textId="77777777" w:rsidR="008B461A" w:rsidRPr="0047590C" w:rsidRDefault="008B461A" w:rsidP="008B46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7590C">
              <w:rPr>
                <w:rFonts w:ascii="Times New Roman" w:eastAsia="Times New Roman" w:hAnsi="Times New Roman"/>
                <w:sz w:val="24"/>
                <w:szCs w:val="24"/>
              </w:rPr>
              <w:t>2.72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8CA62" w14:textId="77777777" w:rsidR="008B461A" w:rsidRPr="0047590C" w:rsidRDefault="008B461A" w:rsidP="008B46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7590C">
              <w:rPr>
                <w:rFonts w:ascii="Times New Roman" w:eastAsia="Times New Roman" w:hAnsi="Times New Roman"/>
                <w:sz w:val="24"/>
                <w:szCs w:val="24"/>
              </w:rPr>
              <w:t>5.72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8CF0B" w14:textId="77777777" w:rsidR="008B461A" w:rsidRPr="0047590C" w:rsidRDefault="008B461A" w:rsidP="008B46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7590C">
              <w:rPr>
                <w:rFonts w:ascii="Times New Roman" w:eastAsia="Times New Roman" w:hAnsi="Times New Roman"/>
                <w:sz w:val="24"/>
                <w:szCs w:val="24"/>
              </w:rPr>
              <w:t>2.39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BC7BE" w14:textId="77777777" w:rsidR="008B461A" w:rsidRPr="0047590C" w:rsidRDefault="008B461A" w:rsidP="008B46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7590C">
              <w:rPr>
                <w:rFonts w:ascii="Times New Roman" w:eastAsia="Times New Roman" w:hAnsi="Times New Roman"/>
                <w:sz w:val="24"/>
                <w:szCs w:val="24"/>
              </w:rPr>
              <w:t>5.20</w:t>
            </w:r>
          </w:p>
        </w:tc>
      </w:tr>
      <w:tr w:rsidR="0047590C" w:rsidRPr="0047590C" w14:paraId="074936BF" w14:textId="77777777" w:rsidTr="008B461A">
        <w:trPr>
          <w:trHeight w:val="310"/>
        </w:trPr>
        <w:tc>
          <w:tcPr>
            <w:tcW w:w="18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35C65" w14:textId="77777777" w:rsidR="008B461A" w:rsidRPr="0047590C" w:rsidRDefault="008B461A" w:rsidP="008B461A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C525B" w14:textId="77777777" w:rsidR="008B461A" w:rsidRPr="0047590C" w:rsidRDefault="008B461A" w:rsidP="008B461A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7590C">
              <w:rPr>
                <w:rFonts w:ascii="Times New Roman" w:eastAsia="Times New Roman" w:hAnsi="Times New Roman"/>
                <w:sz w:val="24"/>
                <w:szCs w:val="24"/>
              </w:rPr>
              <w:t>moderate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0385D" w14:textId="77777777" w:rsidR="008B461A" w:rsidRPr="0047590C" w:rsidRDefault="008B461A" w:rsidP="008B46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7590C">
              <w:rPr>
                <w:rFonts w:ascii="Times New Roman" w:eastAsia="Times New Roman" w:hAnsi="Times New Roman"/>
                <w:sz w:val="24"/>
                <w:szCs w:val="24"/>
              </w:rPr>
              <w:t>2.75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F1050" w14:textId="77777777" w:rsidR="008B461A" w:rsidRPr="0047590C" w:rsidRDefault="008B461A" w:rsidP="008B46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7590C">
              <w:rPr>
                <w:rFonts w:ascii="Times New Roman" w:eastAsia="Times New Roman" w:hAnsi="Times New Roman"/>
                <w:sz w:val="24"/>
                <w:szCs w:val="24"/>
              </w:rPr>
              <w:t>3.85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1C6AC" w14:textId="77777777" w:rsidR="008B461A" w:rsidRPr="0047590C" w:rsidRDefault="008B461A" w:rsidP="008B46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7590C">
              <w:rPr>
                <w:rFonts w:ascii="Times New Roman" w:eastAsia="Times New Roman" w:hAnsi="Times New Roman"/>
                <w:sz w:val="24"/>
                <w:szCs w:val="24"/>
              </w:rPr>
              <w:t>2.41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F86C1" w14:textId="77777777" w:rsidR="008B461A" w:rsidRPr="0047590C" w:rsidRDefault="008B461A" w:rsidP="008B46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7590C">
              <w:rPr>
                <w:rFonts w:ascii="Times New Roman" w:eastAsia="Times New Roman" w:hAnsi="Times New Roman"/>
                <w:sz w:val="24"/>
                <w:szCs w:val="24"/>
              </w:rPr>
              <w:t>5.73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184E3" w14:textId="77777777" w:rsidR="008B461A" w:rsidRPr="0047590C" w:rsidRDefault="008B461A" w:rsidP="008B46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7590C">
              <w:rPr>
                <w:rFonts w:ascii="Times New Roman" w:eastAsia="Times New Roman" w:hAnsi="Times New Roman"/>
                <w:sz w:val="24"/>
                <w:szCs w:val="24"/>
              </w:rPr>
              <w:t>2.65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3CC15" w14:textId="77777777" w:rsidR="008B461A" w:rsidRPr="0047590C" w:rsidRDefault="008B461A" w:rsidP="008B46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7590C">
              <w:rPr>
                <w:rFonts w:ascii="Times New Roman" w:eastAsia="Times New Roman" w:hAnsi="Times New Roman"/>
                <w:sz w:val="24"/>
                <w:szCs w:val="24"/>
              </w:rPr>
              <w:t>4.90</w:t>
            </w:r>
          </w:p>
        </w:tc>
      </w:tr>
      <w:tr w:rsidR="0047590C" w:rsidRPr="0047590C" w14:paraId="3A2E80FD" w14:textId="77777777" w:rsidTr="008B461A">
        <w:trPr>
          <w:trHeight w:val="310"/>
        </w:trPr>
        <w:tc>
          <w:tcPr>
            <w:tcW w:w="18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5ED45" w14:textId="77777777" w:rsidR="008B461A" w:rsidRPr="0047590C" w:rsidRDefault="008B461A" w:rsidP="008B461A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C262B" w14:textId="77777777" w:rsidR="008B461A" w:rsidRPr="0047590C" w:rsidRDefault="008B461A" w:rsidP="008B461A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7590C">
              <w:rPr>
                <w:rFonts w:ascii="Times New Roman" w:eastAsia="Times New Roman" w:hAnsi="Times New Roman"/>
                <w:sz w:val="24"/>
                <w:szCs w:val="24"/>
              </w:rPr>
              <w:t>high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0F8A3" w14:textId="77777777" w:rsidR="008B461A" w:rsidRPr="0047590C" w:rsidRDefault="008B461A" w:rsidP="008B46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7590C">
              <w:rPr>
                <w:rFonts w:ascii="Times New Roman" w:eastAsia="Times New Roman" w:hAnsi="Times New Roman"/>
                <w:sz w:val="24"/>
                <w:szCs w:val="24"/>
              </w:rPr>
              <w:t>2.65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F8E2F" w14:textId="77777777" w:rsidR="008B461A" w:rsidRPr="0047590C" w:rsidRDefault="008B461A" w:rsidP="008B46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7590C">
              <w:rPr>
                <w:rFonts w:ascii="Times New Roman" w:eastAsia="Times New Roman" w:hAnsi="Times New Roman"/>
                <w:sz w:val="24"/>
                <w:szCs w:val="24"/>
              </w:rPr>
              <w:t>3.86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E7C69" w14:textId="77777777" w:rsidR="008B461A" w:rsidRPr="0047590C" w:rsidRDefault="008B461A" w:rsidP="008B46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7590C">
              <w:rPr>
                <w:rFonts w:ascii="Times New Roman" w:eastAsia="Times New Roman" w:hAnsi="Times New Roman"/>
                <w:sz w:val="24"/>
                <w:szCs w:val="24"/>
              </w:rPr>
              <w:t>2.31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7B217" w14:textId="77777777" w:rsidR="008B461A" w:rsidRPr="0047590C" w:rsidRDefault="008B461A" w:rsidP="008B46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7590C">
              <w:rPr>
                <w:rFonts w:ascii="Times New Roman" w:eastAsia="Times New Roman" w:hAnsi="Times New Roman"/>
                <w:sz w:val="24"/>
                <w:szCs w:val="24"/>
              </w:rPr>
              <w:t>5.67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8166A" w14:textId="77777777" w:rsidR="008B461A" w:rsidRPr="0047590C" w:rsidRDefault="008B461A" w:rsidP="008B46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7590C">
              <w:rPr>
                <w:rFonts w:ascii="Times New Roman" w:eastAsia="Times New Roman" w:hAnsi="Times New Roman"/>
                <w:sz w:val="24"/>
                <w:szCs w:val="24"/>
              </w:rPr>
              <w:t>2.68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0B64D" w14:textId="77777777" w:rsidR="008B461A" w:rsidRPr="0047590C" w:rsidRDefault="008B461A" w:rsidP="008B46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7590C">
              <w:rPr>
                <w:rFonts w:ascii="Times New Roman" w:eastAsia="Times New Roman" w:hAnsi="Times New Roman"/>
                <w:sz w:val="24"/>
                <w:szCs w:val="24"/>
              </w:rPr>
              <w:t>5.10</w:t>
            </w:r>
          </w:p>
        </w:tc>
      </w:tr>
      <w:tr w:rsidR="0047590C" w:rsidRPr="0047590C" w14:paraId="69656E02" w14:textId="77777777" w:rsidTr="008B461A">
        <w:trPr>
          <w:trHeight w:val="310"/>
        </w:trPr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73BA9" w14:textId="77777777" w:rsidR="008B461A" w:rsidRPr="0047590C" w:rsidRDefault="008B461A" w:rsidP="008B461A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  <w:r w:rsidRPr="0047590C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P </w:t>
            </w:r>
            <w:r w:rsidRPr="0047590C">
              <w:rPr>
                <w:rFonts w:ascii="Times New Roman" w:eastAsia="Times New Roman" w:hAnsi="Times New Roman"/>
                <w:sz w:val="24"/>
                <w:szCs w:val="24"/>
              </w:rPr>
              <w:t>for trend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87C65" w14:textId="77777777" w:rsidR="008B461A" w:rsidRPr="0047590C" w:rsidRDefault="008B461A" w:rsidP="008B461A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7590C"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8D26E" w14:textId="598BF6A0" w:rsidR="008B461A" w:rsidRPr="0047590C" w:rsidRDefault="008B461A" w:rsidP="008B46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7590C">
              <w:rPr>
                <w:rFonts w:ascii="Times New Roman" w:eastAsia="Times New Roman" w:hAnsi="Times New Roman"/>
                <w:sz w:val="24"/>
                <w:szCs w:val="24"/>
              </w:rPr>
              <w:t>0.</w:t>
            </w:r>
            <w:r w:rsidR="00E353DA" w:rsidRPr="0047590C">
              <w:rPr>
                <w:rFonts w:ascii="Times New Roman" w:eastAsia="Times New Roman" w:hAnsi="Times New Roman"/>
                <w:sz w:val="24"/>
                <w:szCs w:val="24"/>
              </w:rPr>
              <w:t>301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DB874" w14:textId="7F8B1C78" w:rsidR="008B461A" w:rsidRPr="0047590C" w:rsidRDefault="008B461A" w:rsidP="008B46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7590C">
              <w:rPr>
                <w:rFonts w:ascii="Times New Roman" w:eastAsia="Times New Roman" w:hAnsi="Times New Roman"/>
                <w:sz w:val="24"/>
                <w:szCs w:val="24"/>
              </w:rPr>
              <w:t>0.</w:t>
            </w:r>
            <w:r w:rsidR="00E353DA" w:rsidRPr="0047590C">
              <w:rPr>
                <w:rFonts w:ascii="Times New Roman" w:eastAsia="Times New Roman" w:hAnsi="Times New Roman"/>
                <w:sz w:val="24"/>
                <w:szCs w:val="24"/>
              </w:rPr>
              <w:t>284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A0298" w14:textId="495030FE" w:rsidR="008B461A" w:rsidRPr="0047590C" w:rsidRDefault="008B461A" w:rsidP="008B46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7590C">
              <w:rPr>
                <w:rFonts w:ascii="Times New Roman" w:eastAsia="Times New Roman" w:hAnsi="Times New Roman"/>
                <w:sz w:val="24"/>
                <w:szCs w:val="24"/>
              </w:rPr>
              <w:t>0.3</w:t>
            </w:r>
            <w:r w:rsidR="00E353DA" w:rsidRPr="0047590C">
              <w:rPr>
                <w:rFonts w:ascii="Times New Roman" w:eastAsia="Times New Roman" w:hAnsi="Times New Roman"/>
                <w:sz w:val="24"/>
                <w:szCs w:val="24"/>
              </w:rPr>
              <w:t>6</w:t>
            </w:r>
            <w:r w:rsidRPr="0047590C">
              <w:rPr>
                <w:rFonts w:ascii="Times New Roman" w:eastAsia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273DD" w14:textId="4CD5A992" w:rsidR="008B461A" w:rsidRPr="0047590C" w:rsidRDefault="008B461A" w:rsidP="008B46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7590C">
              <w:rPr>
                <w:rFonts w:ascii="Times New Roman" w:eastAsia="Times New Roman" w:hAnsi="Times New Roman"/>
                <w:sz w:val="24"/>
                <w:szCs w:val="24"/>
              </w:rPr>
              <w:t>0.</w:t>
            </w:r>
            <w:r w:rsidR="00E353DA" w:rsidRPr="0047590C">
              <w:rPr>
                <w:rFonts w:ascii="Times New Roman" w:eastAsia="Times New Roman" w:hAnsi="Times New Roman"/>
                <w:sz w:val="24"/>
                <w:szCs w:val="24"/>
              </w:rPr>
              <w:t>802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39550" w14:textId="5F0B4DC3" w:rsidR="008B461A" w:rsidRPr="0047590C" w:rsidRDefault="008B461A" w:rsidP="008B46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7590C">
              <w:rPr>
                <w:rFonts w:ascii="Times New Roman" w:eastAsia="Times New Roman" w:hAnsi="Times New Roman"/>
                <w:sz w:val="24"/>
                <w:szCs w:val="24"/>
              </w:rPr>
              <w:t>0.</w:t>
            </w:r>
            <w:r w:rsidR="00E353DA" w:rsidRPr="0047590C">
              <w:rPr>
                <w:rFonts w:ascii="Times New Roman" w:eastAsia="Times New Roman" w:hAnsi="Times New Roman"/>
                <w:sz w:val="24"/>
                <w:szCs w:val="24"/>
              </w:rPr>
              <w:t>096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40877" w14:textId="593D125F" w:rsidR="008B461A" w:rsidRPr="0047590C" w:rsidRDefault="008B461A" w:rsidP="008B46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7590C">
              <w:rPr>
                <w:rFonts w:ascii="Times New Roman" w:eastAsia="Times New Roman" w:hAnsi="Times New Roman"/>
                <w:sz w:val="24"/>
                <w:szCs w:val="24"/>
              </w:rPr>
              <w:t>0.</w:t>
            </w:r>
            <w:r w:rsidR="00E353DA" w:rsidRPr="0047590C">
              <w:rPr>
                <w:rFonts w:ascii="Times New Roman" w:eastAsia="Times New Roman" w:hAnsi="Times New Roman"/>
                <w:sz w:val="24"/>
                <w:szCs w:val="24"/>
              </w:rPr>
              <w:t>995</w:t>
            </w:r>
          </w:p>
        </w:tc>
      </w:tr>
      <w:tr w:rsidR="0047590C" w:rsidRPr="0047590C" w14:paraId="7F91244B" w14:textId="77777777" w:rsidTr="008B461A">
        <w:trPr>
          <w:trHeight w:val="310"/>
        </w:trPr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A2614" w14:textId="77777777" w:rsidR="008B461A" w:rsidRPr="0047590C" w:rsidRDefault="008B461A" w:rsidP="008B461A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  <w:r w:rsidRPr="0047590C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 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3C7ED" w14:textId="77777777" w:rsidR="008B461A" w:rsidRPr="0047590C" w:rsidRDefault="008B461A" w:rsidP="008B461A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7590C"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98FEA" w14:textId="77777777" w:rsidR="008B461A" w:rsidRPr="0047590C" w:rsidRDefault="008B461A" w:rsidP="008B46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7590C"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2BC0D" w14:textId="77777777" w:rsidR="008B461A" w:rsidRPr="0047590C" w:rsidRDefault="008B461A" w:rsidP="008B46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7590C"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539D5" w14:textId="77777777" w:rsidR="008B461A" w:rsidRPr="0047590C" w:rsidRDefault="008B461A" w:rsidP="008B46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7590C"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864A3" w14:textId="77777777" w:rsidR="008B461A" w:rsidRPr="0047590C" w:rsidRDefault="008B461A" w:rsidP="008B46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7590C"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9AD44" w14:textId="77777777" w:rsidR="008B461A" w:rsidRPr="0047590C" w:rsidRDefault="008B461A" w:rsidP="008B46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7590C"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8BA55" w14:textId="77777777" w:rsidR="008B461A" w:rsidRPr="0047590C" w:rsidRDefault="008B461A" w:rsidP="008B46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47590C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 </w:t>
            </w:r>
          </w:p>
        </w:tc>
      </w:tr>
      <w:tr w:rsidR="0047590C" w:rsidRPr="0047590C" w14:paraId="6C90C3B2" w14:textId="77777777" w:rsidTr="008B461A">
        <w:trPr>
          <w:trHeight w:val="310"/>
        </w:trPr>
        <w:tc>
          <w:tcPr>
            <w:tcW w:w="18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A5424" w14:textId="77777777" w:rsidR="008B461A" w:rsidRPr="0047590C" w:rsidRDefault="008B461A" w:rsidP="008B461A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7590C">
              <w:rPr>
                <w:rFonts w:ascii="Times New Roman" w:eastAsia="Times New Roman" w:hAnsi="Times New Roman"/>
                <w:sz w:val="24"/>
                <w:szCs w:val="24"/>
              </w:rPr>
              <w:t>Initial contact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AF5DF" w14:textId="77777777" w:rsidR="008B461A" w:rsidRPr="0047590C" w:rsidRDefault="008B461A" w:rsidP="008B461A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7590C">
              <w:rPr>
                <w:rFonts w:ascii="Times New Roman" w:eastAsia="Times New Roman" w:hAnsi="Times New Roman"/>
                <w:sz w:val="24"/>
                <w:szCs w:val="24"/>
              </w:rPr>
              <w:t>low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72B2E" w14:textId="77777777" w:rsidR="008B461A" w:rsidRPr="0047590C" w:rsidRDefault="008B461A" w:rsidP="008B46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7590C">
              <w:rPr>
                <w:rFonts w:ascii="Times New Roman" w:eastAsia="Times New Roman" w:hAnsi="Times New Roman"/>
                <w:sz w:val="24"/>
                <w:szCs w:val="24"/>
              </w:rPr>
              <w:t>2.77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03BE8" w14:textId="77777777" w:rsidR="008B461A" w:rsidRPr="0047590C" w:rsidRDefault="008B461A" w:rsidP="008B46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7590C">
              <w:rPr>
                <w:rFonts w:ascii="Times New Roman" w:eastAsia="Times New Roman" w:hAnsi="Times New Roman"/>
                <w:sz w:val="24"/>
                <w:szCs w:val="24"/>
              </w:rPr>
              <w:t>3.90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715F6" w14:textId="77777777" w:rsidR="008B461A" w:rsidRPr="0047590C" w:rsidRDefault="008B461A" w:rsidP="008B46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7590C">
              <w:rPr>
                <w:rFonts w:ascii="Times New Roman" w:eastAsia="Times New Roman" w:hAnsi="Times New Roman"/>
                <w:sz w:val="24"/>
                <w:szCs w:val="24"/>
              </w:rPr>
              <w:t>2.52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260AD" w14:textId="77777777" w:rsidR="008B461A" w:rsidRPr="0047590C" w:rsidRDefault="008B461A" w:rsidP="008B46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7590C">
              <w:rPr>
                <w:rFonts w:ascii="Times New Roman" w:eastAsia="Times New Roman" w:hAnsi="Times New Roman"/>
                <w:sz w:val="24"/>
                <w:szCs w:val="24"/>
              </w:rPr>
              <w:t>5.62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38C4F" w14:textId="77777777" w:rsidR="008B461A" w:rsidRPr="0047590C" w:rsidRDefault="008B461A" w:rsidP="008B46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7590C">
              <w:rPr>
                <w:rFonts w:ascii="Times New Roman" w:eastAsia="Times New Roman" w:hAnsi="Times New Roman"/>
                <w:sz w:val="24"/>
                <w:szCs w:val="24"/>
              </w:rPr>
              <w:t>2.54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AAD22" w14:textId="77777777" w:rsidR="008B461A" w:rsidRPr="0047590C" w:rsidRDefault="008B461A" w:rsidP="008B46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7590C">
              <w:rPr>
                <w:rFonts w:ascii="Times New Roman" w:eastAsia="Times New Roman" w:hAnsi="Times New Roman"/>
                <w:sz w:val="24"/>
                <w:szCs w:val="24"/>
              </w:rPr>
              <w:t>5.02</w:t>
            </w:r>
          </w:p>
        </w:tc>
      </w:tr>
      <w:tr w:rsidR="0047590C" w:rsidRPr="0047590C" w14:paraId="45A80D9C" w14:textId="77777777" w:rsidTr="008B461A">
        <w:trPr>
          <w:trHeight w:val="310"/>
        </w:trPr>
        <w:tc>
          <w:tcPr>
            <w:tcW w:w="18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B07569" w14:textId="77777777" w:rsidR="008B461A" w:rsidRPr="0047590C" w:rsidRDefault="008B461A" w:rsidP="008B461A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4E66D" w14:textId="77777777" w:rsidR="008B461A" w:rsidRPr="0047590C" w:rsidRDefault="008B461A" w:rsidP="008B461A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7590C">
              <w:rPr>
                <w:rFonts w:ascii="Times New Roman" w:eastAsia="Times New Roman" w:hAnsi="Times New Roman"/>
                <w:sz w:val="24"/>
                <w:szCs w:val="24"/>
              </w:rPr>
              <w:t>moderate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8E706" w14:textId="77777777" w:rsidR="008B461A" w:rsidRPr="0047590C" w:rsidRDefault="008B461A" w:rsidP="008B46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7590C">
              <w:rPr>
                <w:rFonts w:ascii="Times New Roman" w:eastAsia="Times New Roman" w:hAnsi="Times New Roman"/>
                <w:sz w:val="24"/>
                <w:szCs w:val="24"/>
              </w:rPr>
              <w:t>2.63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39BBB" w14:textId="77777777" w:rsidR="008B461A" w:rsidRPr="0047590C" w:rsidRDefault="008B461A" w:rsidP="008B46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7590C">
              <w:rPr>
                <w:rFonts w:ascii="Times New Roman" w:eastAsia="Times New Roman" w:hAnsi="Times New Roman"/>
                <w:sz w:val="24"/>
                <w:szCs w:val="24"/>
              </w:rPr>
              <w:t>3.78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A4ADE" w14:textId="77777777" w:rsidR="008B461A" w:rsidRPr="0047590C" w:rsidRDefault="008B461A" w:rsidP="008B46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7590C">
              <w:rPr>
                <w:rFonts w:ascii="Times New Roman" w:eastAsia="Times New Roman" w:hAnsi="Times New Roman"/>
                <w:sz w:val="24"/>
                <w:szCs w:val="24"/>
              </w:rPr>
              <w:t>2.25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7231A" w14:textId="77777777" w:rsidR="008B461A" w:rsidRPr="0047590C" w:rsidRDefault="008B461A" w:rsidP="008B46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7590C">
              <w:rPr>
                <w:rFonts w:ascii="Times New Roman" w:eastAsia="Times New Roman" w:hAnsi="Times New Roman"/>
                <w:sz w:val="24"/>
                <w:szCs w:val="24"/>
              </w:rPr>
              <w:t>5.65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A9169" w14:textId="77777777" w:rsidR="008B461A" w:rsidRPr="0047590C" w:rsidRDefault="008B461A" w:rsidP="008B46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7590C">
              <w:rPr>
                <w:rFonts w:ascii="Times New Roman" w:eastAsia="Times New Roman" w:hAnsi="Times New Roman"/>
                <w:sz w:val="24"/>
                <w:szCs w:val="24"/>
              </w:rPr>
              <w:t>2.59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9315F" w14:textId="77777777" w:rsidR="008B461A" w:rsidRPr="0047590C" w:rsidRDefault="008B461A" w:rsidP="008B46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7590C">
              <w:rPr>
                <w:rFonts w:ascii="Times New Roman" w:eastAsia="Times New Roman" w:hAnsi="Times New Roman"/>
                <w:sz w:val="24"/>
                <w:szCs w:val="24"/>
              </w:rPr>
              <w:t>4.89</w:t>
            </w:r>
          </w:p>
        </w:tc>
      </w:tr>
      <w:tr w:rsidR="0047590C" w:rsidRPr="0047590C" w14:paraId="4B0F298D" w14:textId="77777777" w:rsidTr="008B461A">
        <w:trPr>
          <w:trHeight w:val="310"/>
        </w:trPr>
        <w:tc>
          <w:tcPr>
            <w:tcW w:w="18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1EFC80" w14:textId="77777777" w:rsidR="008B461A" w:rsidRPr="0047590C" w:rsidRDefault="008B461A" w:rsidP="008B461A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9AABE" w14:textId="77777777" w:rsidR="008B461A" w:rsidRPr="0047590C" w:rsidRDefault="008B461A" w:rsidP="008B461A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7590C">
              <w:rPr>
                <w:rFonts w:ascii="Times New Roman" w:eastAsia="Times New Roman" w:hAnsi="Times New Roman"/>
                <w:sz w:val="24"/>
                <w:szCs w:val="24"/>
              </w:rPr>
              <w:t>high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8189C" w14:textId="77777777" w:rsidR="008B461A" w:rsidRPr="0047590C" w:rsidRDefault="008B461A" w:rsidP="008B46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7590C">
              <w:rPr>
                <w:rFonts w:ascii="Times New Roman" w:eastAsia="Times New Roman" w:hAnsi="Times New Roman"/>
                <w:sz w:val="24"/>
                <w:szCs w:val="24"/>
              </w:rPr>
              <w:t>2.82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4ED7E" w14:textId="77777777" w:rsidR="008B461A" w:rsidRPr="0047590C" w:rsidRDefault="008B461A" w:rsidP="008B46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7590C">
              <w:rPr>
                <w:rFonts w:ascii="Times New Roman" w:eastAsia="Times New Roman" w:hAnsi="Times New Roman"/>
                <w:sz w:val="24"/>
                <w:szCs w:val="24"/>
              </w:rPr>
              <w:t>3.8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7C5EE" w14:textId="77777777" w:rsidR="008B461A" w:rsidRPr="0047590C" w:rsidRDefault="008B461A" w:rsidP="008B46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7590C">
              <w:rPr>
                <w:rFonts w:ascii="Times New Roman" w:eastAsia="Times New Roman" w:hAnsi="Times New Roman"/>
                <w:sz w:val="24"/>
                <w:szCs w:val="24"/>
              </w:rPr>
              <w:t>2.52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0F60E" w14:textId="77777777" w:rsidR="008B461A" w:rsidRPr="0047590C" w:rsidRDefault="008B461A" w:rsidP="008B46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7590C">
              <w:rPr>
                <w:rFonts w:ascii="Times New Roman" w:eastAsia="Times New Roman" w:hAnsi="Times New Roman"/>
                <w:sz w:val="24"/>
                <w:szCs w:val="24"/>
              </w:rPr>
              <w:t>5.79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C5293" w14:textId="77777777" w:rsidR="008B461A" w:rsidRPr="0047590C" w:rsidRDefault="008B461A" w:rsidP="008B46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7590C">
              <w:rPr>
                <w:rFonts w:ascii="Times New Roman" w:eastAsia="Times New Roman" w:hAnsi="Times New Roman"/>
                <w:sz w:val="24"/>
                <w:szCs w:val="24"/>
              </w:rPr>
              <w:t>2.66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8A2ED" w14:textId="77777777" w:rsidR="008B461A" w:rsidRPr="0047590C" w:rsidRDefault="008B461A" w:rsidP="008B46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7590C">
              <w:rPr>
                <w:rFonts w:ascii="Times New Roman" w:eastAsia="Times New Roman" w:hAnsi="Times New Roman"/>
                <w:sz w:val="24"/>
                <w:szCs w:val="24"/>
              </w:rPr>
              <w:t>5.19</w:t>
            </w:r>
          </w:p>
        </w:tc>
      </w:tr>
      <w:tr w:rsidR="0047590C" w:rsidRPr="0047590C" w14:paraId="4439C996" w14:textId="77777777" w:rsidTr="008B461A">
        <w:trPr>
          <w:trHeight w:val="310"/>
        </w:trPr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9DCB1" w14:textId="77777777" w:rsidR="008B461A" w:rsidRPr="0047590C" w:rsidRDefault="008B461A" w:rsidP="008B461A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  <w:r w:rsidRPr="0047590C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P </w:t>
            </w:r>
            <w:r w:rsidRPr="0047590C">
              <w:rPr>
                <w:rFonts w:ascii="Times New Roman" w:eastAsia="Times New Roman" w:hAnsi="Times New Roman"/>
                <w:sz w:val="24"/>
                <w:szCs w:val="24"/>
              </w:rPr>
              <w:t>for trend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43D4E" w14:textId="77777777" w:rsidR="008B461A" w:rsidRPr="0047590C" w:rsidRDefault="008B461A" w:rsidP="008B461A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7590C"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0AC5C" w14:textId="43599613" w:rsidR="008B461A" w:rsidRPr="0047590C" w:rsidRDefault="008B461A" w:rsidP="008B46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7590C">
              <w:rPr>
                <w:rFonts w:ascii="Times New Roman" w:eastAsia="Times New Roman" w:hAnsi="Times New Roman"/>
                <w:sz w:val="24"/>
                <w:szCs w:val="24"/>
              </w:rPr>
              <w:t>0.</w:t>
            </w:r>
            <w:r w:rsidR="00E353DA" w:rsidRPr="0047590C">
              <w:rPr>
                <w:rFonts w:ascii="Times New Roman" w:eastAsia="Times New Roman" w:hAnsi="Times New Roman"/>
                <w:sz w:val="24"/>
                <w:szCs w:val="24"/>
              </w:rPr>
              <w:t>705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102CB" w14:textId="3D61CAA8" w:rsidR="008B461A" w:rsidRPr="0047590C" w:rsidRDefault="008B461A" w:rsidP="008B46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7590C">
              <w:rPr>
                <w:rFonts w:ascii="Times New Roman" w:eastAsia="Times New Roman" w:hAnsi="Times New Roman"/>
                <w:sz w:val="24"/>
                <w:szCs w:val="24"/>
              </w:rPr>
              <w:t>0.</w:t>
            </w:r>
            <w:r w:rsidR="00E353DA" w:rsidRPr="0047590C">
              <w:rPr>
                <w:rFonts w:ascii="Times New Roman" w:eastAsia="Times New Roman" w:hAnsi="Times New Roman"/>
                <w:sz w:val="24"/>
                <w:szCs w:val="24"/>
              </w:rPr>
              <w:t>815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4D028" w14:textId="559D85D1" w:rsidR="008B461A" w:rsidRPr="0047590C" w:rsidRDefault="008B461A" w:rsidP="008B46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7590C">
              <w:rPr>
                <w:rFonts w:ascii="Times New Roman" w:eastAsia="Times New Roman" w:hAnsi="Times New Roman"/>
                <w:sz w:val="24"/>
                <w:szCs w:val="24"/>
              </w:rPr>
              <w:t>0.7</w:t>
            </w:r>
            <w:r w:rsidR="004C74F2" w:rsidRPr="0047590C">
              <w:rPr>
                <w:rFonts w:ascii="Times New Roman" w:eastAsia="Times New Roman" w:hAnsi="Times New Roman"/>
                <w:sz w:val="24"/>
                <w:szCs w:val="24"/>
              </w:rPr>
              <w:t>42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26107" w14:textId="697DF8C0" w:rsidR="008B461A" w:rsidRPr="0047590C" w:rsidRDefault="008B461A" w:rsidP="008B46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7590C">
              <w:rPr>
                <w:rFonts w:ascii="Times New Roman" w:eastAsia="Times New Roman" w:hAnsi="Times New Roman"/>
                <w:sz w:val="24"/>
                <w:szCs w:val="24"/>
              </w:rPr>
              <w:t>0.</w:t>
            </w:r>
            <w:r w:rsidR="004C74F2" w:rsidRPr="0047590C">
              <w:rPr>
                <w:rFonts w:ascii="Times New Roman" w:eastAsia="Times New Roman" w:hAnsi="Times New Roman"/>
                <w:sz w:val="24"/>
                <w:szCs w:val="24"/>
              </w:rPr>
              <w:t>259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122DB" w14:textId="43B940EB" w:rsidR="008B461A" w:rsidRPr="0047590C" w:rsidRDefault="008B461A" w:rsidP="008B46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7590C">
              <w:rPr>
                <w:rFonts w:ascii="Times New Roman" w:eastAsia="Times New Roman" w:hAnsi="Times New Roman"/>
                <w:sz w:val="24"/>
                <w:szCs w:val="24"/>
              </w:rPr>
              <w:t>0.</w:t>
            </w:r>
            <w:r w:rsidR="004C74F2" w:rsidRPr="0047590C">
              <w:rPr>
                <w:rFonts w:ascii="Times New Roman" w:eastAsia="Times New Roman" w:hAnsi="Times New Roman"/>
                <w:sz w:val="24"/>
                <w:szCs w:val="24"/>
              </w:rPr>
              <w:t>444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3192E" w14:textId="040D819C" w:rsidR="008B461A" w:rsidRPr="0047590C" w:rsidRDefault="008B461A" w:rsidP="008B46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7590C">
              <w:rPr>
                <w:rFonts w:ascii="Times New Roman" w:eastAsia="Times New Roman" w:hAnsi="Times New Roman"/>
                <w:sz w:val="24"/>
                <w:szCs w:val="24"/>
              </w:rPr>
              <w:t>0.3</w:t>
            </w:r>
            <w:r w:rsidR="004C74F2" w:rsidRPr="0047590C">
              <w:rPr>
                <w:rFonts w:ascii="Times New Roman" w:eastAsia="Times New Roman" w:hAnsi="Times New Roman"/>
                <w:sz w:val="24"/>
                <w:szCs w:val="24"/>
              </w:rPr>
              <w:t>00</w:t>
            </w:r>
          </w:p>
        </w:tc>
      </w:tr>
      <w:tr w:rsidR="0047590C" w:rsidRPr="0047590C" w14:paraId="58941D4B" w14:textId="77777777" w:rsidTr="008B461A">
        <w:trPr>
          <w:trHeight w:val="310"/>
        </w:trPr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74B17" w14:textId="77777777" w:rsidR="008B461A" w:rsidRPr="0047590C" w:rsidRDefault="008B461A" w:rsidP="008B461A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  <w:r w:rsidRPr="0047590C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 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8BC1F" w14:textId="77777777" w:rsidR="008B461A" w:rsidRPr="0047590C" w:rsidRDefault="008B461A" w:rsidP="008B461A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7590C"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5DA64" w14:textId="77777777" w:rsidR="008B461A" w:rsidRPr="0047590C" w:rsidRDefault="008B461A" w:rsidP="008B46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7590C"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7DBBD" w14:textId="77777777" w:rsidR="008B461A" w:rsidRPr="0047590C" w:rsidRDefault="008B461A" w:rsidP="008B46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7590C"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597FB" w14:textId="77777777" w:rsidR="008B461A" w:rsidRPr="0047590C" w:rsidRDefault="008B461A" w:rsidP="008B46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7590C"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46C79" w14:textId="77777777" w:rsidR="008B461A" w:rsidRPr="0047590C" w:rsidRDefault="008B461A" w:rsidP="008B46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7590C"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23434" w14:textId="77777777" w:rsidR="008B461A" w:rsidRPr="0047590C" w:rsidRDefault="008B461A" w:rsidP="008B46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7590C"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964FE" w14:textId="77777777" w:rsidR="008B461A" w:rsidRPr="0047590C" w:rsidRDefault="008B461A" w:rsidP="008B46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7590C"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</w:tr>
      <w:tr w:rsidR="0047590C" w:rsidRPr="0047590C" w14:paraId="3D97727F" w14:textId="77777777" w:rsidTr="008B461A">
        <w:trPr>
          <w:trHeight w:val="310"/>
        </w:trPr>
        <w:tc>
          <w:tcPr>
            <w:tcW w:w="18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4A8DA" w14:textId="77777777" w:rsidR="008B461A" w:rsidRPr="0047590C" w:rsidRDefault="008B461A" w:rsidP="008B461A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7590C">
              <w:rPr>
                <w:rFonts w:ascii="Times New Roman" w:eastAsia="Times New Roman" w:hAnsi="Times New Roman"/>
                <w:sz w:val="24"/>
                <w:szCs w:val="24"/>
              </w:rPr>
              <w:t>Propulsion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E8E89" w14:textId="77777777" w:rsidR="008B461A" w:rsidRPr="0047590C" w:rsidRDefault="008B461A" w:rsidP="008B461A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7590C">
              <w:rPr>
                <w:rFonts w:ascii="Times New Roman" w:eastAsia="Times New Roman" w:hAnsi="Times New Roman"/>
                <w:sz w:val="24"/>
                <w:szCs w:val="24"/>
              </w:rPr>
              <w:t>low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EE15B" w14:textId="77777777" w:rsidR="008B461A" w:rsidRPr="0047590C" w:rsidRDefault="008B461A" w:rsidP="008B46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7590C">
              <w:rPr>
                <w:rFonts w:ascii="Times New Roman" w:eastAsia="Times New Roman" w:hAnsi="Times New Roman"/>
                <w:sz w:val="24"/>
                <w:szCs w:val="24"/>
              </w:rPr>
              <w:t>2.74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833C1" w14:textId="77777777" w:rsidR="008B461A" w:rsidRPr="0047590C" w:rsidRDefault="008B461A" w:rsidP="008B46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7590C">
              <w:rPr>
                <w:rFonts w:ascii="Times New Roman" w:eastAsia="Times New Roman" w:hAnsi="Times New Roman"/>
                <w:sz w:val="24"/>
                <w:szCs w:val="24"/>
              </w:rPr>
              <w:t>3.65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648D4" w14:textId="77777777" w:rsidR="008B461A" w:rsidRPr="0047590C" w:rsidRDefault="008B461A" w:rsidP="008B46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7590C">
              <w:rPr>
                <w:rFonts w:ascii="Times New Roman" w:eastAsia="Times New Roman" w:hAnsi="Times New Roman"/>
                <w:sz w:val="24"/>
                <w:szCs w:val="24"/>
              </w:rPr>
              <w:t>2.46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4E56E" w14:textId="77777777" w:rsidR="008B461A" w:rsidRPr="0047590C" w:rsidRDefault="008B461A" w:rsidP="008B46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7590C">
              <w:rPr>
                <w:rFonts w:ascii="Times New Roman" w:eastAsia="Times New Roman" w:hAnsi="Times New Roman"/>
                <w:sz w:val="24"/>
                <w:szCs w:val="24"/>
              </w:rPr>
              <w:t>5.61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25C8B" w14:textId="77777777" w:rsidR="008B461A" w:rsidRPr="0047590C" w:rsidRDefault="008B461A" w:rsidP="008B46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7590C">
              <w:rPr>
                <w:rFonts w:ascii="Times New Roman" w:eastAsia="Times New Roman" w:hAnsi="Times New Roman"/>
                <w:sz w:val="24"/>
                <w:szCs w:val="24"/>
              </w:rPr>
              <w:t>2.59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50116" w14:textId="77777777" w:rsidR="008B461A" w:rsidRPr="0047590C" w:rsidRDefault="008B461A" w:rsidP="008B46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7590C">
              <w:rPr>
                <w:rFonts w:ascii="Times New Roman" w:eastAsia="Times New Roman" w:hAnsi="Times New Roman"/>
                <w:sz w:val="24"/>
                <w:szCs w:val="24"/>
              </w:rPr>
              <w:t>5.11</w:t>
            </w:r>
          </w:p>
        </w:tc>
      </w:tr>
      <w:tr w:rsidR="0047590C" w:rsidRPr="0047590C" w14:paraId="15312391" w14:textId="77777777" w:rsidTr="008B461A">
        <w:trPr>
          <w:trHeight w:val="310"/>
        </w:trPr>
        <w:tc>
          <w:tcPr>
            <w:tcW w:w="18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0533E" w14:textId="77777777" w:rsidR="008B461A" w:rsidRPr="0047590C" w:rsidRDefault="008B461A" w:rsidP="008B461A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65AF2" w14:textId="77777777" w:rsidR="008B461A" w:rsidRPr="0047590C" w:rsidRDefault="008B461A" w:rsidP="008B461A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7590C">
              <w:rPr>
                <w:rFonts w:ascii="Times New Roman" w:eastAsia="Times New Roman" w:hAnsi="Times New Roman"/>
                <w:sz w:val="24"/>
                <w:szCs w:val="24"/>
              </w:rPr>
              <w:t>moderate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BE5A1" w14:textId="77777777" w:rsidR="008B461A" w:rsidRPr="0047590C" w:rsidRDefault="008B461A" w:rsidP="008B46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7590C">
              <w:rPr>
                <w:rFonts w:ascii="Times New Roman" w:eastAsia="Times New Roman" w:hAnsi="Times New Roman"/>
                <w:sz w:val="24"/>
                <w:szCs w:val="24"/>
              </w:rPr>
              <w:t>2.68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54B18" w14:textId="77777777" w:rsidR="008B461A" w:rsidRPr="0047590C" w:rsidRDefault="008B461A" w:rsidP="008B46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7590C">
              <w:rPr>
                <w:rFonts w:ascii="Times New Roman" w:eastAsia="Times New Roman" w:hAnsi="Times New Roman"/>
                <w:sz w:val="24"/>
                <w:szCs w:val="24"/>
              </w:rPr>
              <w:t>4.0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ED06D" w14:textId="77777777" w:rsidR="008B461A" w:rsidRPr="0047590C" w:rsidRDefault="008B461A" w:rsidP="008B46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7590C">
              <w:rPr>
                <w:rFonts w:ascii="Times New Roman" w:eastAsia="Times New Roman" w:hAnsi="Times New Roman"/>
                <w:sz w:val="24"/>
                <w:szCs w:val="24"/>
              </w:rPr>
              <w:t>2.21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ED76A" w14:textId="77777777" w:rsidR="008B461A" w:rsidRPr="0047590C" w:rsidRDefault="008B461A" w:rsidP="008B46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7590C">
              <w:rPr>
                <w:rFonts w:ascii="Times New Roman" w:eastAsia="Times New Roman" w:hAnsi="Times New Roman"/>
                <w:sz w:val="24"/>
                <w:szCs w:val="24"/>
              </w:rPr>
              <w:t>5.81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AD40D" w14:textId="77777777" w:rsidR="008B461A" w:rsidRPr="0047590C" w:rsidRDefault="008B461A" w:rsidP="008B46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7590C">
              <w:rPr>
                <w:rFonts w:ascii="Times New Roman" w:eastAsia="Times New Roman" w:hAnsi="Times New Roman"/>
                <w:sz w:val="24"/>
                <w:szCs w:val="24"/>
              </w:rPr>
              <w:t>2.65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5C8B2" w14:textId="77777777" w:rsidR="008B461A" w:rsidRPr="0047590C" w:rsidRDefault="008B461A" w:rsidP="008B46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7590C">
              <w:rPr>
                <w:rFonts w:ascii="Times New Roman" w:eastAsia="Times New Roman" w:hAnsi="Times New Roman"/>
                <w:sz w:val="24"/>
                <w:szCs w:val="24"/>
              </w:rPr>
              <w:t>5.14</w:t>
            </w:r>
          </w:p>
        </w:tc>
      </w:tr>
      <w:tr w:rsidR="0047590C" w:rsidRPr="0047590C" w14:paraId="60B4C3FE" w14:textId="77777777" w:rsidTr="008B461A">
        <w:trPr>
          <w:trHeight w:val="310"/>
        </w:trPr>
        <w:tc>
          <w:tcPr>
            <w:tcW w:w="18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E2F6B" w14:textId="77777777" w:rsidR="008B461A" w:rsidRPr="0047590C" w:rsidRDefault="008B461A" w:rsidP="008B461A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E920" w14:textId="77777777" w:rsidR="008B461A" w:rsidRPr="0047590C" w:rsidRDefault="008B461A" w:rsidP="008B461A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7590C">
              <w:rPr>
                <w:rFonts w:ascii="Times New Roman" w:eastAsia="Times New Roman" w:hAnsi="Times New Roman"/>
                <w:sz w:val="24"/>
                <w:szCs w:val="24"/>
              </w:rPr>
              <w:t>high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52E84" w14:textId="77777777" w:rsidR="008B461A" w:rsidRPr="0047590C" w:rsidRDefault="008B461A" w:rsidP="008B46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7590C">
              <w:rPr>
                <w:rFonts w:ascii="Times New Roman" w:eastAsia="Times New Roman" w:hAnsi="Times New Roman"/>
                <w:sz w:val="24"/>
                <w:szCs w:val="24"/>
              </w:rPr>
              <w:t>2.88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65925" w14:textId="77777777" w:rsidR="008B461A" w:rsidRPr="0047590C" w:rsidRDefault="008B461A" w:rsidP="008B46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7590C">
              <w:rPr>
                <w:rFonts w:ascii="Times New Roman" w:eastAsia="Times New Roman" w:hAnsi="Times New Roman"/>
                <w:sz w:val="24"/>
                <w:szCs w:val="24"/>
              </w:rPr>
              <w:t>3.85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69617" w14:textId="77777777" w:rsidR="008B461A" w:rsidRPr="0047590C" w:rsidRDefault="008B461A" w:rsidP="008B46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7590C">
              <w:rPr>
                <w:rFonts w:ascii="Times New Roman" w:eastAsia="Times New Roman" w:hAnsi="Times New Roman"/>
                <w:sz w:val="24"/>
                <w:szCs w:val="24"/>
              </w:rPr>
              <w:t>2.77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8CC4A" w14:textId="77777777" w:rsidR="008B461A" w:rsidRPr="0047590C" w:rsidRDefault="008B461A" w:rsidP="008B46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7590C">
              <w:rPr>
                <w:rFonts w:ascii="Times New Roman" w:eastAsia="Times New Roman" w:hAnsi="Times New Roman"/>
                <w:sz w:val="24"/>
                <w:szCs w:val="24"/>
              </w:rPr>
              <w:t>5.71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22E37" w14:textId="77777777" w:rsidR="008B461A" w:rsidRPr="0047590C" w:rsidRDefault="008B461A" w:rsidP="008B46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7590C">
              <w:rPr>
                <w:rFonts w:ascii="Times New Roman" w:eastAsia="Times New Roman" w:hAnsi="Times New Roman"/>
                <w:sz w:val="24"/>
                <w:szCs w:val="24"/>
              </w:rPr>
              <w:t>2.58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3CD39" w14:textId="77777777" w:rsidR="008B461A" w:rsidRPr="0047590C" w:rsidRDefault="008B461A" w:rsidP="008B46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7590C">
              <w:rPr>
                <w:rFonts w:ascii="Times New Roman" w:eastAsia="Times New Roman" w:hAnsi="Times New Roman"/>
                <w:sz w:val="24"/>
                <w:szCs w:val="24"/>
              </w:rPr>
              <w:t>4.75</w:t>
            </w:r>
          </w:p>
        </w:tc>
      </w:tr>
      <w:tr w:rsidR="0047590C" w:rsidRPr="0047590C" w14:paraId="289C86D4" w14:textId="77777777" w:rsidTr="008B461A">
        <w:trPr>
          <w:trHeight w:val="310"/>
        </w:trPr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FE1A2" w14:textId="77777777" w:rsidR="008B461A" w:rsidRPr="0047590C" w:rsidRDefault="008B461A" w:rsidP="008B461A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  <w:r w:rsidRPr="0047590C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P </w:t>
            </w:r>
            <w:r w:rsidRPr="0047590C">
              <w:rPr>
                <w:rFonts w:ascii="Times New Roman" w:eastAsia="Times New Roman" w:hAnsi="Times New Roman"/>
                <w:sz w:val="24"/>
                <w:szCs w:val="24"/>
              </w:rPr>
              <w:t>for trend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FCF14" w14:textId="77777777" w:rsidR="008B461A" w:rsidRPr="0047590C" w:rsidRDefault="008B461A" w:rsidP="008B461A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7590C"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81A31" w14:textId="77777777" w:rsidR="008B461A" w:rsidRPr="0047590C" w:rsidRDefault="008B461A" w:rsidP="008B46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7590C">
              <w:rPr>
                <w:rFonts w:ascii="Times New Roman" w:eastAsia="Times New Roman" w:hAnsi="Times New Roman"/>
                <w:sz w:val="24"/>
                <w:szCs w:val="24"/>
              </w:rPr>
              <w:t>0.769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1A13F" w14:textId="1E9603F8" w:rsidR="008B461A" w:rsidRPr="0047590C" w:rsidRDefault="008B461A" w:rsidP="008B46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7590C">
              <w:rPr>
                <w:rFonts w:ascii="Times New Roman" w:eastAsia="Times New Roman" w:hAnsi="Times New Roman"/>
                <w:sz w:val="24"/>
                <w:szCs w:val="24"/>
              </w:rPr>
              <w:t>0.</w:t>
            </w:r>
            <w:r w:rsidR="004C74F2" w:rsidRPr="0047590C">
              <w:rPr>
                <w:rFonts w:ascii="Times New Roman" w:eastAsia="Times New Roman" w:hAnsi="Times New Roman"/>
                <w:sz w:val="24"/>
                <w:szCs w:val="24"/>
              </w:rPr>
              <w:t>146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3A063" w14:textId="7C837FA4" w:rsidR="008B461A" w:rsidRPr="0047590C" w:rsidRDefault="008B461A" w:rsidP="008B46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7590C">
              <w:rPr>
                <w:rFonts w:ascii="Times New Roman" w:eastAsia="Times New Roman" w:hAnsi="Times New Roman"/>
                <w:sz w:val="24"/>
                <w:szCs w:val="24"/>
              </w:rPr>
              <w:t>0.</w:t>
            </w:r>
            <w:r w:rsidR="004C74F2" w:rsidRPr="0047590C">
              <w:rPr>
                <w:rFonts w:ascii="Times New Roman" w:eastAsia="Times New Roman" w:hAnsi="Times New Roman"/>
                <w:sz w:val="24"/>
                <w:szCs w:val="24"/>
              </w:rPr>
              <w:t>701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CE024" w14:textId="6D4F1BA9" w:rsidR="008B461A" w:rsidRPr="0047590C" w:rsidRDefault="008B461A" w:rsidP="008B46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7590C">
              <w:rPr>
                <w:rFonts w:ascii="Times New Roman" w:eastAsia="Times New Roman" w:hAnsi="Times New Roman"/>
                <w:sz w:val="24"/>
                <w:szCs w:val="24"/>
              </w:rPr>
              <w:t>0.</w:t>
            </w:r>
            <w:r w:rsidR="004C74F2" w:rsidRPr="0047590C">
              <w:rPr>
                <w:rFonts w:ascii="Times New Roman" w:eastAsia="Times New Roman" w:hAnsi="Times New Roman"/>
                <w:sz w:val="24"/>
                <w:szCs w:val="24"/>
              </w:rPr>
              <w:t>373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F8750" w14:textId="6D10BB7A" w:rsidR="008B461A" w:rsidRPr="0047590C" w:rsidRDefault="008B461A" w:rsidP="008B46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7590C">
              <w:rPr>
                <w:rFonts w:ascii="Times New Roman" w:eastAsia="Times New Roman" w:hAnsi="Times New Roman"/>
                <w:sz w:val="24"/>
                <w:szCs w:val="24"/>
              </w:rPr>
              <w:t>0.</w:t>
            </w:r>
            <w:r w:rsidR="004C74F2" w:rsidRPr="0047590C">
              <w:rPr>
                <w:rFonts w:ascii="Times New Roman" w:eastAsia="Times New Roman" w:hAnsi="Times New Roman"/>
                <w:sz w:val="24"/>
                <w:szCs w:val="24"/>
              </w:rPr>
              <w:t>950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6F7C7" w14:textId="67742E16" w:rsidR="008B461A" w:rsidRPr="0047590C" w:rsidRDefault="008B461A" w:rsidP="008B46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7590C">
              <w:rPr>
                <w:rFonts w:ascii="Times New Roman" w:eastAsia="Times New Roman" w:hAnsi="Times New Roman"/>
                <w:sz w:val="24"/>
                <w:szCs w:val="24"/>
              </w:rPr>
              <w:t>0.</w:t>
            </w:r>
            <w:r w:rsidR="004C74F2" w:rsidRPr="0047590C">
              <w:rPr>
                <w:rFonts w:ascii="Times New Roman" w:eastAsia="Times New Roman" w:hAnsi="Times New Roman"/>
                <w:sz w:val="24"/>
                <w:szCs w:val="24"/>
              </w:rPr>
              <w:t>354</w:t>
            </w:r>
          </w:p>
        </w:tc>
      </w:tr>
      <w:tr w:rsidR="0047590C" w:rsidRPr="0047590C" w14:paraId="79DDBD86" w14:textId="77777777" w:rsidTr="008B461A">
        <w:trPr>
          <w:trHeight w:val="310"/>
        </w:trPr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D3E52" w14:textId="77777777" w:rsidR="008B461A" w:rsidRPr="0047590C" w:rsidRDefault="008B461A" w:rsidP="008B461A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  <w:r w:rsidRPr="0047590C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 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C9853" w14:textId="77777777" w:rsidR="008B461A" w:rsidRPr="0047590C" w:rsidRDefault="008B461A" w:rsidP="008B461A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7590C"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C5508" w14:textId="77777777" w:rsidR="008B461A" w:rsidRPr="0047590C" w:rsidRDefault="008B461A" w:rsidP="008B46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7590C"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70C8A" w14:textId="77777777" w:rsidR="008B461A" w:rsidRPr="0047590C" w:rsidRDefault="008B461A" w:rsidP="008B46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7590C"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8F4E8" w14:textId="77777777" w:rsidR="008B461A" w:rsidRPr="0047590C" w:rsidRDefault="008B461A" w:rsidP="008B46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7590C"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83BE7" w14:textId="77777777" w:rsidR="008B461A" w:rsidRPr="0047590C" w:rsidRDefault="008B461A" w:rsidP="008B46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7590C"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EDBAA" w14:textId="77777777" w:rsidR="008B461A" w:rsidRPr="0047590C" w:rsidRDefault="008B461A" w:rsidP="008B46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7590C"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E054A" w14:textId="77777777" w:rsidR="008B461A" w:rsidRPr="0047590C" w:rsidRDefault="008B461A" w:rsidP="008B46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7590C"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</w:tr>
      <w:tr w:rsidR="0047590C" w:rsidRPr="0047590C" w14:paraId="672F230C" w14:textId="77777777" w:rsidTr="008B461A">
        <w:trPr>
          <w:trHeight w:val="310"/>
        </w:trPr>
        <w:tc>
          <w:tcPr>
            <w:tcW w:w="18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CAF1F" w14:textId="77777777" w:rsidR="008B461A" w:rsidRPr="0047590C" w:rsidRDefault="008B461A" w:rsidP="008B461A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7590C">
              <w:rPr>
                <w:rFonts w:ascii="Times New Roman" w:eastAsia="Times New Roman" w:hAnsi="Times New Roman"/>
                <w:sz w:val="24"/>
                <w:szCs w:val="24"/>
              </w:rPr>
              <w:t xml:space="preserve">Mid-swing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71267" w14:textId="77777777" w:rsidR="008B461A" w:rsidRPr="0047590C" w:rsidRDefault="008B461A" w:rsidP="008B461A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7590C">
              <w:rPr>
                <w:rFonts w:ascii="Times New Roman" w:eastAsia="Times New Roman" w:hAnsi="Times New Roman"/>
                <w:sz w:val="24"/>
                <w:szCs w:val="24"/>
              </w:rPr>
              <w:t>low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9C09A" w14:textId="77777777" w:rsidR="008B461A" w:rsidRPr="0047590C" w:rsidRDefault="008B461A" w:rsidP="008B46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7590C">
              <w:rPr>
                <w:rFonts w:ascii="Times New Roman" w:eastAsia="Times New Roman" w:hAnsi="Times New Roman"/>
                <w:sz w:val="24"/>
                <w:szCs w:val="24"/>
              </w:rPr>
              <w:t>2.42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E9CDA" w14:textId="77777777" w:rsidR="008B461A" w:rsidRPr="0047590C" w:rsidRDefault="008B461A" w:rsidP="008B46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7590C">
              <w:rPr>
                <w:rFonts w:ascii="Times New Roman" w:eastAsia="Times New Roman" w:hAnsi="Times New Roman"/>
                <w:sz w:val="24"/>
                <w:szCs w:val="24"/>
              </w:rPr>
              <w:t>3.65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426EB" w14:textId="77777777" w:rsidR="008B461A" w:rsidRPr="0047590C" w:rsidRDefault="008B461A" w:rsidP="008B46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7590C">
              <w:rPr>
                <w:rFonts w:ascii="Times New Roman" w:eastAsia="Times New Roman" w:hAnsi="Times New Roman"/>
                <w:sz w:val="24"/>
                <w:szCs w:val="24"/>
              </w:rPr>
              <w:t>2.56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5E966" w14:textId="77777777" w:rsidR="008B461A" w:rsidRPr="0047590C" w:rsidRDefault="008B461A" w:rsidP="008B46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7590C">
              <w:rPr>
                <w:rFonts w:ascii="Times New Roman" w:eastAsia="Times New Roman" w:hAnsi="Times New Roman"/>
                <w:sz w:val="24"/>
                <w:szCs w:val="24"/>
              </w:rPr>
              <w:t>5.67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7DAB3" w14:textId="77777777" w:rsidR="008B461A" w:rsidRPr="0047590C" w:rsidRDefault="008B461A" w:rsidP="008B46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7590C">
              <w:rPr>
                <w:rFonts w:ascii="Times New Roman" w:eastAsia="Times New Roman" w:hAnsi="Times New Roman"/>
                <w:sz w:val="24"/>
                <w:szCs w:val="24"/>
              </w:rPr>
              <w:t>2.71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DED8E" w14:textId="77777777" w:rsidR="008B461A" w:rsidRPr="0047590C" w:rsidRDefault="008B461A" w:rsidP="008B46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7590C">
              <w:rPr>
                <w:rFonts w:ascii="Times New Roman" w:eastAsia="Times New Roman" w:hAnsi="Times New Roman"/>
                <w:sz w:val="24"/>
                <w:szCs w:val="24"/>
              </w:rPr>
              <w:t>5.00</w:t>
            </w:r>
          </w:p>
        </w:tc>
      </w:tr>
      <w:tr w:rsidR="0047590C" w:rsidRPr="0047590C" w14:paraId="070D36F2" w14:textId="77777777" w:rsidTr="008B461A">
        <w:trPr>
          <w:trHeight w:val="310"/>
        </w:trPr>
        <w:tc>
          <w:tcPr>
            <w:tcW w:w="18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60619F" w14:textId="77777777" w:rsidR="008B461A" w:rsidRPr="0047590C" w:rsidRDefault="008B461A" w:rsidP="008B461A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DD793" w14:textId="77777777" w:rsidR="008B461A" w:rsidRPr="0047590C" w:rsidRDefault="008B461A" w:rsidP="008B461A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7590C">
              <w:rPr>
                <w:rFonts w:ascii="Times New Roman" w:eastAsia="Times New Roman" w:hAnsi="Times New Roman"/>
                <w:sz w:val="24"/>
                <w:szCs w:val="24"/>
              </w:rPr>
              <w:t>moderate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3C876" w14:textId="77777777" w:rsidR="008B461A" w:rsidRPr="0047590C" w:rsidRDefault="008B461A" w:rsidP="008B46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7590C">
              <w:rPr>
                <w:rFonts w:ascii="Times New Roman" w:eastAsia="Times New Roman" w:hAnsi="Times New Roman"/>
                <w:sz w:val="24"/>
                <w:szCs w:val="24"/>
              </w:rPr>
              <w:t>2.80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E6190" w14:textId="77777777" w:rsidR="008B461A" w:rsidRPr="0047590C" w:rsidRDefault="008B461A" w:rsidP="008B46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7590C">
              <w:rPr>
                <w:rFonts w:ascii="Times New Roman" w:eastAsia="Times New Roman" w:hAnsi="Times New Roman"/>
                <w:sz w:val="24"/>
                <w:szCs w:val="24"/>
              </w:rPr>
              <w:t>4.05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18D2E" w14:textId="77777777" w:rsidR="008B461A" w:rsidRPr="0047590C" w:rsidRDefault="008B461A" w:rsidP="008B46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7590C">
              <w:rPr>
                <w:rFonts w:ascii="Times New Roman" w:eastAsia="Times New Roman" w:hAnsi="Times New Roman"/>
                <w:sz w:val="24"/>
                <w:szCs w:val="24"/>
              </w:rPr>
              <w:t>2.18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1FC92" w14:textId="77777777" w:rsidR="008B461A" w:rsidRPr="0047590C" w:rsidRDefault="008B461A" w:rsidP="008B46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7590C">
              <w:rPr>
                <w:rFonts w:ascii="Times New Roman" w:eastAsia="Times New Roman" w:hAnsi="Times New Roman"/>
                <w:sz w:val="24"/>
                <w:szCs w:val="24"/>
              </w:rPr>
              <w:t>5.71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3453C" w14:textId="77777777" w:rsidR="008B461A" w:rsidRPr="0047590C" w:rsidRDefault="008B461A" w:rsidP="008B46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7590C">
              <w:rPr>
                <w:rFonts w:ascii="Times New Roman" w:eastAsia="Times New Roman" w:hAnsi="Times New Roman"/>
                <w:sz w:val="24"/>
                <w:szCs w:val="24"/>
              </w:rPr>
              <w:t>2.75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3BA42" w14:textId="77777777" w:rsidR="008B461A" w:rsidRPr="0047590C" w:rsidRDefault="008B461A" w:rsidP="008B46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7590C">
              <w:rPr>
                <w:rFonts w:ascii="Times New Roman" w:eastAsia="Times New Roman" w:hAnsi="Times New Roman"/>
                <w:sz w:val="24"/>
                <w:szCs w:val="24"/>
              </w:rPr>
              <w:t>5.07</w:t>
            </w:r>
          </w:p>
        </w:tc>
      </w:tr>
      <w:tr w:rsidR="0047590C" w:rsidRPr="0047590C" w14:paraId="5921F89C" w14:textId="77777777" w:rsidTr="008B461A">
        <w:trPr>
          <w:trHeight w:val="310"/>
        </w:trPr>
        <w:tc>
          <w:tcPr>
            <w:tcW w:w="18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19888" w14:textId="77777777" w:rsidR="008B461A" w:rsidRPr="0047590C" w:rsidRDefault="008B461A" w:rsidP="008B461A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57014" w14:textId="77777777" w:rsidR="008B461A" w:rsidRPr="0047590C" w:rsidRDefault="008B461A" w:rsidP="008B461A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7590C">
              <w:rPr>
                <w:rFonts w:ascii="Times New Roman" w:eastAsia="Times New Roman" w:hAnsi="Times New Roman"/>
                <w:sz w:val="24"/>
                <w:szCs w:val="24"/>
              </w:rPr>
              <w:t>high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9970A" w14:textId="77777777" w:rsidR="008B461A" w:rsidRPr="0047590C" w:rsidRDefault="008B461A" w:rsidP="008B46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7590C">
              <w:rPr>
                <w:rFonts w:ascii="Times New Roman" w:eastAsia="Times New Roman" w:hAnsi="Times New Roman"/>
                <w:sz w:val="24"/>
                <w:szCs w:val="24"/>
              </w:rPr>
              <w:t>2.81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44A6E" w14:textId="77777777" w:rsidR="008B461A" w:rsidRPr="0047590C" w:rsidRDefault="008B461A" w:rsidP="008B46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7590C">
              <w:rPr>
                <w:rFonts w:ascii="Times New Roman" w:eastAsia="Times New Roman" w:hAnsi="Times New Roman"/>
                <w:sz w:val="24"/>
                <w:szCs w:val="24"/>
              </w:rPr>
              <w:t>3.7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811BD" w14:textId="77777777" w:rsidR="008B461A" w:rsidRPr="0047590C" w:rsidRDefault="008B461A" w:rsidP="008B46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7590C">
              <w:rPr>
                <w:rFonts w:ascii="Times New Roman" w:eastAsia="Times New Roman" w:hAnsi="Times New Roman"/>
                <w:sz w:val="24"/>
                <w:szCs w:val="24"/>
              </w:rPr>
              <w:t>2.57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D46D7" w14:textId="77777777" w:rsidR="008B461A" w:rsidRPr="0047590C" w:rsidRDefault="008B461A" w:rsidP="008B46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7590C">
              <w:rPr>
                <w:rFonts w:ascii="Times New Roman" w:eastAsia="Times New Roman" w:hAnsi="Times New Roman"/>
                <w:sz w:val="24"/>
                <w:szCs w:val="24"/>
              </w:rPr>
              <w:t>5.71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39560" w14:textId="77777777" w:rsidR="008B461A" w:rsidRPr="0047590C" w:rsidRDefault="008B461A" w:rsidP="008B46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7590C">
              <w:rPr>
                <w:rFonts w:ascii="Times New Roman" w:eastAsia="Times New Roman" w:hAnsi="Times New Roman"/>
                <w:sz w:val="24"/>
                <w:szCs w:val="24"/>
              </w:rPr>
              <w:t>2.47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6539A" w14:textId="77777777" w:rsidR="008B461A" w:rsidRPr="0047590C" w:rsidRDefault="008B461A" w:rsidP="008B46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7590C">
              <w:rPr>
                <w:rFonts w:ascii="Times New Roman" w:eastAsia="Times New Roman" w:hAnsi="Times New Roman"/>
                <w:sz w:val="24"/>
                <w:szCs w:val="24"/>
              </w:rPr>
              <w:t>5.05</w:t>
            </w:r>
          </w:p>
        </w:tc>
      </w:tr>
      <w:tr w:rsidR="0047590C" w:rsidRPr="0047590C" w14:paraId="57C849F0" w14:textId="77777777" w:rsidTr="008B461A">
        <w:trPr>
          <w:trHeight w:val="321"/>
        </w:trPr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B6553" w14:textId="77777777" w:rsidR="008B461A" w:rsidRPr="0047590C" w:rsidRDefault="008B461A" w:rsidP="008B461A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  <w:r w:rsidRPr="0047590C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P </w:t>
            </w:r>
            <w:r w:rsidRPr="0047590C">
              <w:rPr>
                <w:rFonts w:ascii="Times New Roman" w:eastAsia="Times New Roman" w:hAnsi="Times New Roman"/>
                <w:sz w:val="24"/>
                <w:szCs w:val="24"/>
              </w:rPr>
              <w:t>for trend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7AD3CD" w14:textId="77777777" w:rsidR="008B461A" w:rsidRPr="0047590C" w:rsidRDefault="008B461A" w:rsidP="008B461A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7590C"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1C5795" w14:textId="52808F64" w:rsidR="008B461A" w:rsidRPr="0047590C" w:rsidRDefault="008B461A" w:rsidP="008B46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7590C">
              <w:rPr>
                <w:rFonts w:ascii="Times New Roman" w:eastAsia="Times New Roman" w:hAnsi="Times New Roman"/>
                <w:sz w:val="24"/>
                <w:szCs w:val="24"/>
              </w:rPr>
              <w:t>0.</w:t>
            </w:r>
            <w:r w:rsidR="004C74F2" w:rsidRPr="0047590C">
              <w:rPr>
                <w:rFonts w:ascii="Times New Roman" w:eastAsia="Times New Roman" w:hAnsi="Times New Roman"/>
                <w:sz w:val="24"/>
                <w:szCs w:val="24"/>
              </w:rPr>
              <w:t>190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58CF8F" w14:textId="0D3961A0" w:rsidR="008B461A" w:rsidRPr="0047590C" w:rsidRDefault="008B461A" w:rsidP="008B46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7590C">
              <w:rPr>
                <w:rFonts w:ascii="Times New Roman" w:eastAsia="Times New Roman" w:hAnsi="Times New Roman"/>
                <w:sz w:val="24"/>
                <w:szCs w:val="24"/>
              </w:rPr>
              <w:t>0.</w:t>
            </w:r>
            <w:r w:rsidR="004C74F2" w:rsidRPr="0047590C">
              <w:rPr>
                <w:rFonts w:ascii="Times New Roman" w:eastAsia="Times New Roman" w:hAnsi="Times New Roman"/>
                <w:sz w:val="24"/>
                <w:szCs w:val="24"/>
              </w:rPr>
              <w:t>367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1F9876" w14:textId="5BEB7B7B" w:rsidR="008B461A" w:rsidRPr="0047590C" w:rsidRDefault="008B461A" w:rsidP="008B46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7590C">
              <w:rPr>
                <w:rFonts w:ascii="Times New Roman" w:eastAsia="Times New Roman" w:hAnsi="Times New Roman"/>
                <w:sz w:val="24"/>
                <w:szCs w:val="24"/>
              </w:rPr>
              <w:t>0.</w:t>
            </w:r>
            <w:r w:rsidR="004C74F2" w:rsidRPr="0047590C">
              <w:rPr>
                <w:rFonts w:ascii="Times New Roman" w:eastAsia="Times New Roman" w:hAnsi="Times New Roman"/>
                <w:sz w:val="24"/>
                <w:szCs w:val="24"/>
              </w:rPr>
              <w:t>715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28B5EB" w14:textId="4D51906F" w:rsidR="008B461A" w:rsidRPr="0047590C" w:rsidRDefault="008B461A" w:rsidP="008B46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7590C">
              <w:rPr>
                <w:rFonts w:ascii="Times New Roman" w:eastAsia="Times New Roman" w:hAnsi="Times New Roman"/>
                <w:sz w:val="24"/>
                <w:szCs w:val="24"/>
              </w:rPr>
              <w:t>0.</w:t>
            </w:r>
            <w:r w:rsidR="004C74F2" w:rsidRPr="0047590C">
              <w:rPr>
                <w:rFonts w:ascii="Times New Roman" w:eastAsia="Times New Roman" w:hAnsi="Times New Roman"/>
                <w:sz w:val="24"/>
                <w:szCs w:val="24"/>
              </w:rPr>
              <w:t>920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D7C40C" w14:textId="1306DE12" w:rsidR="008B461A" w:rsidRPr="0047590C" w:rsidRDefault="008B461A" w:rsidP="008B46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7590C">
              <w:rPr>
                <w:rFonts w:ascii="Times New Roman" w:eastAsia="Times New Roman" w:hAnsi="Times New Roman"/>
                <w:sz w:val="24"/>
                <w:szCs w:val="24"/>
              </w:rPr>
              <w:t>0.0</w:t>
            </w:r>
            <w:r w:rsidR="004C74F2" w:rsidRPr="0047590C">
              <w:rPr>
                <w:rFonts w:ascii="Times New Roman" w:eastAsia="Times New Roman" w:hAnsi="Times New Roman"/>
                <w:sz w:val="24"/>
                <w:szCs w:val="24"/>
              </w:rPr>
              <w:t>52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88EBBC" w14:textId="21559FDB" w:rsidR="008B461A" w:rsidRPr="0047590C" w:rsidRDefault="008B461A" w:rsidP="008B46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7590C">
              <w:rPr>
                <w:rFonts w:ascii="Times New Roman" w:eastAsia="Times New Roman" w:hAnsi="Times New Roman"/>
                <w:sz w:val="24"/>
                <w:szCs w:val="24"/>
              </w:rPr>
              <w:t>0.7</w:t>
            </w:r>
            <w:r w:rsidR="004C74F2" w:rsidRPr="0047590C">
              <w:rPr>
                <w:rFonts w:ascii="Times New Roman" w:eastAsia="Times New Roman" w:hAnsi="Times New Roman"/>
                <w:sz w:val="24"/>
                <w:szCs w:val="24"/>
              </w:rPr>
              <w:t>55</w:t>
            </w:r>
          </w:p>
        </w:tc>
      </w:tr>
      <w:tr w:rsidR="0047590C" w:rsidRPr="0047590C" w14:paraId="7B1BA60A" w14:textId="77777777" w:rsidTr="008B461A">
        <w:trPr>
          <w:trHeight w:val="599"/>
        </w:trPr>
        <w:tc>
          <w:tcPr>
            <w:tcW w:w="12942" w:type="dxa"/>
            <w:gridSpan w:val="8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C95055" w14:textId="39A97944" w:rsidR="008B461A" w:rsidRPr="0047590C" w:rsidRDefault="00E353DA" w:rsidP="008B461A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7590C">
              <w:rPr>
                <w:rFonts w:ascii="Times New Roman" w:eastAsia="Times New Roman" w:hAnsi="Times New Roman"/>
                <w:sz w:val="24"/>
                <w:szCs w:val="24"/>
              </w:rPr>
              <w:t xml:space="preserve">All scores are displayed as least-squares mean values adjusted for age, education, and height; </w:t>
            </w:r>
            <w:r w:rsidRPr="0047590C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P</w:t>
            </w:r>
            <w:r w:rsidRPr="0047590C">
              <w:rPr>
                <w:rFonts w:ascii="Times New Roman" w:eastAsia="Times New Roman" w:hAnsi="Times New Roman"/>
                <w:sz w:val="24"/>
                <w:szCs w:val="24"/>
              </w:rPr>
              <w:t xml:space="preserve"> for trends were tested by linear regression models adjusted for age, education, height, weight, diabetes, hypertension, and IADL score</w:t>
            </w:r>
            <w:r w:rsidR="00985228" w:rsidRPr="0047590C">
              <w:rPr>
                <w:rFonts w:ascii="Times New Roman" w:eastAsia="Times New Roman" w:hAnsi="Times New Roman"/>
                <w:sz w:val="24"/>
                <w:szCs w:val="24"/>
              </w:rPr>
              <w:t>s</w:t>
            </w:r>
            <w:r w:rsidRPr="0047590C">
              <w:rPr>
                <w:rFonts w:ascii="Times New Roman" w:eastAsia="Times New Roman" w:hAnsi="Times New Roman"/>
                <w:sz w:val="24"/>
                <w:szCs w:val="24"/>
              </w:rPr>
              <w:t>.</w:t>
            </w:r>
          </w:p>
        </w:tc>
      </w:tr>
    </w:tbl>
    <w:p w14:paraId="13BF16D8" w14:textId="77777777" w:rsidR="008B461A" w:rsidRPr="0047590C" w:rsidRDefault="008B461A" w:rsidP="008B461A">
      <w:pPr>
        <w:spacing w:line="240" w:lineRule="auto"/>
        <w:rPr>
          <w:rFonts w:ascii="Times New Roman" w:hAnsi="Times New Roman"/>
          <w:sz w:val="24"/>
          <w:szCs w:val="24"/>
        </w:rPr>
      </w:pPr>
    </w:p>
    <w:p w14:paraId="321ED011" w14:textId="77777777" w:rsidR="008B461A" w:rsidRPr="0047590C" w:rsidRDefault="008B461A" w:rsidP="008B461A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0EC33D49" w14:textId="77777777" w:rsidR="00B34224" w:rsidRPr="0047590C" w:rsidRDefault="00045B68"/>
    <w:sectPr w:rsidR="00B34224" w:rsidRPr="0047590C" w:rsidSect="008B461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F767B5" w14:textId="77777777" w:rsidR="00045B68" w:rsidRDefault="00045B68" w:rsidP="008270D2">
      <w:pPr>
        <w:spacing w:after="0" w:line="240" w:lineRule="auto"/>
      </w:pPr>
      <w:r>
        <w:separator/>
      </w:r>
    </w:p>
  </w:endnote>
  <w:endnote w:type="continuationSeparator" w:id="0">
    <w:p w14:paraId="20B3D1E1" w14:textId="77777777" w:rsidR="00045B68" w:rsidRDefault="00045B68" w:rsidP="008270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9FE056" w14:textId="77777777" w:rsidR="00045B68" w:rsidRDefault="00045B68" w:rsidP="008270D2">
      <w:pPr>
        <w:spacing w:after="0" w:line="240" w:lineRule="auto"/>
      </w:pPr>
      <w:r>
        <w:separator/>
      </w:r>
    </w:p>
  </w:footnote>
  <w:footnote w:type="continuationSeparator" w:id="0">
    <w:p w14:paraId="1882D9B6" w14:textId="77777777" w:rsidR="00045B68" w:rsidRDefault="00045B68" w:rsidP="008270D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461A"/>
    <w:rsid w:val="00045B68"/>
    <w:rsid w:val="000C60E7"/>
    <w:rsid w:val="001A59CC"/>
    <w:rsid w:val="00205B61"/>
    <w:rsid w:val="00215C58"/>
    <w:rsid w:val="003109D7"/>
    <w:rsid w:val="003C6F0C"/>
    <w:rsid w:val="0047590C"/>
    <w:rsid w:val="00483CF7"/>
    <w:rsid w:val="004C74F2"/>
    <w:rsid w:val="00500246"/>
    <w:rsid w:val="00514B0D"/>
    <w:rsid w:val="0057237F"/>
    <w:rsid w:val="0069235D"/>
    <w:rsid w:val="00772276"/>
    <w:rsid w:val="008270D2"/>
    <w:rsid w:val="008B461A"/>
    <w:rsid w:val="008C214E"/>
    <w:rsid w:val="00985228"/>
    <w:rsid w:val="00BA5004"/>
    <w:rsid w:val="00DC3BD6"/>
    <w:rsid w:val="00E1256E"/>
    <w:rsid w:val="00E353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56B8BFF"/>
  <w15:chartTrackingRefBased/>
  <w15:docId w15:val="{30644E3E-480E-4706-85C6-F998FBA219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461A"/>
    <w:rPr>
      <w:rFonts w:ascii="Calibri" w:eastAsia="DengXi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270D2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270D2"/>
    <w:rPr>
      <w:rFonts w:ascii="Calibri" w:eastAsia="DengXian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8270D2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270D2"/>
    <w:rPr>
      <w:rFonts w:ascii="Calibri" w:eastAsia="DengXian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4</Pages>
  <Words>656</Words>
  <Characters>3744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O WEN</dc:creator>
  <cp:keywords/>
  <dc:description/>
  <cp:lastModifiedBy>HAO WEN</cp:lastModifiedBy>
  <cp:revision>6</cp:revision>
  <cp:lastPrinted>2021-06-14T07:08:00Z</cp:lastPrinted>
  <dcterms:created xsi:type="dcterms:W3CDTF">2021-08-11T04:18:00Z</dcterms:created>
  <dcterms:modified xsi:type="dcterms:W3CDTF">2021-08-26T12:01:00Z</dcterms:modified>
</cp:coreProperties>
</file>